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CA143" w14:textId="531452CA" w:rsidR="00301E4C" w:rsidRPr="000F26EC" w:rsidRDefault="00301E4C" w:rsidP="00301E4C">
      <w:pPr>
        <w:rPr>
          <w:rFonts w:asciiTheme="majorHAnsi" w:hAnsiTheme="majorHAnsi" w:cstheme="majorHAnsi"/>
          <w:u w:val="single"/>
          <w:lang w:val="en-GB"/>
        </w:rPr>
      </w:pPr>
      <w:bookmarkStart w:id="0" w:name="_Hlk86154442"/>
      <w:r>
        <w:rPr>
          <w:rFonts w:asciiTheme="majorHAnsi" w:hAnsiTheme="majorHAnsi" w:cstheme="majorHAnsi"/>
          <w:b/>
          <w:bCs/>
          <w:u w:val="single"/>
          <w:lang w:val="en-GB"/>
        </w:rPr>
        <w:t xml:space="preserve">Supplementary </w:t>
      </w:r>
      <w:r w:rsidR="001411BD">
        <w:rPr>
          <w:rFonts w:asciiTheme="majorHAnsi" w:hAnsiTheme="majorHAnsi" w:cstheme="majorHAnsi"/>
          <w:b/>
          <w:bCs/>
          <w:u w:val="single"/>
          <w:lang w:val="en-GB"/>
        </w:rPr>
        <w:t>T</w:t>
      </w:r>
      <w:r w:rsidRPr="000F26EC">
        <w:rPr>
          <w:rFonts w:asciiTheme="majorHAnsi" w:hAnsiTheme="majorHAnsi" w:cstheme="majorHAnsi"/>
          <w:b/>
          <w:bCs/>
          <w:u w:val="single"/>
          <w:lang w:val="en-GB"/>
        </w:rPr>
        <w:t>able 1</w:t>
      </w:r>
      <w:r>
        <w:rPr>
          <w:rFonts w:asciiTheme="majorHAnsi" w:hAnsiTheme="majorHAnsi" w:cstheme="majorHAnsi"/>
          <w:b/>
          <w:bCs/>
          <w:u w:val="single"/>
          <w:lang w:val="en-GB"/>
        </w:rPr>
        <w:t xml:space="preserve"> </w:t>
      </w:r>
      <w:r>
        <w:rPr>
          <w:rFonts w:asciiTheme="majorHAnsi" w:hAnsiTheme="majorHAnsi" w:cstheme="majorHAnsi"/>
          <w:b/>
          <w:bCs/>
          <w:u w:val="single"/>
          <w:lang w:val="en-GB"/>
        </w:rPr>
        <w:br/>
      </w:r>
      <w:r w:rsidR="00290DB5">
        <w:rPr>
          <w:rFonts w:asciiTheme="majorHAnsi" w:hAnsiTheme="majorHAnsi" w:cstheme="majorHAnsi"/>
          <w:bCs/>
          <w:lang w:val="en-GB"/>
        </w:rPr>
        <w:t>C</w:t>
      </w:r>
      <w:r w:rsidRPr="00C97F96">
        <w:rPr>
          <w:rFonts w:asciiTheme="majorHAnsi" w:hAnsiTheme="majorHAnsi" w:cstheme="majorHAnsi"/>
          <w:lang w:val="en-GB"/>
        </w:rPr>
        <w:t>linic</w:t>
      </w:r>
      <w:r>
        <w:rPr>
          <w:rFonts w:asciiTheme="majorHAnsi" w:hAnsiTheme="majorHAnsi" w:cstheme="majorHAnsi"/>
          <w:lang w:val="en-GB"/>
        </w:rPr>
        <w:t>al and histopathological data</w:t>
      </w:r>
      <w:r w:rsidRPr="00C97F96">
        <w:rPr>
          <w:rFonts w:asciiTheme="majorHAnsi" w:hAnsiTheme="majorHAnsi" w:cstheme="majorHAnsi"/>
          <w:lang w:val="en-GB"/>
        </w:rPr>
        <w:t xml:space="preserve"> of the study population </w:t>
      </w:r>
      <w:r w:rsidR="00290DB5">
        <w:rPr>
          <w:rFonts w:asciiTheme="majorHAnsi" w:hAnsiTheme="majorHAnsi" w:cstheme="majorHAnsi"/>
          <w:lang w:val="en-GB"/>
        </w:rPr>
        <w:t xml:space="preserve">according to </w:t>
      </w:r>
      <w:r>
        <w:rPr>
          <w:rFonts w:asciiTheme="majorHAnsi" w:hAnsiTheme="majorHAnsi" w:cstheme="majorHAnsi"/>
          <w:lang w:val="en-GB"/>
        </w:rPr>
        <w:t>CD47 and PD-L1</w:t>
      </w:r>
      <w:r w:rsidR="00363360">
        <w:rPr>
          <w:rFonts w:asciiTheme="majorHAnsi" w:hAnsiTheme="majorHAnsi" w:cstheme="majorHAnsi"/>
          <w:lang w:val="en-GB"/>
        </w:rPr>
        <w:t xml:space="preserve"> expressions</w:t>
      </w:r>
      <w:r>
        <w:rPr>
          <w:rFonts w:asciiTheme="majorHAnsi" w:hAnsiTheme="majorHAnsi" w:cstheme="majorHAnsi"/>
          <w:lang w:val="en-GB"/>
        </w:rPr>
        <w:t>.</w:t>
      </w:r>
      <w:r>
        <w:rPr>
          <w:rFonts w:asciiTheme="majorHAnsi" w:hAnsiTheme="majorHAnsi" w:cstheme="majorHAnsi"/>
          <w:u w:val="single"/>
          <w:lang w:val="en-GB"/>
        </w:rPr>
        <w:t xml:space="preserve">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73"/>
        <w:gridCol w:w="782"/>
        <w:gridCol w:w="1017"/>
        <w:gridCol w:w="1121"/>
        <w:gridCol w:w="1121"/>
        <w:gridCol w:w="1122"/>
        <w:gridCol w:w="931"/>
        <w:gridCol w:w="1095"/>
      </w:tblGrid>
      <w:tr w:rsidR="0063052E" w:rsidRPr="009B1622" w14:paraId="39A78734" w14:textId="77777777" w:rsidTr="009B1622">
        <w:trPr>
          <w:trHeight w:val="518"/>
          <w:tblHeader/>
        </w:trPr>
        <w:tc>
          <w:tcPr>
            <w:tcW w:w="1040" w:type="pct"/>
          </w:tcPr>
          <w:p w14:paraId="4C046BCD" w14:textId="77777777" w:rsidR="00294AAB" w:rsidRPr="009B1622" w:rsidRDefault="00294AAB" w:rsidP="009B162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</w:p>
          <w:p w14:paraId="04828735" w14:textId="54875E8E" w:rsidR="008F0E3E" w:rsidRPr="009B1622" w:rsidRDefault="008F0E3E" w:rsidP="009B162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vAlign w:val="center"/>
          </w:tcPr>
          <w:p w14:paraId="2EBD7FE7" w14:textId="77777777" w:rsidR="00294AAB" w:rsidRPr="009B1622" w:rsidRDefault="00294AAB" w:rsidP="009B162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Total</w:t>
            </w:r>
          </w:p>
          <w:p w14:paraId="1E89A0AC" w14:textId="44F25237" w:rsidR="00294AAB" w:rsidRPr="009B1622" w:rsidRDefault="00294AAB" w:rsidP="009B162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104)</w:t>
            </w:r>
          </w:p>
        </w:tc>
        <w:tc>
          <w:tcPr>
            <w:tcW w:w="568" w:type="pct"/>
            <w:vAlign w:val="center"/>
          </w:tcPr>
          <w:p w14:paraId="3FDB4433" w14:textId="77777777" w:rsidR="00294AAB" w:rsidRPr="009B1622" w:rsidRDefault="00294AAB" w:rsidP="009B162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D47</w:t>
            </w: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pos</w:t>
            </w:r>
          </w:p>
          <w:p w14:paraId="20E5A49A" w14:textId="59D4227B" w:rsidR="00294AAB" w:rsidRPr="009B1622" w:rsidRDefault="00294AAB" w:rsidP="009B162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88)</w:t>
            </w:r>
          </w:p>
        </w:tc>
        <w:tc>
          <w:tcPr>
            <w:tcW w:w="625" w:type="pct"/>
            <w:vAlign w:val="center"/>
          </w:tcPr>
          <w:p w14:paraId="7A53933D" w14:textId="77777777" w:rsidR="00294AAB" w:rsidRPr="009B1622" w:rsidRDefault="00294AAB" w:rsidP="009B162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D47</w:t>
            </w: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neg</w:t>
            </w:r>
          </w:p>
          <w:p w14:paraId="24E871AD" w14:textId="734488F6" w:rsidR="00294AAB" w:rsidRPr="009B1622" w:rsidRDefault="00294AAB" w:rsidP="009B162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12)</w:t>
            </w:r>
          </w:p>
        </w:tc>
        <w:tc>
          <w:tcPr>
            <w:tcW w:w="625" w:type="pct"/>
            <w:vAlign w:val="center"/>
          </w:tcPr>
          <w:p w14:paraId="7B74B707" w14:textId="77777777" w:rsidR="00294AAB" w:rsidRPr="009B1622" w:rsidRDefault="00294AAB" w:rsidP="009B162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t-PD-L1</w:t>
            </w: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pos</w:t>
            </w:r>
          </w:p>
          <w:p w14:paraId="045DC980" w14:textId="479E7ADC" w:rsidR="00294AAB" w:rsidRPr="009B1622" w:rsidRDefault="00294AAB" w:rsidP="009B162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10)</w:t>
            </w:r>
          </w:p>
        </w:tc>
        <w:tc>
          <w:tcPr>
            <w:tcW w:w="625" w:type="pct"/>
            <w:vAlign w:val="center"/>
          </w:tcPr>
          <w:p w14:paraId="0153E5E1" w14:textId="77777777" w:rsidR="00294AAB" w:rsidRPr="009B1622" w:rsidRDefault="00294AAB" w:rsidP="009B162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t-PD-L1</w:t>
            </w: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neg</w:t>
            </w:r>
          </w:p>
          <w:p w14:paraId="1D07EA33" w14:textId="0AA69DA4" w:rsidR="00294AAB" w:rsidRPr="009B1622" w:rsidRDefault="00294AAB" w:rsidP="009B162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92)</w:t>
            </w:r>
          </w:p>
        </w:tc>
        <w:tc>
          <w:tcPr>
            <w:tcW w:w="520" w:type="pct"/>
            <w:vAlign w:val="center"/>
          </w:tcPr>
          <w:p w14:paraId="16EE1042" w14:textId="77777777" w:rsidR="00294AAB" w:rsidRPr="009B1622" w:rsidRDefault="00294AAB" w:rsidP="009B162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t-PD-L1</w:t>
            </w: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pos</w:t>
            </w:r>
          </w:p>
          <w:p w14:paraId="53B070EE" w14:textId="107D9B03" w:rsidR="00294AAB" w:rsidRPr="009B1622" w:rsidRDefault="00294AAB" w:rsidP="009B162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</w:t>
            </w:r>
            <w:r w:rsidR="00CE5044"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62</w:t>
            </w: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611" w:type="pct"/>
            <w:vAlign w:val="center"/>
          </w:tcPr>
          <w:p w14:paraId="0CF5155B" w14:textId="77777777" w:rsidR="00294AAB" w:rsidRPr="009B1622" w:rsidRDefault="00294AAB" w:rsidP="009B162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t-PD-L1</w:t>
            </w: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neg</w:t>
            </w:r>
          </w:p>
          <w:p w14:paraId="32E94276" w14:textId="258CD856" w:rsidR="00294AAB" w:rsidRPr="009B1622" w:rsidRDefault="00294AAB" w:rsidP="009B1622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</w:t>
            </w:r>
            <w:r w:rsidR="00CE5044"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40</w:t>
            </w: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63052E" w:rsidRPr="009B1622" w14:paraId="4C013587" w14:textId="77777777" w:rsidTr="009B1622">
        <w:tc>
          <w:tcPr>
            <w:tcW w:w="1040" w:type="pct"/>
            <w:vAlign w:val="center"/>
          </w:tcPr>
          <w:p w14:paraId="0392DFC7" w14:textId="6AA94885" w:rsidR="00050A4B" w:rsidRPr="009B1622" w:rsidRDefault="00F166C9" w:rsidP="009B162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Age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</w:t>
            </w:r>
            <w:r w:rsidR="00326FE0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years, median, range)</w:t>
            </w:r>
          </w:p>
        </w:tc>
        <w:tc>
          <w:tcPr>
            <w:tcW w:w="387" w:type="pct"/>
            <w:vAlign w:val="center"/>
          </w:tcPr>
          <w:p w14:paraId="3AF5904E" w14:textId="289833B0" w:rsidR="0025526A" w:rsidRPr="009B1622" w:rsidRDefault="0025526A" w:rsidP="009B16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</w:rPr>
              <w:t>63</w:t>
            </w:r>
            <w:r w:rsidR="00DB51A6" w:rsidRPr="009B1622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  <w:p w14:paraId="349F7A15" w14:textId="4A0D00AA" w:rsidR="00050A4B" w:rsidRPr="009B1622" w:rsidRDefault="0025526A" w:rsidP="009B162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1</w:t>
            </w:r>
            <w:r w:rsidR="00DB51A6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-83</w:t>
            </w:r>
            <w:r w:rsidR="00DB51A6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)</w:t>
            </w:r>
          </w:p>
        </w:tc>
        <w:tc>
          <w:tcPr>
            <w:tcW w:w="568" w:type="pct"/>
            <w:vAlign w:val="center"/>
          </w:tcPr>
          <w:p w14:paraId="27B532E7" w14:textId="68C74186" w:rsidR="00D10962" w:rsidRPr="009B1622" w:rsidRDefault="00D1096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</w:rPr>
              <w:t>63</w:t>
            </w:r>
            <w:r w:rsidR="00DB51A6" w:rsidRPr="009B1622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  <w:p w14:paraId="651B5896" w14:textId="73898F7B" w:rsidR="00050A4B" w:rsidRPr="009B1622" w:rsidRDefault="00D1096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1</w:t>
            </w:r>
            <w:r w:rsidR="00DB51A6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-83</w:t>
            </w:r>
            <w:r w:rsidR="00DB51A6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)</w:t>
            </w:r>
          </w:p>
        </w:tc>
        <w:tc>
          <w:tcPr>
            <w:tcW w:w="625" w:type="pct"/>
            <w:vAlign w:val="center"/>
          </w:tcPr>
          <w:p w14:paraId="65224DFA" w14:textId="3690AA17" w:rsidR="00050A4B" w:rsidRPr="009B1622" w:rsidRDefault="009451A1" w:rsidP="009B1622">
            <w:pPr>
              <w:jc w:val="center"/>
              <w:rPr>
                <w:rFonts w:asciiTheme="majorHAnsi" w:hAnsiTheme="majorHAnsi" w:cstheme="majorHAnsi"/>
                <w:sz w:val="16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6"/>
                <w:szCs w:val="18"/>
                <w:lang w:val="en-GB"/>
              </w:rPr>
              <w:t>64</w:t>
            </w:r>
            <w:r w:rsidR="00DB51A6" w:rsidRPr="009B1622">
              <w:rPr>
                <w:rFonts w:asciiTheme="majorHAnsi" w:hAnsiTheme="majorHAnsi" w:cstheme="majorHAnsi"/>
                <w:sz w:val="16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6"/>
                <w:szCs w:val="18"/>
                <w:lang w:val="en-GB"/>
              </w:rPr>
              <w:t>6 (43</w:t>
            </w:r>
            <w:r w:rsidR="00DB51A6" w:rsidRPr="009B1622">
              <w:rPr>
                <w:rFonts w:asciiTheme="majorHAnsi" w:hAnsiTheme="majorHAnsi" w:cstheme="majorHAnsi"/>
                <w:sz w:val="16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6"/>
                <w:szCs w:val="18"/>
                <w:lang w:val="en-GB"/>
              </w:rPr>
              <w:t>1-</w:t>
            </w:r>
            <w:r w:rsidR="0073138E" w:rsidRPr="009B1622">
              <w:rPr>
                <w:rFonts w:asciiTheme="majorHAnsi" w:hAnsiTheme="majorHAnsi" w:cstheme="majorHAnsi"/>
                <w:sz w:val="16"/>
                <w:szCs w:val="18"/>
                <w:lang w:val="en-GB"/>
              </w:rPr>
              <w:t>74</w:t>
            </w:r>
            <w:r w:rsidR="00DB51A6" w:rsidRPr="009B1622">
              <w:rPr>
                <w:rFonts w:asciiTheme="majorHAnsi" w:hAnsiTheme="majorHAnsi" w:cstheme="majorHAnsi"/>
                <w:sz w:val="16"/>
                <w:szCs w:val="18"/>
                <w:lang w:val="en-GB"/>
              </w:rPr>
              <w:t>.</w:t>
            </w:r>
            <w:r w:rsidR="0073138E" w:rsidRPr="009B1622">
              <w:rPr>
                <w:rFonts w:asciiTheme="majorHAnsi" w:hAnsiTheme="majorHAnsi" w:cstheme="majorHAnsi"/>
                <w:sz w:val="16"/>
                <w:szCs w:val="18"/>
                <w:lang w:val="en-GB"/>
              </w:rPr>
              <w:t>0)</w:t>
            </w:r>
          </w:p>
        </w:tc>
        <w:tc>
          <w:tcPr>
            <w:tcW w:w="625" w:type="pct"/>
            <w:vAlign w:val="center"/>
          </w:tcPr>
          <w:p w14:paraId="701667B4" w14:textId="7F932E10" w:rsidR="00050A4B" w:rsidRPr="009B1622" w:rsidRDefault="0057311B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5</w:t>
            </w:r>
            <w:r w:rsidR="00DB51A6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 (43</w:t>
            </w:r>
            <w:r w:rsidR="00DB51A6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-71</w:t>
            </w:r>
            <w:r w:rsidR="00DB51A6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)</w:t>
            </w:r>
          </w:p>
        </w:tc>
        <w:tc>
          <w:tcPr>
            <w:tcW w:w="625" w:type="pct"/>
            <w:vAlign w:val="center"/>
          </w:tcPr>
          <w:p w14:paraId="26955635" w14:textId="60CC6D8F" w:rsidR="00050A4B" w:rsidRPr="009B1622" w:rsidRDefault="004D0059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</w:rPr>
              <w:t>63</w:t>
            </w:r>
            <w:r w:rsidR="00111BA8" w:rsidRPr="009B1622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1</w:t>
            </w:r>
            <w:r w:rsidR="00111BA8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-83</w:t>
            </w:r>
            <w:r w:rsidR="00111BA8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)</w:t>
            </w:r>
          </w:p>
        </w:tc>
        <w:tc>
          <w:tcPr>
            <w:tcW w:w="520" w:type="pct"/>
            <w:vAlign w:val="center"/>
          </w:tcPr>
          <w:p w14:paraId="4A1905CC" w14:textId="4E30CE73" w:rsidR="00050A4B" w:rsidRPr="009B1622" w:rsidRDefault="00CE5044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4</w:t>
            </w:r>
            <w:r w:rsidR="00111BA8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(42</w:t>
            </w:r>
            <w:r w:rsidR="00111BA8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-   80</w:t>
            </w:r>
            <w:r w:rsidR="00111BA8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)</w:t>
            </w:r>
          </w:p>
        </w:tc>
        <w:tc>
          <w:tcPr>
            <w:tcW w:w="611" w:type="pct"/>
            <w:vAlign w:val="center"/>
          </w:tcPr>
          <w:p w14:paraId="3D003515" w14:textId="4F1EE688" w:rsidR="00050A4B" w:rsidRPr="009B1622" w:rsidRDefault="008225F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4</w:t>
            </w:r>
            <w:r w:rsidR="00111BA8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 (41</w:t>
            </w:r>
            <w:r w:rsidR="00111BA8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-83</w:t>
            </w:r>
            <w:r w:rsidR="00111BA8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)</w:t>
            </w:r>
          </w:p>
        </w:tc>
      </w:tr>
      <w:tr w:rsidR="0063052E" w:rsidRPr="009B1622" w14:paraId="556FB631" w14:textId="77777777" w:rsidTr="009B1622">
        <w:tc>
          <w:tcPr>
            <w:tcW w:w="1040" w:type="pct"/>
            <w:vAlign w:val="center"/>
          </w:tcPr>
          <w:p w14:paraId="757EE36A" w14:textId="1CC64339" w:rsidR="00D75EC1" w:rsidRPr="00867DCD" w:rsidRDefault="00012C2C" w:rsidP="009B1622">
            <w:pPr>
              <w:ind w:left="708"/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</w:pPr>
            <w:r w:rsidRPr="00867DCD"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  <w:t>&lt;65</w:t>
            </w:r>
          </w:p>
        </w:tc>
        <w:tc>
          <w:tcPr>
            <w:tcW w:w="387" w:type="pct"/>
            <w:vAlign w:val="center"/>
          </w:tcPr>
          <w:p w14:paraId="1FE74794" w14:textId="74D0038D" w:rsidR="00D75EC1" w:rsidRPr="009B1622" w:rsidRDefault="00012C2C" w:rsidP="009B16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</w:rPr>
              <w:t>56 (53.8</w:t>
            </w:r>
            <w:r w:rsidR="00827F83" w:rsidRPr="009B1622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568" w:type="pct"/>
            <w:vAlign w:val="center"/>
          </w:tcPr>
          <w:p w14:paraId="06B1CC2A" w14:textId="0795EDEA" w:rsidR="00804B01" w:rsidRPr="009B1622" w:rsidRDefault="00012C2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F257AB" w:rsidRPr="009B1622">
              <w:rPr>
                <w:rFonts w:asciiTheme="majorHAnsi" w:hAnsiTheme="majorHAnsi" w:cstheme="majorHAnsi"/>
                <w:sz w:val="18"/>
                <w:szCs w:val="18"/>
              </w:rPr>
              <w:t>(50.0</w:t>
            </w:r>
            <w:r w:rsidR="00804B01" w:rsidRPr="009B1622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625" w:type="pct"/>
            <w:vAlign w:val="center"/>
          </w:tcPr>
          <w:p w14:paraId="6DF2211A" w14:textId="61F75B2E" w:rsidR="00DB51A6" w:rsidRPr="009B1622" w:rsidRDefault="00012C2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="00F257AB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66.7</w:t>
            </w:r>
            <w:r w:rsidR="00DB51A6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%)</w:t>
            </w:r>
          </w:p>
        </w:tc>
        <w:tc>
          <w:tcPr>
            <w:tcW w:w="625" w:type="pct"/>
            <w:vAlign w:val="center"/>
          </w:tcPr>
          <w:p w14:paraId="7CECC4F9" w14:textId="18024851" w:rsidR="00111BA8" w:rsidRPr="009B1622" w:rsidRDefault="00111BA8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0.0%)</w:t>
            </w:r>
          </w:p>
        </w:tc>
        <w:tc>
          <w:tcPr>
            <w:tcW w:w="625" w:type="pct"/>
            <w:vAlign w:val="center"/>
          </w:tcPr>
          <w:p w14:paraId="224D7F44" w14:textId="3EE3C5DF" w:rsidR="00111BA8" w:rsidRPr="009B1622" w:rsidRDefault="00012C2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</w:rPr>
              <w:t>51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F257AB" w:rsidRPr="009B1622">
              <w:rPr>
                <w:rFonts w:asciiTheme="majorHAnsi" w:hAnsiTheme="majorHAnsi" w:cstheme="majorHAnsi"/>
                <w:sz w:val="18"/>
                <w:szCs w:val="18"/>
              </w:rPr>
              <w:t>(55</w:t>
            </w:r>
            <w:r w:rsidR="00111BA8" w:rsidRPr="009B1622">
              <w:rPr>
                <w:rFonts w:asciiTheme="majorHAnsi" w:hAnsiTheme="majorHAnsi" w:cstheme="majorHAnsi"/>
                <w:sz w:val="18"/>
                <w:szCs w:val="18"/>
              </w:rPr>
              <w:t>.4%)</w:t>
            </w:r>
          </w:p>
        </w:tc>
        <w:tc>
          <w:tcPr>
            <w:tcW w:w="520" w:type="pct"/>
            <w:vAlign w:val="center"/>
          </w:tcPr>
          <w:p w14:paraId="12182275" w14:textId="26E0FFCF" w:rsidR="0071687C" w:rsidRPr="009B1622" w:rsidRDefault="00012C2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1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="00F257AB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0.0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%)</w:t>
            </w:r>
          </w:p>
        </w:tc>
        <w:tc>
          <w:tcPr>
            <w:tcW w:w="611" w:type="pct"/>
            <w:vAlign w:val="center"/>
          </w:tcPr>
          <w:p w14:paraId="42EE924F" w14:textId="334CA267" w:rsidR="0071687C" w:rsidRPr="009B1622" w:rsidRDefault="00012C2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4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="00F257AB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60.0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%)</w:t>
            </w:r>
          </w:p>
        </w:tc>
      </w:tr>
      <w:tr w:rsidR="0063052E" w:rsidRPr="009B1622" w14:paraId="1810F2A7" w14:textId="77777777" w:rsidTr="009B1622">
        <w:tc>
          <w:tcPr>
            <w:tcW w:w="1040" w:type="pct"/>
            <w:vAlign w:val="center"/>
          </w:tcPr>
          <w:p w14:paraId="30567060" w14:textId="4DB8E1CE" w:rsidR="00D75EC1" w:rsidRPr="00867DCD" w:rsidRDefault="002B0385" w:rsidP="009B1622">
            <w:pPr>
              <w:ind w:left="708"/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</w:pPr>
            <w:r w:rsidRPr="002B0385"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  <w:t>≥</w:t>
            </w:r>
            <w:r w:rsidR="00012C2C" w:rsidRPr="00867DCD"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  <w:t>65</w:t>
            </w:r>
          </w:p>
        </w:tc>
        <w:tc>
          <w:tcPr>
            <w:tcW w:w="387" w:type="pct"/>
            <w:vAlign w:val="center"/>
          </w:tcPr>
          <w:p w14:paraId="7F21F15B" w14:textId="2BB1A449" w:rsidR="00D75EC1" w:rsidRPr="009B1622" w:rsidRDefault="00012C2C" w:rsidP="009B16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</w:rPr>
              <w:t>47 (45.2</w:t>
            </w:r>
            <w:r w:rsidR="00827F83" w:rsidRPr="009B1622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568" w:type="pct"/>
            <w:vAlign w:val="center"/>
          </w:tcPr>
          <w:p w14:paraId="54353222" w14:textId="6850F98F" w:rsidR="00DB51A6" w:rsidRPr="009B1622" w:rsidRDefault="00012C2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F257AB" w:rsidRPr="009B1622">
              <w:rPr>
                <w:rFonts w:asciiTheme="majorHAnsi" w:hAnsiTheme="majorHAnsi" w:cstheme="majorHAnsi"/>
                <w:sz w:val="18"/>
                <w:szCs w:val="18"/>
              </w:rPr>
              <w:t>(48.9</w:t>
            </w:r>
            <w:r w:rsidR="00DB51A6" w:rsidRPr="009B1622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625" w:type="pct"/>
            <w:vAlign w:val="center"/>
          </w:tcPr>
          <w:p w14:paraId="17D128C8" w14:textId="3E8AC15D" w:rsidR="00DB51A6" w:rsidRPr="009B1622" w:rsidRDefault="00012C2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="00F257AB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3.3</w:t>
            </w:r>
            <w:r w:rsidR="00DB51A6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%)</w:t>
            </w:r>
          </w:p>
        </w:tc>
        <w:tc>
          <w:tcPr>
            <w:tcW w:w="625" w:type="pct"/>
            <w:vAlign w:val="center"/>
          </w:tcPr>
          <w:p w14:paraId="4E163FBF" w14:textId="3C61D8A8" w:rsidR="00111BA8" w:rsidRPr="009B1622" w:rsidRDefault="00111BA8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0.0%)</w:t>
            </w:r>
          </w:p>
        </w:tc>
        <w:tc>
          <w:tcPr>
            <w:tcW w:w="625" w:type="pct"/>
            <w:vAlign w:val="center"/>
          </w:tcPr>
          <w:p w14:paraId="469859FA" w14:textId="73F37BF2" w:rsidR="00111BA8" w:rsidRPr="009B1622" w:rsidRDefault="00012C2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F257AB" w:rsidRPr="009B1622">
              <w:rPr>
                <w:rFonts w:asciiTheme="majorHAnsi" w:hAnsiTheme="majorHAnsi" w:cstheme="majorHAnsi"/>
                <w:sz w:val="18"/>
                <w:szCs w:val="18"/>
              </w:rPr>
              <w:t>(44</w:t>
            </w:r>
            <w:r w:rsidR="00111BA8" w:rsidRPr="009B1622">
              <w:rPr>
                <w:rFonts w:asciiTheme="majorHAnsi" w:hAnsiTheme="majorHAnsi" w:cstheme="majorHAnsi"/>
                <w:sz w:val="18"/>
                <w:szCs w:val="18"/>
              </w:rPr>
              <w:t>.6%)</w:t>
            </w:r>
          </w:p>
        </w:tc>
        <w:tc>
          <w:tcPr>
            <w:tcW w:w="520" w:type="pct"/>
            <w:vAlign w:val="center"/>
          </w:tcPr>
          <w:p w14:paraId="5DC0B29F" w14:textId="1AA4BB0C" w:rsidR="0071687C" w:rsidRPr="009B1622" w:rsidRDefault="00012C2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0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="00F257AB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8.4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%)</w:t>
            </w:r>
          </w:p>
        </w:tc>
        <w:tc>
          <w:tcPr>
            <w:tcW w:w="611" w:type="pct"/>
            <w:vAlign w:val="center"/>
          </w:tcPr>
          <w:p w14:paraId="44915FB1" w14:textId="0272CB18" w:rsidR="0071687C" w:rsidRPr="009B1622" w:rsidRDefault="00012C2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="00F257AB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0.0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%)</w:t>
            </w:r>
          </w:p>
        </w:tc>
      </w:tr>
      <w:tr w:rsidR="00827F83" w:rsidRPr="009B1622" w14:paraId="68F55633" w14:textId="77777777" w:rsidTr="009B1622">
        <w:tc>
          <w:tcPr>
            <w:tcW w:w="1427" w:type="pct"/>
            <w:gridSpan w:val="2"/>
            <w:vAlign w:val="center"/>
          </w:tcPr>
          <w:p w14:paraId="7D5702C3" w14:textId="2609B519" w:rsidR="006E18C9" w:rsidRPr="009B1622" w:rsidRDefault="00827F83" w:rsidP="009B1622">
            <w:pPr>
              <w:ind w:left="708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193" w:type="pct"/>
            <w:gridSpan w:val="2"/>
            <w:vAlign w:val="center"/>
          </w:tcPr>
          <w:p w14:paraId="5F7537E3" w14:textId="14CB2DE2" w:rsidR="00827F83" w:rsidRPr="009B1622" w:rsidRDefault="00F257AB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2953</w:t>
            </w:r>
          </w:p>
        </w:tc>
        <w:tc>
          <w:tcPr>
            <w:tcW w:w="1249" w:type="pct"/>
            <w:gridSpan w:val="2"/>
            <w:vAlign w:val="center"/>
          </w:tcPr>
          <w:p w14:paraId="75577B46" w14:textId="0D5C17A6" w:rsidR="00827F83" w:rsidRPr="009B1622" w:rsidRDefault="00F257AB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0.7282</w:t>
            </w:r>
          </w:p>
        </w:tc>
        <w:tc>
          <w:tcPr>
            <w:tcW w:w="1131" w:type="pct"/>
            <w:gridSpan w:val="2"/>
            <w:vAlign w:val="center"/>
          </w:tcPr>
          <w:p w14:paraId="690B136E" w14:textId="65437A55" w:rsidR="00827F83" w:rsidRPr="009B1622" w:rsidRDefault="00F257AB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4173</w:t>
            </w:r>
          </w:p>
        </w:tc>
      </w:tr>
      <w:tr w:rsidR="005864B7" w:rsidRPr="009B1622" w14:paraId="04349815" w14:textId="77777777" w:rsidTr="009B1622">
        <w:tc>
          <w:tcPr>
            <w:tcW w:w="5000" w:type="pct"/>
            <w:gridSpan w:val="8"/>
            <w:vAlign w:val="center"/>
          </w:tcPr>
          <w:p w14:paraId="3FC503EE" w14:textId="473E035D" w:rsidR="00C06DC6" w:rsidRPr="009B1622" w:rsidRDefault="005864B7" w:rsidP="009B162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Gender</w:t>
            </w:r>
          </w:p>
        </w:tc>
      </w:tr>
      <w:tr w:rsidR="0063052E" w:rsidRPr="009B1622" w14:paraId="33510924" w14:textId="77777777" w:rsidTr="009B1622">
        <w:tc>
          <w:tcPr>
            <w:tcW w:w="1040" w:type="pct"/>
            <w:vAlign w:val="center"/>
          </w:tcPr>
          <w:p w14:paraId="70BB1034" w14:textId="11025D32" w:rsidR="00050A4B" w:rsidRPr="009B1622" w:rsidRDefault="0025526A" w:rsidP="009B1622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87" w:type="pct"/>
            <w:vAlign w:val="center"/>
          </w:tcPr>
          <w:p w14:paraId="53698C08" w14:textId="32409DE5" w:rsidR="00050A4B" w:rsidRPr="009B1622" w:rsidRDefault="0025526A" w:rsidP="009B162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9 (47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%)</w:t>
            </w:r>
          </w:p>
        </w:tc>
        <w:tc>
          <w:tcPr>
            <w:tcW w:w="568" w:type="pct"/>
            <w:vAlign w:val="center"/>
          </w:tcPr>
          <w:p w14:paraId="132DF38A" w14:textId="44A5B97D" w:rsidR="00050A4B" w:rsidRPr="009B1622" w:rsidRDefault="00D1096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0 (45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%)</w:t>
            </w:r>
          </w:p>
        </w:tc>
        <w:tc>
          <w:tcPr>
            <w:tcW w:w="625" w:type="pct"/>
            <w:vAlign w:val="center"/>
          </w:tcPr>
          <w:p w14:paraId="64E4A66F" w14:textId="59AA5076" w:rsidR="00050A4B" w:rsidRPr="009B1622" w:rsidRDefault="0073138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 (50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625" w:type="pct"/>
            <w:vAlign w:val="center"/>
          </w:tcPr>
          <w:p w14:paraId="32D1DE18" w14:textId="0F048408" w:rsidR="00050A4B" w:rsidRPr="009B1622" w:rsidRDefault="0057311B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(30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625" w:type="pct"/>
            <w:vAlign w:val="center"/>
          </w:tcPr>
          <w:p w14:paraId="0DCD1A06" w14:textId="10CB5660" w:rsidR="004D0059" w:rsidRPr="009B1622" w:rsidRDefault="004D0059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5</w:t>
            </w:r>
          </w:p>
          <w:p w14:paraId="38421C88" w14:textId="6067D063" w:rsidR="00050A4B" w:rsidRPr="009B1622" w:rsidRDefault="004D0059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8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%)</w:t>
            </w:r>
          </w:p>
        </w:tc>
        <w:tc>
          <w:tcPr>
            <w:tcW w:w="520" w:type="pct"/>
            <w:vAlign w:val="center"/>
          </w:tcPr>
          <w:p w14:paraId="7802E509" w14:textId="77777777" w:rsidR="00050A4B" w:rsidRPr="009B1622" w:rsidRDefault="00CE5044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0</w:t>
            </w:r>
          </w:p>
          <w:p w14:paraId="5B4D50C4" w14:textId="1A9F0176" w:rsidR="00CE5044" w:rsidRPr="009B1622" w:rsidRDefault="00CE5044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8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%)</w:t>
            </w:r>
          </w:p>
        </w:tc>
        <w:tc>
          <w:tcPr>
            <w:tcW w:w="611" w:type="pct"/>
            <w:vAlign w:val="center"/>
          </w:tcPr>
          <w:p w14:paraId="4750FD11" w14:textId="77777777" w:rsidR="00050A4B" w:rsidRPr="009B1622" w:rsidRDefault="008225F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</w:t>
            </w:r>
          </w:p>
          <w:p w14:paraId="4020545B" w14:textId="04F5446B" w:rsidR="008225F2" w:rsidRPr="009B1622" w:rsidRDefault="008225F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5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</w:tr>
      <w:tr w:rsidR="0063052E" w:rsidRPr="009B1622" w14:paraId="291E00DA" w14:textId="77777777" w:rsidTr="009B1622">
        <w:tc>
          <w:tcPr>
            <w:tcW w:w="1040" w:type="pct"/>
            <w:vAlign w:val="center"/>
          </w:tcPr>
          <w:p w14:paraId="46D87B00" w14:textId="36EB2131" w:rsidR="00050A4B" w:rsidRPr="009B1622" w:rsidRDefault="0025526A" w:rsidP="009B1622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387" w:type="pct"/>
            <w:vAlign w:val="center"/>
          </w:tcPr>
          <w:p w14:paraId="79F38F6E" w14:textId="44376B1C" w:rsidR="00050A4B" w:rsidRPr="009B1622" w:rsidRDefault="0025526A" w:rsidP="009B162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4 (51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%)</w:t>
            </w:r>
          </w:p>
        </w:tc>
        <w:tc>
          <w:tcPr>
            <w:tcW w:w="568" w:type="pct"/>
            <w:vAlign w:val="center"/>
          </w:tcPr>
          <w:p w14:paraId="0FD26666" w14:textId="6C948897" w:rsidR="00050A4B" w:rsidRPr="009B1622" w:rsidRDefault="00D1096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7 (53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%)</w:t>
            </w:r>
          </w:p>
        </w:tc>
        <w:tc>
          <w:tcPr>
            <w:tcW w:w="625" w:type="pct"/>
            <w:vAlign w:val="center"/>
          </w:tcPr>
          <w:p w14:paraId="15AF1F37" w14:textId="223DD294" w:rsidR="00050A4B" w:rsidRPr="009B1622" w:rsidRDefault="0073138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 (50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625" w:type="pct"/>
            <w:vAlign w:val="center"/>
          </w:tcPr>
          <w:p w14:paraId="7A4D3162" w14:textId="34467BB4" w:rsidR="00050A4B" w:rsidRPr="009B1622" w:rsidRDefault="0057311B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 (60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625" w:type="pct"/>
            <w:vAlign w:val="center"/>
          </w:tcPr>
          <w:p w14:paraId="581073A0" w14:textId="63BD6A27" w:rsidR="00050A4B" w:rsidRPr="009B1622" w:rsidRDefault="004D0059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7</w:t>
            </w:r>
          </w:p>
          <w:p w14:paraId="7E6C637A" w14:textId="71C13C4F" w:rsidR="004D0059" w:rsidRPr="009B1622" w:rsidRDefault="004D0059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1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%)</w:t>
            </w:r>
          </w:p>
        </w:tc>
        <w:tc>
          <w:tcPr>
            <w:tcW w:w="520" w:type="pct"/>
            <w:vAlign w:val="center"/>
          </w:tcPr>
          <w:p w14:paraId="4F1AF275" w14:textId="77777777" w:rsidR="00050A4B" w:rsidRPr="009B1622" w:rsidRDefault="00CE5044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1</w:t>
            </w:r>
          </w:p>
          <w:p w14:paraId="1F31284C" w14:textId="03A8A919" w:rsidR="00CE5044" w:rsidRPr="009B1622" w:rsidRDefault="00CE5044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0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611" w:type="pct"/>
            <w:vAlign w:val="center"/>
          </w:tcPr>
          <w:p w14:paraId="5B2170F2" w14:textId="77777777" w:rsidR="00050A4B" w:rsidRPr="009B1622" w:rsidRDefault="008225F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</w:t>
            </w:r>
          </w:p>
          <w:p w14:paraId="3BE3B185" w14:textId="5CD77382" w:rsidR="008225F2" w:rsidRPr="009B1622" w:rsidRDefault="008225F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5</w:t>
            </w:r>
            <w:r w:rsidR="0071687C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</w:tr>
      <w:tr w:rsidR="00827F83" w:rsidRPr="009B1622" w14:paraId="6E5BE9AA" w14:textId="77777777" w:rsidTr="009B1622">
        <w:tc>
          <w:tcPr>
            <w:tcW w:w="1427" w:type="pct"/>
            <w:gridSpan w:val="2"/>
            <w:vAlign w:val="center"/>
          </w:tcPr>
          <w:p w14:paraId="4DAEDD6C" w14:textId="77B19F4E" w:rsidR="006E18C9" w:rsidRPr="009B1622" w:rsidRDefault="00827F83" w:rsidP="009B1622">
            <w:pPr>
              <w:ind w:left="708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193" w:type="pct"/>
            <w:gridSpan w:val="2"/>
            <w:vAlign w:val="center"/>
          </w:tcPr>
          <w:p w14:paraId="41B66E6C" w14:textId="009F2F5A" w:rsidR="00827F83" w:rsidRPr="009B1622" w:rsidRDefault="008135B9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1249" w:type="pct"/>
            <w:gridSpan w:val="2"/>
            <w:vAlign w:val="center"/>
          </w:tcPr>
          <w:p w14:paraId="1F1C19CA" w14:textId="6A59AF0F" w:rsidR="00827F83" w:rsidRPr="009B1622" w:rsidRDefault="008135B9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4925</w:t>
            </w:r>
          </w:p>
        </w:tc>
        <w:tc>
          <w:tcPr>
            <w:tcW w:w="1131" w:type="pct"/>
            <w:gridSpan w:val="2"/>
            <w:vAlign w:val="center"/>
          </w:tcPr>
          <w:p w14:paraId="304BFDFF" w14:textId="435F5B0B" w:rsidR="00827F83" w:rsidRPr="009B1622" w:rsidRDefault="008135B9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6900</w:t>
            </w:r>
          </w:p>
        </w:tc>
      </w:tr>
      <w:tr w:rsidR="005864B7" w:rsidRPr="009B1622" w14:paraId="5AD4236B" w14:textId="77777777" w:rsidTr="009B1622">
        <w:tc>
          <w:tcPr>
            <w:tcW w:w="5000" w:type="pct"/>
            <w:gridSpan w:val="8"/>
            <w:vAlign w:val="center"/>
          </w:tcPr>
          <w:p w14:paraId="2BC5B597" w14:textId="62D0E978" w:rsidR="00C06DC6" w:rsidRPr="009B1622" w:rsidRDefault="005864B7" w:rsidP="009B162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moking status</w:t>
            </w:r>
          </w:p>
        </w:tc>
      </w:tr>
      <w:tr w:rsidR="0063052E" w:rsidRPr="009B1622" w14:paraId="0F6ECA73" w14:textId="77777777" w:rsidTr="009B1622">
        <w:tc>
          <w:tcPr>
            <w:tcW w:w="1040" w:type="pct"/>
            <w:vAlign w:val="center"/>
          </w:tcPr>
          <w:p w14:paraId="175F973E" w14:textId="698A7AF2" w:rsidR="00050A4B" w:rsidRPr="009B1622" w:rsidRDefault="0025526A" w:rsidP="009B1622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ever smoker</w:t>
            </w:r>
          </w:p>
        </w:tc>
        <w:tc>
          <w:tcPr>
            <w:tcW w:w="387" w:type="pct"/>
            <w:vAlign w:val="center"/>
          </w:tcPr>
          <w:p w14:paraId="4939D10E" w14:textId="20D02C23" w:rsidR="00050A4B" w:rsidRPr="009B1622" w:rsidRDefault="0063052E" w:rsidP="009B162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2 </w:t>
            </w:r>
            <w:r w:rsidR="00423C25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1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="00423C25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%)</w:t>
            </w:r>
          </w:p>
        </w:tc>
        <w:tc>
          <w:tcPr>
            <w:tcW w:w="568" w:type="pct"/>
            <w:vAlign w:val="center"/>
          </w:tcPr>
          <w:p w14:paraId="4A15F461" w14:textId="2623A2D7" w:rsidR="00050A4B" w:rsidRPr="009B1622" w:rsidRDefault="00D1096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 (10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%)</w:t>
            </w:r>
          </w:p>
        </w:tc>
        <w:tc>
          <w:tcPr>
            <w:tcW w:w="625" w:type="pct"/>
            <w:vAlign w:val="center"/>
          </w:tcPr>
          <w:p w14:paraId="474D1577" w14:textId="4518A039" w:rsidR="00050A4B" w:rsidRPr="009B1622" w:rsidRDefault="0073138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(16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%)</w:t>
            </w:r>
          </w:p>
        </w:tc>
        <w:tc>
          <w:tcPr>
            <w:tcW w:w="625" w:type="pct"/>
            <w:vAlign w:val="center"/>
          </w:tcPr>
          <w:p w14:paraId="733D431B" w14:textId="50BE2D1D" w:rsidR="00050A4B" w:rsidRPr="009B1622" w:rsidRDefault="0057311B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25" w:type="pct"/>
            <w:vAlign w:val="center"/>
          </w:tcPr>
          <w:p w14:paraId="10444A96" w14:textId="701BE698" w:rsidR="004D0059" w:rsidRPr="009B1622" w:rsidRDefault="004D0059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3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520" w:type="pct"/>
            <w:vAlign w:val="center"/>
          </w:tcPr>
          <w:p w14:paraId="26EE2600" w14:textId="21342F13" w:rsidR="00CE5044" w:rsidRPr="009B1622" w:rsidRDefault="00CE5044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9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%)</w:t>
            </w:r>
          </w:p>
        </w:tc>
        <w:tc>
          <w:tcPr>
            <w:tcW w:w="611" w:type="pct"/>
            <w:vAlign w:val="center"/>
          </w:tcPr>
          <w:p w14:paraId="193488BF" w14:textId="2B573812" w:rsidR="008225F2" w:rsidRPr="009B1622" w:rsidRDefault="008225F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5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</w:tr>
      <w:tr w:rsidR="0063052E" w:rsidRPr="009B1622" w14:paraId="54B37F8A" w14:textId="77777777" w:rsidTr="009B1622">
        <w:tc>
          <w:tcPr>
            <w:tcW w:w="1040" w:type="pct"/>
            <w:vAlign w:val="center"/>
          </w:tcPr>
          <w:p w14:paraId="477AD44D" w14:textId="579F5B1F" w:rsidR="0025526A" w:rsidRPr="009B1622" w:rsidRDefault="0063052E" w:rsidP="009B1622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Former </w:t>
            </w:r>
            <w:r w:rsidR="0025526A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moker</w:t>
            </w:r>
          </w:p>
        </w:tc>
        <w:tc>
          <w:tcPr>
            <w:tcW w:w="387" w:type="pct"/>
            <w:vAlign w:val="center"/>
          </w:tcPr>
          <w:p w14:paraId="4E2F6C75" w14:textId="3A55B4EA" w:rsidR="0025526A" w:rsidRPr="009B1622" w:rsidRDefault="00423C25" w:rsidP="009B162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3 (31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%)</w:t>
            </w:r>
          </w:p>
        </w:tc>
        <w:tc>
          <w:tcPr>
            <w:tcW w:w="568" w:type="pct"/>
            <w:vAlign w:val="center"/>
          </w:tcPr>
          <w:p w14:paraId="0C60A038" w14:textId="17B7D55C" w:rsidR="0025526A" w:rsidRPr="009B1622" w:rsidRDefault="00D1096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0 (34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%)</w:t>
            </w:r>
          </w:p>
        </w:tc>
        <w:tc>
          <w:tcPr>
            <w:tcW w:w="625" w:type="pct"/>
            <w:vAlign w:val="center"/>
          </w:tcPr>
          <w:p w14:paraId="71EF4468" w14:textId="6FEC613B" w:rsidR="0025526A" w:rsidRPr="009B1622" w:rsidRDefault="0073138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(25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625" w:type="pct"/>
            <w:vAlign w:val="center"/>
          </w:tcPr>
          <w:p w14:paraId="03202F3D" w14:textId="2EC5AE6A" w:rsidR="0025526A" w:rsidRPr="009B1622" w:rsidRDefault="0057311B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(30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625" w:type="pct"/>
            <w:vAlign w:val="center"/>
          </w:tcPr>
          <w:p w14:paraId="605456ED" w14:textId="77777777" w:rsidR="0025526A" w:rsidRPr="009B1622" w:rsidRDefault="004D0059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</w:t>
            </w:r>
          </w:p>
          <w:p w14:paraId="04C0E88B" w14:textId="668D6B00" w:rsidR="004D0059" w:rsidRPr="009B1622" w:rsidRDefault="004D0059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1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%)</w:t>
            </w:r>
          </w:p>
        </w:tc>
        <w:tc>
          <w:tcPr>
            <w:tcW w:w="520" w:type="pct"/>
            <w:vAlign w:val="center"/>
          </w:tcPr>
          <w:p w14:paraId="4FECEE89" w14:textId="77777777" w:rsidR="0025526A" w:rsidRPr="009B1622" w:rsidRDefault="00CE5044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</w:t>
            </w:r>
          </w:p>
          <w:p w14:paraId="77A5C482" w14:textId="6460EB7A" w:rsidR="00CE5044" w:rsidRPr="009B1622" w:rsidRDefault="00CE5044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2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%)</w:t>
            </w:r>
          </w:p>
        </w:tc>
        <w:tc>
          <w:tcPr>
            <w:tcW w:w="611" w:type="pct"/>
            <w:vAlign w:val="center"/>
          </w:tcPr>
          <w:p w14:paraId="164BB363" w14:textId="77777777" w:rsidR="0025526A" w:rsidRPr="009B1622" w:rsidRDefault="008225F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</w:t>
            </w:r>
          </w:p>
          <w:p w14:paraId="2D709FE9" w14:textId="142D896D" w:rsidR="008225F2" w:rsidRPr="009B1622" w:rsidRDefault="008225F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0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</w:tr>
      <w:tr w:rsidR="0063052E" w:rsidRPr="009B1622" w14:paraId="548A71D4" w14:textId="77777777" w:rsidTr="009B1622">
        <w:tc>
          <w:tcPr>
            <w:tcW w:w="1040" w:type="pct"/>
            <w:vAlign w:val="center"/>
          </w:tcPr>
          <w:p w14:paraId="0530BF6E" w14:textId="4C32EAA8" w:rsidR="0025526A" w:rsidRPr="009B1622" w:rsidRDefault="0025526A" w:rsidP="009B1622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urrent smoker</w:t>
            </w:r>
          </w:p>
        </w:tc>
        <w:tc>
          <w:tcPr>
            <w:tcW w:w="387" w:type="pct"/>
            <w:vAlign w:val="center"/>
          </w:tcPr>
          <w:p w14:paraId="3A2CA0D3" w14:textId="76185CAB" w:rsidR="0025526A" w:rsidRPr="009B1622" w:rsidRDefault="00423C25" w:rsidP="009B162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4 (51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%)</w:t>
            </w:r>
          </w:p>
        </w:tc>
        <w:tc>
          <w:tcPr>
            <w:tcW w:w="568" w:type="pct"/>
            <w:vAlign w:val="center"/>
          </w:tcPr>
          <w:p w14:paraId="5D228B87" w14:textId="78F62CD1" w:rsidR="0025526A" w:rsidRPr="009B1622" w:rsidRDefault="00D1096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4 (50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625" w:type="pct"/>
            <w:vAlign w:val="center"/>
          </w:tcPr>
          <w:p w14:paraId="114FA1D2" w14:textId="7328037A" w:rsidR="0025526A" w:rsidRPr="009B1622" w:rsidRDefault="0073138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 (58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%)</w:t>
            </w:r>
          </w:p>
        </w:tc>
        <w:tc>
          <w:tcPr>
            <w:tcW w:w="625" w:type="pct"/>
            <w:vAlign w:val="center"/>
          </w:tcPr>
          <w:p w14:paraId="7ECFE28D" w14:textId="77777777" w:rsidR="008135B9" w:rsidRPr="009B1622" w:rsidRDefault="0057311B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  <w:p w14:paraId="36FFBEB8" w14:textId="08334458" w:rsidR="0025526A" w:rsidRPr="009B1622" w:rsidRDefault="0057311B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0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625" w:type="pct"/>
            <w:vAlign w:val="center"/>
          </w:tcPr>
          <w:p w14:paraId="1A029375" w14:textId="749E4CBB" w:rsidR="00EE5D53" w:rsidRPr="009B1622" w:rsidRDefault="004D0059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8</w:t>
            </w:r>
          </w:p>
          <w:p w14:paraId="0C4472FC" w14:textId="7DAF9108" w:rsidR="0025526A" w:rsidRPr="009B1622" w:rsidRDefault="004D0059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2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%)</w:t>
            </w:r>
          </w:p>
        </w:tc>
        <w:tc>
          <w:tcPr>
            <w:tcW w:w="520" w:type="pct"/>
            <w:vAlign w:val="center"/>
          </w:tcPr>
          <w:p w14:paraId="1C22ADE4" w14:textId="77777777" w:rsidR="0025526A" w:rsidRPr="009B1622" w:rsidRDefault="00CE5044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3</w:t>
            </w:r>
          </w:p>
          <w:p w14:paraId="38FBF4BB" w14:textId="3514ECEF" w:rsidR="00CE5044" w:rsidRPr="009B1622" w:rsidRDefault="00CE5044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3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%)</w:t>
            </w:r>
          </w:p>
        </w:tc>
        <w:tc>
          <w:tcPr>
            <w:tcW w:w="611" w:type="pct"/>
            <w:vAlign w:val="center"/>
          </w:tcPr>
          <w:p w14:paraId="7A47AC7F" w14:textId="77777777" w:rsidR="0025526A" w:rsidRPr="009B1622" w:rsidRDefault="008225F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</w:t>
            </w:r>
          </w:p>
          <w:p w14:paraId="34E872D7" w14:textId="71337C6F" w:rsidR="008225F2" w:rsidRPr="009B1622" w:rsidRDefault="008225F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0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</w:tr>
      <w:tr w:rsidR="0063052E" w:rsidRPr="009B1622" w14:paraId="6E13447C" w14:textId="77777777" w:rsidTr="009B1622">
        <w:tc>
          <w:tcPr>
            <w:tcW w:w="1040" w:type="pct"/>
            <w:vAlign w:val="center"/>
          </w:tcPr>
          <w:p w14:paraId="5E3DB60B" w14:textId="48BB6E2F" w:rsidR="00C06DC6" w:rsidRPr="009B1622" w:rsidRDefault="003528FF" w:rsidP="009B1622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/A</w:t>
            </w:r>
          </w:p>
        </w:tc>
        <w:tc>
          <w:tcPr>
            <w:tcW w:w="387" w:type="pct"/>
            <w:vAlign w:val="center"/>
          </w:tcPr>
          <w:p w14:paraId="007DB0A5" w14:textId="0992247F" w:rsidR="0025526A" w:rsidRPr="009B1622" w:rsidRDefault="00423C25" w:rsidP="009B162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 (4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%)</w:t>
            </w:r>
          </w:p>
        </w:tc>
        <w:tc>
          <w:tcPr>
            <w:tcW w:w="568" w:type="pct"/>
            <w:vAlign w:val="center"/>
          </w:tcPr>
          <w:p w14:paraId="70EE6BF3" w14:textId="705DA497" w:rsidR="0025526A" w:rsidRPr="009B1622" w:rsidRDefault="00D1096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 (5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%)</w:t>
            </w:r>
          </w:p>
        </w:tc>
        <w:tc>
          <w:tcPr>
            <w:tcW w:w="625" w:type="pct"/>
            <w:vAlign w:val="center"/>
          </w:tcPr>
          <w:p w14:paraId="05B04A75" w14:textId="5D85A9C2" w:rsidR="0025526A" w:rsidRPr="009B1622" w:rsidRDefault="0073138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25" w:type="pct"/>
            <w:vAlign w:val="center"/>
          </w:tcPr>
          <w:p w14:paraId="57252F36" w14:textId="70C0ECB9" w:rsidR="0025526A" w:rsidRPr="009B1622" w:rsidRDefault="0057311B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(20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625" w:type="pct"/>
            <w:vAlign w:val="center"/>
          </w:tcPr>
          <w:p w14:paraId="48911A1C" w14:textId="3FBB9E25" w:rsidR="00EE5D53" w:rsidRPr="009B1622" w:rsidRDefault="004D0059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  <w:r w:rsidR="00EE5D53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3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="00EE5D53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%)</w:t>
            </w:r>
          </w:p>
        </w:tc>
        <w:tc>
          <w:tcPr>
            <w:tcW w:w="520" w:type="pct"/>
            <w:vAlign w:val="center"/>
          </w:tcPr>
          <w:p w14:paraId="01A388CE" w14:textId="3407FA1D" w:rsidR="00CE5044" w:rsidRPr="009B1622" w:rsidRDefault="00CE5044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%)</w:t>
            </w:r>
          </w:p>
        </w:tc>
        <w:tc>
          <w:tcPr>
            <w:tcW w:w="611" w:type="pct"/>
            <w:vAlign w:val="center"/>
          </w:tcPr>
          <w:p w14:paraId="79C3F823" w14:textId="40B10273" w:rsidR="008225F2" w:rsidRPr="009B1622" w:rsidRDefault="008225F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</w:t>
            </w:r>
            <w:r w:rsidR="008135B9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</w:tr>
      <w:tr w:rsidR="00827F83" w:rsidRPr="009B1622" w14:paraId="2BED0E1B" w14:textId="77777777" w:rsidTr="009B1622">
        <w:tc>
          <w:tcPr>
            <w:tcW w:w="1427" w:type="pct"/>
            <w:gridSpan w:val="2"/>
            <w:vAlign w:val="center"/>
          </w:tcPr>
          <w:p w14:paraId="36D51A9C" w14:textId="77F297B8" w:rsidR="0058654C" w:rsidRPr="009B1622" w:rsidRDefault="00827F83" w:rsidP="009B1622">
            <w:pPr>
              <w:ind w:left="708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193" w:type="pct"/>
            <w:gridSpan w:val="2"/>
            <w:vAlign w:val="center"/>
          </w:tcPr>
          <w:p w14:paraId="1F3251B9" w14:textId="073A8CCB" w:rsidR="00827F83" w:rsidRPr="009B1622" w:rsidRDefault="006D6752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6262</w:t>
            </w:r>
          </w:p>
        </w:tc>
        <w:tc>
          <w:tcPr>
            <w:tcW w:w="1249" w:type="pct"/>
            <w:gridSpan w:val="2"/>
            <w:vAlign w:val="center"/>
          </w:tcPr>
          <w:p w14:paraId="0C57FE4F" w14:textId="79E84A8A" w:rsidR="00827F83" w:rsidRPr="009B1622" w:rsidRDefault="006D6752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5902</w:t>
            </w:r>
          </w:p>
        </w:tc>
        <w:tc>
          <w:tcPr>
            <w:tcW w:w="1131" w:type="pct"/>
            <w:gridSpan w:val="2"/>
            <w:vAlign w:val="center"/>
          </w:tcPr>
          <w:p w14:paraId="4340E70F" w14:textId="046B954A" w:rsidR="00827F83" w:rsidRPr="009B1622" w:rsidRDefault="006D6752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5302</w:t>
            </w:r>
          </w:p>
        </w:tc>
      </w:tr>
      <w:tr w:rsidR="0063052E" w:rsidRPr="009B1622" w14:paraId="39B16036" w14:textId="77777777" w:rsidTr="009B1622">
        <w:tc>
          <w:tcPr>
            <w:tcW w:w="1040" w:type="pct"/>
            <w:vAlign w:val="center"/>
          </w:tcPr>
          <w:p w14:paraId="74373278" w14:textId="597ECC73" w:rsidR="0025526A" w:rsidRPr="009B1622" w:rsidRDefault="00E16CA2" w:rsidP="009B162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hronic obstructive pulmonary disease</w:t>
            </w:r>
          </w:p>
        </w:tc>
        <w:tc>
          <w:tcPr>
            <w:tcW w:w="387" w:type="pct"/>
            <w:vAlign w:val="center"/>
          </w:tcPr>
          <w:p w14:paraId="04981551" w14:textId="08AD3732" w:rsidR="0025526A" w:rsidRPr="009B1622" w:rsidRDefault="00B146EF" w:rsidP="009B162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3 (41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%)</w:t>
            </w:r>
          </w:p>
        </w:tc>
        <w:tc>
          <w:tcPr>
            <w:tcW w:w="568" w:type="pct"/>
            <w:vAlign w:val="center"/>
          </w:tcPr>
          <w:p w14:paraId="5976714E" w14:textId="22C93D5F" w:rsidR="0025526A" w:rsidRPr="009B1622" w:rsidRDefault="00AA061F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 (39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%)</w:t>
            </w:r>
          </w:p>
        </w:tc>
        <w:tc>
          <w:tcPr>
            <w:tcW w:w="625" w:type="pct"/>
            <w:vAlign w:val="center"/>
          </w:tcPr>
          <w:p w14:paraId="2FE5B5F9" w14:textId="5871143A" w:rsidR="0025526A" w:rsidRPr="009B1622" w:rsidRDefault="0073138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 (58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%)</w:t>
            </w:r>
          </w:p>
        </w:tc>
        <w:tc>
          <w:tcPr>
            <w:tcW w:w="625" w:type="pct"/>
            <w:vAlign w:val="center"/>
          </w:tcPr>
          <w:p w14:paraId="1A82D5DF" w14:textId="707FE765" w:rsidR="0025526A" w:rsidRPr="009B1622" w:rsidRDefault="0057311B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 (50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625" w:type="pct"/>
            <w:vAlign w:val="center"/>
          </w:tcPr>
          <w:p w14:paraId="28537945" w14:textId="0C3E35F8" w:rsidR="00EE5D53" w:rsidRPr="009B1622" w:rsidRDefault="00EE5D53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6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9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%)</w:t>
            </w:r>
          </w:p>
        </w:tc>
        <w:tc>
          <w:tcPr>
            <w:tcW w:w="520" w:type="pct"/>
            <w:vAlign w:val="center"/>
          </w:tcPr>
          <w:p w14:paraId="25601AD1" w14:textId="39FD2326" w:rsidR="00CE5044" w:rsidRPr="009B1622" w:rsidRDefault="00CE5044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7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3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%)</w:t>
            </w:r>
          </w:p>
        </w:tc>
        <w:tc>
          <w:tcPr>
            <w:tcW w:w="611" w:type="pct"/>
            <w:vAlign w:val="center"/>
          </w:tcPr>
          <w:p w14:paraId="72F19A17" w14:textId="392B625B" w:rsidR="00AD720E" w:rsidRPr="009B1622" w:rsidRDefault="00AD720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</w:t>
            </w:r>
            <w:r w:rsidR="0063052E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5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</w:tr>
      <w:tr w:rsidR="00827F83" w:rsidRPr="009B1622" w14:paraId="12021467" w14:textId="77777777" w:rsidTr="009B1622">
        <w:tc>
          <w:tcPr>
            <w:tcW w:w="1427" w:type="pct"/>
            <w:gridSpan w:val="2"/>
            <w:vAlign w:val="center"/>
          </w:tcPr>
          <w:p w14:paraId="59FFC316" w14:textId="77777777" w:rsidR="00827F83" w:rsidRPr="009B1622" w:rsidRDefault="00827F83" w:rsidP="009B1622">
            <w:pPr>
              <w:ind w:left="708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P value</w:t>
            </w:r>
          </w:p>
          <w:p w14:paraId="73CF5BC0" w14:textId="173EA9AB" w:rsidR="006E18C9" w:rsidRPr="009B1622" w:rsidRDefault="006E18C9" w:rsidP="009B1622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93" w:type="pct"/>
            <w:gridSpan w:val="2"/>
            <w:vAlign w:val="center"/>
          </w:tcPr>
          <w:p w14:paraId="13B67C1E" w14:textId="2BA8EDD2" w:rsidR="00827F83" w:rsidRPr="009B1622" w:rsidRDefault="00BB14C4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3501</w:t>
            </w:r>
          </w:p>
        </w:tc>
        <w:tc>
          <w:tcPr>
            <w:tcW w:w="1249" w:type="pct"/>
            <w:gridSpan w:val="2"/>
            <w:vAlign w:val="center"/>
          </w:tcPr>
          <w:p w14:paraId="36DBAC10" w14:textId="3B19D328" w:rsidR="00827F83" w:rsidRPr="009B1622" w:rsidRDefault="00BB14C4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5177</w:t>
            </w:r>
          </w:p>
        </w:tc>
        <w:tc>
          <w:tcPr>
            <w:tcW w:w="1131" w:type="pct"/>
            <w:gridSpan w:val="2"/>
            <w:vAlign w:val="center"/>
          </w:tcPr>
          <w:p w14:paraId="47408A2F" w14:textId="04457D6E" w:rsidR="00827F83" w:rsidRPr="009B1622" w:rsidRDefault="006E18C9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4159</w:t>
            </w:r>
          </w:p>
        </w:tc>
      </w:tr>
      <w:tr w:rsidR="0063052E" w:rsidRPr="009B1622" w14:paraId="02CD2BB6" w14:textId="77777777" w:rsidTr="009B1622">
        <w:tc>
          <w:tcPr>
            <w:tcW w:w="1040" w:type="pct"/>
            <w:vAlign w:val="center"/>
          </w:tcPr>
          <w:p w14:paraId="64C4DB32" w14:textId="64138D01" w:rsidR="0025526A" w:rsidRPr="009B1622" w:rsidRDefault="00423C25" w:rsidP="009B162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387" w:type="pct"/>
            <w:vAlign w:val="center"/>
          </w:tcPr>
          <w:p w14:paraId="6F19F65C" w14:textId="2C4536C7" w:rsidR="0025526A" w:rsidRPr="009B1622" w:rsidRDefault="00B146EF" w:rsidP="009B162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3 (51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568" w:type="pct"/>
            <w:vAlign w:val="center"/>
          </w:tcPr>
          <w:p w14:paraId="520D2886" w14:textId="1B7C76D6" w:rsidR="0025526A" w:rsidRPr="009B1622" w:rsidRDefault="00AA061F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9 (55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%)</w:t>
            </w:r>
          </w:p>
        </w:tc>
        <w:tc>
          <w:tcPr>
            <w:tcW w:w="625" w:type="pct"/>
            <w:vAlign w:val="center"/>
          </w:tcPr>
          <w:p w14:paraId="5DD87552" w14:textId="0010CF88" w:rsidR="0025526A" w:rsidRPr="009B1622" w:rsidRDefault="0073138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(33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%)</w:t>
            </w:r>
          </w:p>
        </w:tc>
        <w:tc>
          <w:tcPr>
            <w:tcW w:w="625" w:type="pct"/>
            <w:vAlign w:val="center"/>
          </w:tcPr>
          <w:p w14:paraId="5419A00E" w14:textId="75DCEF18" w:rsidR="0025526A" w:rsidRPr="009B1622" w:rsidRDefault="0057311B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 (60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625" w:type="pct"/>
            <w:vAlign w:val="center"/>
          </w:tcPr>
          <w:p w14:paraId="22105D8E" w14:textId="77777777" w:rsidR="0025526A" w:rsidRPr="009B1622" w:rsidRDefault="00EE5D53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6</w:t>
            </w:r>
          </w:p>
          <w:p w14:paraId="761E2E0C" w14:textId="12FFE974" w:rsidR="00EE5D53" w:rsidRPr="009B1622" w:rsidRDefault="00EE5D53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0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520" w:type="pct"/>
            <w:vAlign w:val="center"/>
          </w:tcPr>
          <w:p w14:paraId="444F29DC" w14:textId="77777777" w:rsidR="0025526A" w:rsidRPr="009B1622" w:rsidRDefault="00D779C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4</w:t>
            </w:r>
          </w:p>
          <w:p w14:paraId="7ED970F3" w14:textId="257300A4" w:rsidR="00D779CC" w:rsidRPr="009B1622" w:rsidRDefault="00D779C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4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%)</w:t>
            </w:r>
          </w:p>
        </w:tc>
        <w:tc>
          <w:tcPr>
            <w:tcW w:w="611" w:type="pct"/>
            <w:vAlign w:val="center"/>
          </w:tcPr>
          <w:p w14:paraId="15F13BAE" w14:textId="77777777" w:rsidR="0025526A" w:rsidRPr="009B1622" w:rsidRDefault="00AD720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</w:t>
            </w:r>
          </w:p>
          <w:p w14:paraId="76CF1E5F" w14:textId="50CC04F7" w:rsidR="00AD720E" w:rsidRPr="009B1622" w:rsidRDefault="00AD720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5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</w:tr>
      <w:tr w:rsidR="00827F83" w:rsidRPr="009B1622" w14:paraId="43E02395" w14:textId="77777777" w:rsidTr="009B1622">
        <w:tc>
          <w:tcPr>
            <w:tcW w:w="1427" w:type="pct"/>
            <w:gridSpan w:val="2"/>
            <w:vAlign w:val="center"/>
          </w:tcPr>
          <w:p w14:paraId="508E5AB2" w14:textId="77777777" w:rsidR="00827F83" w:rsidRPr="009B1622" w:rsidRDefault="00827F83" w:rsidP="009B1622">
            <w:pPr>
              <w:ind w:left="708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P value</w:t>
            </w:r>
          </w:p>
          <w:p w14:paraId="6EBB213F" w14:textId="43EC0526" w:rsidR="006E18C9" w:rsidRPr="009B1622" w:rsidRDefault="006E18C9" w:rsidP="009B1622">
            <w:pPr>
              <w:ind w:left="708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93" w:type="pct"/>
            <w:gridSpan w:val="2"/>
            <w:vAlign w:val="center"/>
          </w:tcPr>
          <w:p w14:paraId="7A30E92C" w14:textId="7F75809A" w:rsidR="00827F83" w:rsidRPr="009B1622" w:rsidRDefault="006E18C9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2179</w:t>
            </w:r>
          </w:p>
        </w:tc>
        <w:tc>
          <w:tcPr>
            <w:tcW w:w="1249" w:type="pct"/>
            <w:gridSpan w:val="2"/>
            <w:vAlign w:val="center"/>
          </w:tcPr>
          <w:p w14:paraId="3EBDBA49" w14:textId="4CDC037A" w:rsidR="00827F83" w:rsidRPr="009B1622" w:rsidRDefault="0058654C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7415</w:t>
            </w:r>
          </w:p>
        </w:tc>
        <w:tc>
          <w:tcPr>
            <w:tcW w:w="1131" w:type="pct"/>
            <w:gridSpan w:val="2"/>
            <w:vAlign w:val="center"/>
          </w:tcPr>
          <w:p w14:paraId="12AE4D82" w14:textId="73B05933" w:rsidR="00827F83" w:rsidRPr="009B1622" w:rsidRDefault="0058654C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4178</w:t>
            </w:r>
          </w:p>
        </w:tc>
      </w:tr>
      <w:tr w:rsidR="0063052E" w:rsidRPr="009B1622" w14:paraId="26E1BEB4" w14:textId="77777777" w:rsidTr="009B1622">
        <w:tc>
          <w:tcPr>
            <w:tcW w:w="1040" w:type="pct"/>
            <w:vAlign w:val="center"/>
          </w:tcPr>
          <w:p w14:paraId="70DE38DF" w14:textId="30B35C5D" w:rsidR="0025526A" w:rsidRPr="009B1622" w:rsidRDefault="00423C25" w:rsidP="009B162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Diabetes</w:t>
            </w:r>
          </w:p>
          <w:p w14:paraId="141288B6" w14:textId="3E6BA406" w:rsidR="000250A8" w:rsidRPr="009B1622" w:rsidRDefault="000250A8" w:rsidP="009B162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vAlign w:val="center"/>
          </w:tcPr>
          <w:p w14:paraId="26136C50" w14:textId="70397B18" w:rsidR="0025526A" w:rsidRPr="009B1622" w:rsidRDefault="00B146EF" w:rsidP="009B162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 (16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%)</w:t>
            </w:r>
          </w:p>
        </w:tc>
        <w:tc>
          <w:tcPr>
            <w:tcW w:w="568" w:type="pct"/>
            <w:vAlign w:val="center"/>
          </w:tcPr>
          <w:p w14:paraId="522EFA66" w14:textId="3941F446" w:rsidR="0025526A" w:rsidRPr="009B1622" w:rsidRDefault="0031658D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 (18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%)</w:t>
            </w:r>
          </w:p>
        </w:tc>
        <w:tc>
          <w:tcPr>
            <w:tcW w:w="625" w:type="pct"/>
            <w:vAlign w:val="center"/>
          </w:tcPr>
          <w:p w14:paraId="6F4903E0" w14:textId="46B794B2" w:rsidR="0025526A" w:rsidRPr="009B1622" w:rsidRDefault="0073138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(8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%)</w:t>
            </w:r>
          </w:p>
        </w:tc>
        <w:tc>
          <w:tcPr>
            <w:tcW w:w="625" w:type="pct"/>
            <w:vAlign w:val="center"/>
          </w:tcPr>
          <w:p w14:paraId="5F26ACFF" w14:textId="5F7585AF" w:rsidR="0025526A" w:rsidRPr="009B1622" w:rsidRDefault="009B1622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 </w:t>
            </w:r>
            <w:r w:rsidR="0057311B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0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="0057311B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  <w:tc>
          <w:tcPr>
            <w:tcW w:w="625" w:type="pct"/>
            <w:vAlign w:val="center"/>
          </w:tcPr>
          <w:p w14:paraId="43362503" w14:textId="77777777" w:rsidR="0025526A" w:rsidRPr="009B1622" w:rsidRDefault="00EE5D53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</w:t>
            </w:r>
          </w:p>
          <w:p w14:paraId="69C79FF4" w14:textId="1FDAB1C7" w:rsidR="00EE5D53" w:rsidRPr="009B1622" w:rsidRDefault="00EE5D53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5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%)</w:t>
            </w:r>
          </w:p>
        </w:tc>
        <w:tc>
          <w:tcPr>
            <w:tcW w:w="520" w:type="pct"/>
            <w:vAlign w:val="center"/>
          </w:tcPr>
          <w:p w14:paraId="0CE6E795" w14:textId="77777777" w:rsidR="0025526A" w:rsidRPr="009B1622" w:rsidRDefault="00D779C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</w:p>
          <w:p w14:paraId="2A50545E" w14:textId="4FB121C1" w:rsidR="00D779CC" w:rsidRPr="009B1622" w:rsidRDefault="00D779CC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6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%)</w:t>
            </w:r>
          </w:p>
        </w:tc>
        <w:tc>
          <w:tcPr>
            <w:tcW w:w="611" w:type="pct"/>
            <w:vAlign w:val="center"/>
          </w:tcPr>
          <w:p w14:paraId="08EAF643" w14:textId="77777777" w:rsidR="0025526A" w:rsidRPr="009B1622" w:rsidRDefault="00AD720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</w:p>
          <w:p w14:paraId="66C1763C" w14:textId="6F3F538D" w:rsidR="00AD720E" w:rsidRPr="009B1622" w:rsidRDefault="00AD720E" w:rsidP="009B162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5</w:t>
            </w:r>
            <w:r w:rsidR="006D6752"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9B162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)</w:t>
            </w:r>
          </w:p>
        </w:tc>
      </w:tr>
      <w:tr w:rsidR="00827F83" w:rsidRPr="009B1622" w14:paraId="2C63234C" w14:textId="77777777" w:rsidTr="009B1622">
        <w:tc>
          <w:tcPr>
            <w:tcW w:w="1427" w:type="pct"/>
            <w:gridSpan w:val="2"/>
            <w:vAlign w:val="center"/>
          </w:tcPr>
          <w:p w14:paraId="54F55A44" w14:textId="77777777" w:rsidR="00827F83" w:rsidRPr="009B1622" w:rsidRDefault="00827F83" w:rsidP="009B1622">
            <w:pPr>
              <w:ind w:left="708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P value</w:t>
            </w:r>
          </w:p>
          <w:p w14:paraId="1717CD43" w14:textId="003A3AFB" w:rsidR="006E18C9" w:rsidRPr="009B1622" w:rsidRDefault="006E18C9" w:rsidP="009B1622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93" w:type="pct"/>
            <w:gridSpan w:val="2"/>
            <w:vAlign w:val="center"/>
          </w:tcPr>
          <w:p w14:paraId="7BE16670" w14:textId="60260C35" w:rsidR="00827F83" w:rsidRPr="009B1622" w:rsidRDefault="00EA1CBD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6851</w:t>
            </w:r>
          </w:p>
        </w:tc>
        <w:tc>
          <w:tcPr>
            <w:tcW w:w="1249" w:type="pct"/>
            <w:gridSpan w:val="2"/>
            <w:vAlign w:val="center"/>
          </w:tcPr>
          <w:p w14:paraId="23B06057" w14:textId="75A1372A" w:rsidR="00827F83" w:rsidRPr="009B1622" w:rsidRDefault="00EA1CBD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6546</w:t>
            </w:r>
          </w:p>
        </w:tc>
        <w:tc>
          <w:tcPr>
            <w:tcW w:w="1131" w:type="pct"/>
            <w:gridSpan w:val="2"/>
            <w:vAlign w:val="center"/>
          </w:tcPr>
          <w:p w14:paraId="24E97CBD" w14:textId="1B3FDEAA" w:rsidR="00827F83" w:rsidRPr="009B1622" w:rsidRDefault="00EA1CBD" w:rsidP="009B162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B1622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9999</w:t>
            </w:r>
          </w:p>
        </w:tc>
      </w:tr>
    </w:tbl>
    <w:p w14:paraId="48EBF28E" w14:textId="3FBAE150" w:rsidR="000F26EC" w:rsidRDefault="000F26EC">
      <w:pPr>
        <w:rPr>
          <w:rFonts w:asciiTheme="majorHAnsi" w:hAnsiTheme="majorHAnsi" w:cstheme="majorHAnsi"/>
        </w:rPr>
      </w:pPr>
    </w:p>
    <w:p w14:paraId="7F629296" w14:textId="77777777" w:rsidR="000F26EC" w:rsidRDefault="000F26E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47B9BB2F" w14:textId="1D673945" w:rsidR="00C97F96" w:rsidRPr="000F26EC" w:rsidRDefault="00C97F96" w:rsidP="00C97F96">
      <w:pPr>
        <w:rPr>
          <w:rFonts w:asciiTheme="majorHAnsi" w:hAnsiTheme="majorHAnsi" w:cstheme="majorHAnsi"/>
          <w:u w:val="single"/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62"/>
        <w:gridCol w:w="1054"/>
        <w:gridCol w:w="805"/>
        <w:gridCol w:w="1080"/>
        <w:gridCol w:w="1028"/>
        <w:gridCol w:w="1033"/>
        <w:gridCol w:w="1082"/>
        <w:gridCol w:w="785"/>
        <w:gridCol w:w="33"/>
      </w:tblGrid>
      <w:tr w:rsidR="00F7228D" w:rsidRPr="00923256" w14:paraId="438CFE45" w14:textId="77777777" w:rsidTr="009B1622">
        <w:trPr>
          <w:gridAfter w:val="1"/>
          <w:wAfter w:w="18" w:type="pct"/>
          <w:trHeight w:val="518"/>
          <w:tblHeader/>
        </w:trPr>
        <w:tc>
          <w:tcPr>
            <w:tcW w:w="1193" w:type="pct"/>
          </w:tcPr>
          <w:p w14:paraId="46D6BBAD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</w:p>
          <w:p w14:paraId="36EAB251" w14:textId="77777777" w:rsidR="00F7228D" w:rsidRPr="00923256" w:rsidRDefault="00F7228D" w:rsidP="007C5DE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582" w:type="pct"/>
          </w:tcPr>
          <w:p w14:paraId="64C7986D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Total</w:t>
            </w:r>
          </w:p>
          <w:p w14:paraId="582F86FB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104)</w:t>
            </w:r>
          </w:p>
        </w:tc>
        <w:tc>
          <w:tcPr>
            <w:tcW w:w="444" w:type="pct"/>
          </w:tcPr>
          <w:p w14:paraId="325A2EEA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D47</w:t>
            </w: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pos</w:t>
            </w:r>
          </w:p>
          <w:p w14:paraId="48C697C8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88)</w:t>
            </w:r>
          </w:p>
        </w:tc>
        <w:tc>
          <w:tcPr>
            <w:tcW w:w="596" w:type="pct"/>
          </w:tcPr>
          <w:p w14:paraId="05B9A628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D47</w:t>
            </w: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neg</w:t>
            </w:r>
          </w:p>
          <w:p w14:paraId="3E27FF7C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12)</w:t>
            </w:r>
          </w:p>
        </w:tc>
        <w:tc>
          <w:tcPr>
            <w:tcW w:w="567" w:type="pct"/>
          </w:tcPr>
          <w:p w14:paraId="1F80FF4E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t-PD-L1</w:t>
            </w: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pos</w:t>
            </w:r>
          </w:p>
          <w:p w14:paraId="32CF2336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10)</w:t>
            </w:r>
          </w:p>
        </w:tc>
        <w:tc>
          <w:tcPr>
            <w:tcW w:w="570" w:type="pct"/>
          </w:tcPr>
          <w:p w14:paraId="4F869A38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t-PD-L1</w:t>
            </w: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neg</w:t>
            </w:r>
          </w:p>
          <w:p w14:paraId="79D73ABF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92)</w:t>
            </w:r>
          </w:p>
        </w:tc>
        <w:tc>
          <w:tcPr>
            <w:tcW w:w="597" w:type="pct"/>
          </w:tcPr>
          <w:p w14:paraId="50F59A83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t-PD-L1</w:t>
            </w: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pos</w:t>
            </w:r>
          </w:p>
          <w:p w14:paraId="7935676E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62)</w:t>
            </w:r>
          </w:p>
        </w:tc>
        <w:tc>
          <w:tcPr>
            <w:tcW w:w="433" w:type="pct"/>
          </w:tcPr>
          <w:p w14:paraId="10CDF0FB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t-PD-L1</w:t>
            </w: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neg</w:t>
            </w:r>
          </w:p>
          <w:p w14:paraId="47A29723" w14:textId="77777777" w:rsidR="00F7228D" w:rsidRPr="00923256" w:rsidRDefault="00F722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40)</w:t>
            </w:r>
          </w:p>
        </w:tc>
      </w:tr>
      <w:tr w:rsidR="00F7228D" w:rsidRPr="00923256" w14:paraId="745172CA" w14:textId="77777777" w:rsidTr="009B1622">
        <w:trPr>
          <w:trHeight w:val="444"/>
        </w:trPr>
        <w:tc>
          <w:tcPr>
            <w:tcW w:w="5000" w:type="pct"/>
            <w:gridSpan w:val="9"/>
          </w:tcPr>
          <w:p w14:paraId="39D32579" w14:textId="76DFAF73" w:rsidR="00F7228D" w:rsidRPr="00923256" w:rsidRDefault="00F7228D" w:rsidP="00F7228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urgery type</w:t>
            </w:r>
          </w:p>
        </w:tc>
      </w:tr>
      <w:tr w:rsidR="00F7228D" w:rsidRPr="00923256" w14:paraId="50291E53" w14:textId="4C9F4D46" w:rsidTr="009B1622">
        <w:trPr>
          <w:trHeight w:val="331"/>
        </w:trPr>
        <w:tc>
          <w:tcPr>
            <w:tcW w:w="1193" w:type="pct"/>
          </w:tcPr>
          <w:p w14:paraId="3457F4B8" w14:textId="77777777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ublobar resection</w:t>
            </w:r>
          </w:p>
          <w:p w14:paraId="512694D9" w14:textId="04B524F8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2" w:type="pct"/>
          </w:tcPr>
          <w:p w14:paraId="78E76627" w14:textId="1540AE8A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6 (25.0%)</w:t>
            </w:r>
          </w:p>
        </w:tc>
        <w:tc>
          <w:tcPr>
            <w:tcW w:w="444" w:type="pct"/>
          </w:tcPr>
          <w:p w14:paraId="6581A27E" w14:textId="61226B74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 (25.0%)</w:t>
            </w:r>
          </w:p>
        </w:tc>
        <w:tc>
          <w:tcPr>
            <w:tcW w:w="596" w:type="pct"/>
          </w:tcPr>
          <w:p w14:paraId="58956A9A" w14:textId="77E2F397" w:rsidR="00F7228D" w:rsidRPr="00923256" w:rsidRDefault="00F7228D" w:rsidP="00F7228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(33.3%)</w:t>
            </w:r>
          </w:p>
        </w:tc>
        <w:tc>
          <w:tcPr>
            <w:tcW w:w="567" w:type="pct"/>
          </w:tcPr>
          <w:p w14:paraId="51C63FCD" w14:textId="4B92CC90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70" w:type="pct"/>
          </w:tcPr>
          <w:p w14:paraId="7690AD2C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</w:t>
            </w:r>
          </w:p>
          <w:p w14:paraId="01486F2B" w14:textId="71D3A9DE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7.2%)</w:t>
            </w:r>
          </w:p>
        </w:tc>
        <w:tc>
          <w:tcPr>
            <w:tcW w:w="597" w:type="pct"/>
          </w:tcPr>
          <w:p w14:paraId="4AE31CEB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</w:t>
            </w:r>
          </w:p>
          <w:p w14:paraId="649A106B" w14:textId="5AF01538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7.4%)</w:t>
            </w:r>
          </w:p>
        </w:tc>
        <w:tc>
          <w:tcPr>
            <w:tcW w:w="451" w:type="pct"/>
            <w:gridSpan w:val="2"/>
          </w:tcPr>
          <w:p w14:paraId="411845CA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</w:t>
            </w:r>
          </w:p>
          <w:p w14:paraId="16646540" w14:textId="14FCEFFA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0.0%)</w:t>
            </w:r>
          </w:p>
        </w:tc>
      </w:tr>
      <w:tr w:rsidR="00F7228D" w:rsidRPr="00923256" w14:paraId="6976F1E1" w14:textId="77777777" w:rsidTr="009B1622">
        <w:tc>
          <w:tcPr>
            <w:tcW w:w="1193" w:type="pct"/>
          </w:tcPr>
          <w:p w14:paraId="71B6EEAF" w14:textId="7A79670C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Wedge resection</w:t>
            </w:r>
          </w:p>
        </w:tc>
        <w:tc>
          <w:tcPr>
            <w:tcW w:w="582" w:type="pct"/>
          </w:tcPr>
          <w:p w14:paraId="11EFA60A" w14:textId="2E13FFE5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 (11.5%)</w:t>
            </w:r>
          </w:p>
        </w:tc>
        <w:tc>
          <w:tcPr>
            <w:tcW w:w="444" w:type="pct"/>
          </w:tcPr>
          <w:p w14:paraId="31C187DA" w14:textId="4CEC5A76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 (12.5%)</w:t>
            </w:r>
          </w:p>
        </w:tc>
        <w:tc>
          <w:tcPr>
            <w:tcW w:w="596" w:type="pct"/>
          </w:tcPr>
          <w:p w14:paraId="68859534" w14:textId="38FD8D16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(8.3%)</w:t>
            </w:r>
          </w:p>
        </w:tc>
        <w:tc>
          <w:tcPr>
            <w:tcW w:w="567" w:type="pct"/>
          </w:tcPr>
          <w:p w14:paraId="67B9D204" w14:textId="59BE8940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70" w:type="pct"/>
          </w:tcPr>
          <w:p w14:paraId="00F7E49A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</w:t>
            </w:r>
          </w:p>
          <w:p w14:paraId="5EBAD365" w14:textId="1114B873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3.0%)</w:t>
            </w:r>
          </w:p>
        </w:tc>
        <w:tc>
          <w:tcPr>
            <w:tcW w:w="597" w:type="pct"/>
          </w:tcPr>
          <w:p w14:paraId="1C61D757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</w:t>
            </w:r>
          </w:p>
          <w:p w14:paraId="404CB1C4" w14:textId="6A9938E4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4.5%)</w:t>
            </w:r>
          </w:p>
        </w:tc>
        <w:tc>
          <w:tcPr>
            <w:tcW w:w="451" w:type="pct"/>
            <w:gridSpan w:val="2"/>
          </w:tcPr>
          <w:p w14:paraId="168CC831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  <w:p w14:paraId="594C9181" w14:textId="772AB7AF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7.5%)</w:t>
            </w:r>
          </w:p>
        </w:tc>
      </w:tr>
      <w:tr w:rsidR="00F7228D" w:rsidRPr="00923256" w14:paraId="017AE84B" w14:textId="77777777" w:rsidTr="009B1622">
        <w:tc>
          <w:tcPr>
            <w:tcW w:w="1193" w:type="pct"/>
          </w:tcPr>
          <w:p w14:paraId="7D390C0A" w14:textId="77777777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egmentectomy</w:t>
            </w:r>
          </w:p>
          <w:p w14:paraId="09B561EB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14:paraId="132A33C9" w14:textId="2D53FA48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582" w:type="pct"/>
          </w:tcPr>
          <w:p w14:paraId="551160D6" w14:textId="62464D8A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 (13.5%)</w:t>
            </w:r>
          </w:p>
        </w:tc>
        <w:tc>
          <w:tcPr>
            <w:tcW w:w="444" w:type="pct"/>
          </w:tcPr>
          <w:p w14:paraId="16BCE223" w14:textId="76E4E8C8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 (12.5%)</w:t>
            </w:r>
          </w:p>
        </w:tc>
        <w:tc>
          <w:tcPr>
            <w:tcW w:w="596" w:type="pct"/>
          </w:tcPr>
          <w:p w14:paraId="673C1DDF" w14:textId="76BDD9AE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(25.0%)</w:t>
            </w:r>
          </w:p>
        </w:tc>
        <w:tc>
          <w:tcPr>
            <w:tcW w:w="567" w:type="pct"/>
          </w:tcPr>
          <w:p w14:paraId="0852E6F5" w14:textId="7DA44D63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70" w:type="pct"/>
          </w:tcPr>
          <w:p w14:paraId="649E02DA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</w:t>
            </w:r>
          </w:p>
          <w:p w14:paraId="6F72EA8A" w14:textId="62C0C3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4.1%)</w:t>
            </w:r>
          </w:p>
        </w:tc>
        <w:tc>
          <w:tcPr>
            <w:tcW w:w="597" w:type="pct"/>
          </w:tcPr>
          <w:p w14:paraId="5759D488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</w:t>
            </w:r>
          </w:p>
          <w:p w14:paraId="269CB069" w14:textId="1029EA45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2.9%)</w:t>
            </w:r>
          </w:p>
        </w:tc>
        <w:tc>
          <w:tcPr>
            <w:tcW w:w="451" w:type="pct"/>
            <w:gridSpan w:val="2"/>
          </w:tcPr>
          <w:p w14:paraId="25F92CE3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  <w:p w14:paraId="642884C8" w14:textId="6AB3886C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2.5%)</w:t>
            </w:r>
          </w:p>
        </w:tc>
      </w:tr>
      <w:tr w:rsidR="00F7228D" w:rsidRPr="00923256" w14:paraId="3641BABB" w14:textId="33AFF7C2" w:rsidTr="009B1622">
        <w:tc>
          <w:tcPr>
            <w:tcW w:w="1193" w:type="pct"/>
          </w:tcPr>
          <w:p w14:paraId="7FF59A63" w14:textId="77777777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obar resection</w:t>
            </w:r>
          </w:p>
          <w:p w14:paraId="46F1C5FE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14:paraId="07AA95CE" w14:textId="0C30CB3E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582" w:type="pct"/>
          </w:tcPr>
          <w:p w14:paraId="5F5C0039" w14:textId="744A588E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4 (61.5%)</w:t>
            </w:r>
          </w:p>
        </w:tc>
        <w:tc>
          <w:tcPr>
            <w:tcW w:w="444" w:type="pct"/>
          </w:tcPr>
          <w:p w14:paraId="6C88C3B1" w14:textId="70BC99D1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3 (60.2%)</w:t>
            </w:r>
          </w:p>
        </w:tc>
        <w:tc>
          <w:tcPr>
            <w:tcW w:w="596" w:type="pct"/>
          </w:tcPr>
          <w:p w14:paraId="3592C5DF" w14:textId="0F2E8A3A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 (66.7%)</w:t>
            </w:r>
          </w:p>
        </w:tc>
        <w:tc>
          <w:tcPr>
            <w:tcW w:w="567" w:type="pct"/>
          </w:tcPr>
          <w:p w14:paraId="65FB4104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7 </w:t>
            </w:r>
          </w:p>
          <w:p w14:paraId="636469D7" w14:textId="419110C8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70.0%)</w:t>
            </w:r>
          </w:p>
        </w:tc>
        <w:tc>
          <w:tcPr>
            <w:tcW w:w="570" w:type="pct"/>
          </w:tcPr>
          <w:p w14:paraId="100AFA45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7</w:t>
            </w:r>
          </w:p>
          <w:p w14:paraId="716D7408" w14:textId="5D08A979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62.0%)</w:t>
            </w:r>
          </w:p>
        </w:tc>
        <w:tc>
          <w:tcPr>
            <w:tcW w:w="597" w:type="pct"/>
          </w:tcPr>
          <w:p w14:paraId="05C5DA14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1</w:t>
            </w:r>
          </w:p>
          <w:p w14:paraId="638B8D4D" w14:textId="1550F190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66.1%)</w:t>
            </w:r>
          </w:p>
        </w:tc>
        <w:tc>
          <w:tcPr>
            <w:tcW w:w="451" w:type="pct"/>
            <w:gridSpan w:val="2"/>
          </w:tcPr>
          <w:p w14:paraId="1814C69F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</w:t>
            </w:r>
          </w:p>
          <w:p w14:paraId="00C0ACCA" w14:textId="13C79898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7.5%)</w:t>
            </w:r>
          </w:p>
        </w:tc>
      </w:tr>
      <w:tr w:rsidR="00F7228D" w:rsidRPr="00923256" w14:paraId="5C19591D" w14:textId="77777777" w:rsidTr="009B1622">
        <w:tc>
          <w:tcPr>
            <w:tcW w:w="1193" w:type="pct"/>
          </w:tcPr>
          <w:p w14:paraId="12A568EF" w14:textId="49BFC9A4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obectomy</w:t>
            </w:r>
          </w:p>
        </w:tc>
        <w:tc>
          <w:tcPr>
            <w:tcW w:w="582" w:type="pct"/>
          </w:tcPr>
          <w:p w14:paraId="6EB759DC" w14:textId="66B9778B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3 (51.0%)</w:t>
            </w:r>
          </w:p>
        </w:tc>
        <w:tc>
          <w:tcPr>
            <w:tcW w:w="444" w:type="pct"/>
          </w:tcPr>
          <w:p w14:paraId="0AFF403D" w14:textId="7CCDC9D1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3 (48.9%)</w:t>
            </w:r>
          </w:p>
        </w:tc>
        <w:tc>
          <w:tcPr>
            <w:tcW w:w="596" w:type="pct"/>
          </w:tcPr>
          <w:p w14:paraId="7D502C9D" w14:textId="5ADE0988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 (58.3%)</w:t>
            </w:r>
          </w:p>
        </w:tc>
        <w:tc>
          <w:tcPr>
            <w:tcW w:w="567" w:type="pct"/>
          </w:tcPr>
          <w:p w14:paraId="4D5A8FFB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6 </w:t>
            </w:r>
          </w:p>
          <w:p w14:paraId="07CC75AE" w14:textId="598CA86D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60.0%)</w:t>
            </w:r>
          </w:p>
        </w:tc>
        <w:tc>
          <w:tcPr>
            <w:tcW w:w="570" w:type="pct"/>
          </w:tcPr>
          <w:p w14:paraId="3CED3795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7</w:t>
            </w:r>
          </w:p>
          <w:p w14:paraId="49CB4464" w14:textId="171D99D3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1.1%)</w:t>
            </w:r>
          </w:p>
        </w:tc>
        <w:tc>
          <w:tcPr>
            <w:tcW w:w="597" w:type="pct"/>
          </w:tcPr>
          <w:p w14:paraId="560DF7AE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</w:t>
            </w:r>
          </w:p>
          <w:p w14:paraId="160B824D" w14:textId="5952CA2F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6.5%)</w:t>
            </w:r>
          </w:p>
        </w:tc>
        <w:tc>
          <w:tcPr>
            <w:tcW w:w="451" w:type="pct"/>
            <w:gridSpan w:val="2"/>
          </w:tcPr>
          <w:p w14:paraId="5FA5ED52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</w:t>
            </w:r>
          </w:p>
          <w:p w14:paraId="529292DF" w14:textId="09F4DBB9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5.0%)</w:t>
            </w:r>
          </w:p>
        </w:tc>
      </w:tr>
      <w:tr w:rsidR="00F7228D" w:rsidRPr="00923256" w14:paraId="372FF529" w14:textId="77777777" w:rsidTr="009B1622">
        <w:trPr>
          <w:trHeight w:val="420"/>
        </w:trPr>
        <w:tc>
          <w:tcPr>
            <w:tcW w:w="1193" w:type="pct"/>
          </w:tcPr>
          <w:p w14:paraId="79421A73" w14:textId="77777777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neumonectomy</w:t>
            </w:r>
          </w:p>
          <w:p w14:paraId="362C94C1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14:paraId="537CA126" w14:textId="44456B2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582" w:type="pct"/>
          </w:tcPr>
          <w:p w14:paraId="6F3F130E" w14:textId="53C2F87E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 (10.6%)</w:t>
            </w:r>
          </w:p>
        </w:tc>
        <w:tc>
          <w:tcPr>
            <w:tcW w:w="444" w:type="pct"/>
          </w:tcPr>
          <w:p w14:paraId="61CB01A3" w14:textId="619E8C85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 (11.4%)</w:t>
            </w:r>
          </w:p>
        </w:tc>
        <w:tc>
          <w:tcPr>
            <w:tcW w:w="596" w:type="pct"/>
          </w:tcPr>
          <w:p w14:paraId="440AA64D" w14:textId="6379E4D0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(8.3%)</w:t>
            </w:r>
          </w:p>
        </w:tc>
        <w:tc>
          <w:tcPr>
            <w:tcW w:w="567" w:type="pct"/>
          </w:tcPr>
          <w:p w14:paraId="17E56FC8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 </w:t>
            </w:r>
          </w:p>
          <w:p w14:paraId="679ABAE0" w14:textId="4C42F1AA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0.0%)</w:t>
            </w:r>
          </w:p>
        </w:tc>
        <w:tc>
          <w:tcPr>
            <w:tcW w:w="570" w:type="pct"/>
          </w:tcPr>
          <w:p w14:paraId="110F48B8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</w:p>
          <w:p w14:paraId="36001A96" w14:textId="39A89F33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0.9%)</w:t>
            </w:r>
          </w:p>
        </w:tc>
        <w:tc>
          <w:tcPr>
            <w:tcW w:w="597" w:type="pct"/>
          </w:tcPr>
          <w:p w14:paraId="10B8B53D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</w:p>
          <w:p w14:paraId="3D08C5F5" w14:textId="5F978BD2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9.7%)</w:t>
            </w:r>
          </w:p>
        </w:tc>
        <w:tc>
          <w:tcPr>
            <w:tcW w:w="451" w:type="pct"/>
            <w:gridSpan w:val="2"/>
          </w:tcPr>
          <w:p w14:paraId="07C2E047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  <w:p w14:paraId="149F1D33" w14:textId="7465BEE6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2.5%)</w:t>
            </w:r>
          </w:p>
        </w:tc>
      </w:tr>
      <w:tr w:rsidR="00F7228D" w:rsidRPr="00923256" w14:paraId="2AE41790" w14:textId="77777777" w:rsidTr="009B1622">
        <w:trPr>
          <w:trHeight w:val="345"/>
        </w:trPr>
        <w:tc>
          <w:tcPr>
            <w:tcW w:w="1193" w:type="pct"/>
          </w:tcPr>
          <w:p w14:paraId="3BBF0CE2" w14:textId="2A8F1EA8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nspecified</w:t>
            </w:r>
          </w:p>
        </w:tc>
        <w:tc>
          <w:tcPr>
            <w:tcW w:w="582" w:type="pct"/>
          </w:tcPr>
          <w:p w14:paraId="2B5E170D" w14:textId="67804C61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 (13.5%)</w:t>
            </w:r>
          </w:p>
        </w:tc>
        <w:tc>
          <w:tcPr>
            <w:tcW w:w="444" w:type="pct"/>
          </w:tcPr>
          <w:p w14:paraId="53A720E4" w14:textId="378351CC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 (14.8%)</w:t>
            </w:r>
          </w:p>
        </w:tc>
        <w:tc>
          <w:tcPr>
            <w:tcW w:w="596" w:type="pct"/>
          </w:tcPr>
          <w:p w14:paraId="4DA5BC7E" w14:textId="5AD118DC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pct"/>
          </w:tcPr>
          <w:p w14:paraId="48901D3D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3 </w:t>
            </w:r>
          </w:p>
          <w:p w14:paraId="6A3D1CAA" w14:textId="45D248C0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0.0%)</w:t>
            </w:r>
          </w:p>
        </w:tc>
        <w:tc>
          <w:tcPr>
            <w:tcW w:w="570" w:type="pct"/>
          </w:tcPr>
          <w:p w14:paraId="2E4F13BF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</w:p>
          <w:p w14:paraId="45819F5E" w14:textId="5D8781A9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0.9%)</w:t>
            </w:r>
          </w:p>
        </w:tc>
        <w:tc>
          <w:tcPr>
            <w:tcW w:w="597" w:type="pct"/>
          </w:tcPr>
          <w:p w14:paraId="52A42808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  <w:p w14:paraId="18CBAB6C" w14:textId="3517B7F6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6.5%)</w:t>
            </w:r>
          </w:p>
        </w:tc>
        <w:tc>
          <w:tcPr>
            <w:tcW w:w="451" w:type="pct"/>
            <w:gridSpan w:val="2"/>
          </w:tcPr>
          <w:p w14:paraId="0C82975C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</w:t>
            </w:r>
          </w:p>
          <w:p w14:paraId="587C12A5" w14:textId="496596CB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2.5%)</w:t>
            </w:r>
          </w:p>
        </w:tc>
      </w:tr>
      <w:tr w:rsidR="00F7228D" w:rsidRPr="00923256" w14:paraId="497F0DFE" w14:textId="77777777" w:rsidTr="009B1622">
        <w:trPr>
          <w:trHeight w:val="345"/>
        </w:trPr>
        <w:tc>
          <w:tcPr>
            <w:tcW w:w="1774" w:type="pct"/>
            <w:gridSpan w:val="2"/>
          </w:tcPr>
          <w:p w14:paraId="6D00B126" w14:textId="40CADAEC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 value </w:t>
            </w:r>
          </w:p>
          <w:p w14:paraId="43A23FB7" w14:textId="4F5AE499" w:rsidR="00F7228D" w:rsidRPr="00923256" w:rsidRDefault="00F7228D" w:rsidP="00F722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40" w:type="pct"/>
            <w:gridSpan w:val="2"/>
          </w:tcPr>
          <w:p w14:paraId="57ABB8F5" w14:textId="57DD56FB" w:rsidR="00F7228D" w:rsidRPr="00923256" w:rsidRDefault="00F7228D" w:rsidP="00F722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7485</w:t>
            </w:r>
          </w:p>
        </w:tc>
        <w:tc>
          <w:tcPr>
            <w:tcW w:w="1137" w:type="pct"/>
            <w:gridSpan w:val="2"/>
          </w:tcPr>
          <w:p w14:paraId="409545F6" w14:textId="0680DE76" w:rsidR="00F7228D" w:rsidRPr="00923256" w:rsidRDefault="00F7228D" w:rsidP="00F722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1839</w:t>
            </w:r>
          </w:p>
        </w:tc>
        <w:tc>
          <w:tcPr>
            <w:tcW w:w="1048" w:type="pct"/>
            <w:gridSpan w:val="3"/>
          </w:tcPr>
          <w:p w14:paraId="433E563C" w14:textId="25EF6EBD" w:rsidR="00F7228D" w:rsidRPr="00923256" w:rsidRDefault="00F7228D" w:rsidP="00F722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8078</w:t>
            </w:r>
          </w:p>
        </w:tc>
      </w:tr>
      <w:tr w:rsidR="00F7228D" w:rsidRPr="00923256" w14:paraId="60DB85EB" w14:textId="77777777" w:rsidTr="009B1622">
        <w:tc>
          <w:tcPr>
            <w:tcW w:w="5000" w:type="pct"/>
            <w:gridSpan w:val="9"/>
          </w:tcPr>
          <w:p w14:paraId="704AC497" w14:textId="77777777" w:rsidR="00F7228D" w:rsidRPr="00923256" w:rsidRDefault="00F7228D" w:rsidP="00F7228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Molecular Subtype</w:t>
            </w:r>
          </w:p>
          <w:p w14:paraId="7AF695BE" w14:textId="4A06572A" w:rsidR="00F7228D" w:rsidRPr="00923256" w:rsidRDefault="00F7228D" w:rsidP="00F7228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F7228D" w:rsidRPr="00923256" w14:paraId="65A1E110" w14:textId="77777777" w:rsidTr="009B1622">
        <w:tc>
          <w:tcPr>
            <w:tcW w:w="1193" w:type="pct"/>
          </w:tcPr>
          <w:p w14:paraId="60AD77CA" w14:textId="2B817CE4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</w:t>
            </w:r>
          </w:p>
        </w:tc>
        <w:tc>
          <w:tcPr>
            <w:tcW w:w="582" w:type="pct"/>
          </w:tcPr>
          <w:p w14:paraId="79D95E0A" w14:textId="714C5B25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9 (47.1%)</w:t>
            </w:r>
          </w:p>
        </w:tc>
        <w:tc>
          <w:tcPr>
            <w:tcW w:w="444" w:type="pct"/>
          </w:tcPr>
          <w:p w14:paraId="22F9A7C9" w14:textId="2916BE16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3 (48.9%)</w:t>
            </w:r>
          </w:p>
        </w:tc>
        <w:tc>
          <w:tcPr>
            <w:tcW w:w="596" w:type="pct"/>
          </w:tcPr>
          <w:p w14:paraId="5EA69120" w14:textId="170F2539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(33.3%)</w:t>
            </w:r>
          </w:p>
        </w:tc>
        <w:tc>
          <w:tcPr>
            <w:tcW w:w="567" w:type="pct"/>
          </w:tcPr>
          <w:p w14:paraId="371A60ED" w14:textId="29A2F885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 (</w:t>
            </w:r>
            <w:proofErr w:type="gramEnd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0.0%)</w:t>
            </w:r>
          </w:p>
        </w:tc>
        <w:tc>
          <w:tcPr>
            <w:tcW w:w="570" w:type="pct"/>
          </w:tcPr>
          <w:p w14:paraId="51EDBAAA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4</w:t>
            </w:r>
          </w:p>
          <w:p w14:paraId="0A0537F2" w14:textId="5A821530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7.8%)</w:t>
            </w:r>
          </w:p>
        </w:tc>
        <w:tc>
          <w:tcPr>
            <w:tcW w:w="597" w:type="pct"/>
          </w:tcPr>
          <w:p w14:paraId="08CAE357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1</w:t>
            </w:r>
          </w:p>
          <w:p w14:paraId="053FFC36" w14:textId="4FBA3E59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0.0%)</w:t>
            </w:r>
          </w:p>
        </w:tc>
        <w:tc>
          <w:tcPr>
            <w:tcW w:w="451" w:type="pct"/>
            <w:gridSpan w:val="2"/>
          </w:tcPr>
          <w:p w14:paraId="695E7D16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</w:t>
            </w:r>
          </w:p>
          <w:p w14:paraId="02BB4710" w14:textId="339A71EE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2.5%)</w:t>
            </w:r>
          </w:p>
        </w:tc>
      </w:tr>
      <w:tr w:rsidR="00F7228D" w:rsidRPr="00923256" w14:paraId="72E423E7" w14:textId="77777777" w:rsidTr="009B1622">
        <w:tc>
          <w:tcPr>
            <w:tcW w:w="1193" w:type="pct"/>
          </w:tcPr>
          <w:p w14:paraId="0E44221F" w14:textId="21A105F4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582" w:type="pct"/>
          </w:tcPr>
          <w:p w14:paraId="6511A67D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5 </w:t>
            </w:r>
          </w:p>
          <w:p w14:paraId="66DDBAAE" w14:textId="66C9AA2D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.8%)</w:t>
            </w:r>
          </w:p>
        </w:tc>
        <w:tc>
          <w:tcPr>
            <w:tcW w:w="444" w:type="pct"/>
          </w:tcPr>
          <w:p w14:paraId="631C7427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4 </w:t>
            </w:r>
          </w:p>
          <w:p w14:paraId="634F809F" w14:textId="233F2C59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.5%)</w:t>
            </w:r>
          </w:p>
        </w:tc>
        <w:tc>
          <w:tcPr>
            <w:tcW w:w="596" w:type="pct"/>
          </w:tcPr>
          <w:p w14:paraId="7C0644AD" w14:textId="0064CB06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(8.3%)</w:t>
            </w:r>
          </w:p>
        </w:tc>
        <w:tc>
          <w:tcPr>
            <w:tcW w:w="567" w:type="pct"/>
          </w:tcPr>
          <w:p w14:paraId="178596CA" w14:textId="1E9D997C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 (</w:t>
            </w:r>
            <w:proofErr w:type="gramEnd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.0%)</w:t>
            </w:r>
          </w:p>
        </w:tc>
        <w:tc>
          <w:tcPr>
            <w:tcW w:w="570" w:type="pct"/>
          </w:tcPr>
          <w:p w14:paraId="0E401093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  <w:p w14:paraId="7AF67342" w14:textId="33BB4264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.3%)</w:t>
            </w:r>
          </w:p>
        </w:tc>
        <w:tc>
          <w:tcPr>
            <w:tcW w:w="597" w:type="pct"/>
          </w:tcPr>
          <w:p w14:paraId="3D44ECD1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  <w:p w14:paraId="5BB0ADCD" w14:textId="3811EA5F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.8%)</w:t>
            </w:r>
          </w:p>
        </w:tc>
        <w:tc>
          <w:tcPr>
            <w:tcW w:w="451" w:type="pct"/>
            <w:gridSpan w:val="2"/>
          </w:tcPr>
          <w:p w14:paraId="3533A54C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  <w:p w14:paraId="24087102" w14:textId="07A9CC8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.0%)</w:t>
            </w:r>
          </w:p>
        </w:tc>
      </w:tr>
      <w:tr w:rsidR="00F7228D" w:rsidRPr="00923256" w14:paraId="3554CA7E" w14:textId="77777777" w:rsidTr="009B1622">
        <w:tc>
          <w:tcPr>
            <w:tcW w:w="1193" w:type="pct"/>
          </w:tcPr>
          <w:p w14:paraId="56D83743" w14:textId="5753420A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</w:t>
            </w:r>
          </w:p>
        </w:tc>
        <w:tc>
          <w:tcPr>
            <w:tcW w:w="582" w:type="pct"/>
          </w:tcPr>
          <w:p w14:paraId="3FCCE89F" w14:textId="474FCCF6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 (5.8%)</w:t>
            </w:r>
          </w:p>
        </w:tc>
        <w:tc>
          <w:tcPr>
            <w:tcW w:w="444" w:type="pct"/>
          </w:tcPr>
          <w:p w14:paraId="3304E917" w14:textId="780F0535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 (6.8%)</w:t>
            </w:r>
          </w:p>
        </w:tc>
        <w:tc>
          <w:tcPr>
            <w:tcW w:w="596" w:type="pct"/>
          </w:tcPr>
          <w:p w14:paraId="5E6EDC37" w14:textId="07594839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pct"/>
          </w:tcPr>
          <w:p w14:paraId="5E03010C" w14:textId="541356FC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70" w:type="pct"/>
          </w:tcPr>
          <w:p w14:paraId="344C05BF" w14:textId="310E1ACC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 (6.5%)</w:t>
            </w:r>
          </w:p>
        </w:tc>
        <w:tc>
          <w:tcPr>
            <w:tcW w:w="597" w:type="pct"/>
          </w:tcPr>
          <w:p w14:paraId="638548CD" w14:textId="657B2E40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(6.5%)</w:t>
            </w:r>
          </w:p>
        </w:tc>
        <w:tc>
          <w:tcPr>
            <w:tcW w:w="451" w:type="pct"/>
            <w:gridSpan w:val="2"/>
          </w:tcPr>
          <w:p w14:paraId="0B46C734" w14:textId="6E8ED405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(5.0%)</w:t>
            </w:r>
          </w:p>
        </w:tc>
      </w:tr>
      <w:tr w:rsidR="00F7228D" w:rsidRPr="00923256" w14:paraId="043704C2" w14:textId="77777777" w:rsidTr="009B1622">
        <w:trPr>
          <w:trHeight w:val="374"/>
        </w:trPr>
        <w:tc>
          <w:tcPr>
            <w:tcW w:w="1193" w:type="pct"/>
          </w:tcPr>
          <w:p w14:paraId="6EC2B0F0" w14:textId="46D587F1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</w:t>
            </w:r>
          </w:p>
        </w:tc>
        <w:tc>
          <w:tcPr>
            <w:tcW w:w="582" w:type="pct"/>
          </w:tcPr>
          <w:p w14:paraId="3E0AD003" w14:textId="79D63B4F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 (5.8%)</w:t>
            </w:r>
          </w:p>
        </w:tc>
        <w:tc>
          <w:tcPr>
            <w:tcW w:w="444" w:type="pct"/>
          </w:tcPr>
          <w:p w14:paraId="3FDAE16D" w14:textId="24210710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 (5.7%)</w:t>
            </w:r>
          </w:p>
        </w:tc>
        <w:tc>
          <w:tcPr>
            <w:tcW w:w="596" w:type="pct"/>
          </w:tcPr>
          <w:p w14:paraId="4B06E05F" w14:textId="07345EEB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pct"/>
          </w:tcPr>
          <w:p w14:paraId="61DA8B2E" w14:textId="2C8CCBAE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(10.0%)</w:t>
            </w:r>
          </w:p>
        </w:tc>
        <w:tc>
          <w:tcPr>
            <w:tcW w:w="570" w:type="pct"/>
          </w:tcPr>
          <w:p w14:paraId="181A486B" w14:textId="3A9FB8AE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 (5.4%)</w:t>
            </w:r>
          </w:p>
        </w:tc>
        <w:tc>
          <w:tcPr>
            <w:tcW w:w="597" w:type="pct"/>
          </w:tcPr>
          <w:p w14:paraId="4358E924" w14:textId="388D519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(6.5%)</w:t>
            </w:r>
          </w:p>
        </w:tc>
        <w:tc>
          <w:tcPr>
            <w:tcW w:w="451" w:type="pct"/>
            <w:gridSpan w:val="2"/>
          </w:tcPr>
          <w:p w14:paraId="44F4F3BA" w14:textId="62AE2E2B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(5.0%)</w:t>
            </w:r>
          </w:p>
        </w:tc>
      </w:tr>
      <w:tr w:rsidR="00F7228D" w:rsidRPr="00923256" w14:paraId="3B6EBEB7" w14:textId="77777777" w:rsidTr="009B1622">
        <w:tc>
          <w:tcPr>
            <w:tcW w:w="1193" w:type="pct"/>
          </w:tcPr>
          <w:p w14:paraId="4DBE4651" w14:textId="7DECD1B5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QNeg</w:t>
            </w:r>
          </w:p>
        </w:tc>
        <w:tc>
          <w:tcPr>
            <w:tcW w:w="582" w:type="pct"/>
          </w:tcPr>
          <w:p w14:paraId="179C61FA" w14:textId="79DF2AB2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4 (23.1%)</w:t>
            </w:r>
          </w:p>
        </w:tc>
        <w:tc>
          <w:tcPr>
            <w:tcW w:w="444" w:type="pct"/>
          </w:tcPr>
          <w:p w14:paraId="65677169" w14:textId="279FAE55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 (19.3%)</w:t>
            </w:r>
          </w:p>
        </w:tc>
        <w:tc>
          <w:tcPr>
            <w:tcW w:w="596" w:type="pct"/>
          </w:tcPr>
          <w:p w14:paraId="4C76AED2" w14:textId="1ED2591C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 (58.3%)</w:t>
            </w:r>
          </w:p>
        </w:tc>
        <w:tc>
          <w:tcPr>
            <w:tcW w:w="567" w:type="pct"/>
          </w:tcPr>
          <w:p w14:paraId="001D9ACA" w14:textId="57C7C81D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 (</w:t>
            </w:r>
            <w:proofErr w:type="gramEnd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.0%)</w:t>
            </w:r>
          </w:p>
        </w:tc>
        <w:tc>
          <w:tcPr>
            <w:tcW w:w="570" w:type="pct"/>
          </w:tcPr>
          <w:p w14:paraId="6A74DA5C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</w:t>
            </w:r>
          </w:p>
          <w:p w14:paraId="0AC7EB76" w14:textId="7961183D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3.9%)</w:t>
            </w:r>
          </w:p>
        </w:tc>
        <w:tc>
          <w:tcPr>
            <w:tcW w:w="597" w:type="pct"/>
          </w:tcPr>
          <w:p w14:paraId="732A8D32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</w:t>
            </w:r>
          </w:p>
          <w:p w14:paraId="32A0CA90" w14:textId="5FC35588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4.2%)</w:t>
            </w:r>
          </w:p>
        </w:tc>
        <w:tc>
          <w:tcPr>
            <w:tcW w:w="451" w:type="pct"/>
            <w:gridSpan w:val="2"/>
          </w:tcPr>
          <w:p w14:paraId="1D4F35C4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</w:t>
            </w:r>
          </w:p>
          <w:p w14:paraId="5D87BD1C" w14:textId="382AE1CB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2.5%)</w:t>
            </w:r>
          </w:p>
        </w:tc>
      </w:tr>
      <w:tr w:rsidR="00F7228D" w:rsidRPr="00923256" w14:paraId="5078405C" w14:textId="77777777" w:rsidTr="009B1622">
        <w:tc>
          <w:tcPr>
            <w:tcW w:w="1193" w:type="pct"/>
          </w:tcPr>
          <w:p w14:paraId="597B6E57" w14:textId="77777777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nknown</w:t>
            </w:r>
          </w:p>
          <w:p w14:paraId="3AA979D9" w14:textId="77FDAA4E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582" w:type="pct"/>
          </w:tcPr>
          <w:p w14:paraId="12B454CC" w14:textId="222EC56F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 (13.5%)</w:t>
            </w:r>
          </w:p>
        </w:tc>
        <w:tc>
          <w:tcPr>
            <w:tcW w:w="444" w:type="pct"/>
          </w:tcPr>
          <w:p w14:paraId="2B25DD38" w14:textId="0CCAB75A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 (14.8%)</w:t>
            </w:r>
          </w:p>
        </w:tc>
        <w:tc>
          <w:tcPr>
            <w:tcW w:w="596" w:type="pct"/>
          </w:tcPr>
          <w:p w14:paraId="66A46F47" w14:textId="7F2A174A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pct"/>
          </w:tcPr>
          <w:p w14:paraId="4D4DF100" w14:textId="22BD0A5B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 (</w:t>
            </w:r>
            <w:proofErr w:type="gramEnd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.0%)</w:t>
            </w:r>
          </w:p>
        </w:tc>
        <w:tc>
          <w:tcPr>
            <w:tcW w:w="570" w:type="pct"/>
          </w:tcPr>
          <w:p w14:paraId="0FCC7E2D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</w:t>
            </w:r>
          </w:p>
          <w:p w14:paraId="422370A8" w14:textId="1BB75878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2.0%)</w:t>
            </w:r>
          </w:p>
        </w:tc>
        <w:tc>
          <w:tcPr>
            <w:tcW w:w="597" w:type="pct"/>
          </w:tcPr>
          <w:p w14:paraId="30CB4009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  <w:p w14:paraId="64A5A6D5" w14:textId="4EE697FD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8.1%)</w:t>
            </w:r>
          </w:p>
        </w:tc>
        <w:tc>
          <w:tcPr>
            <w:tcW w:w="451" w:type="pct"/>
            <w:gridSpan w:val="2"/>
          </w:tcPr>
          <w:p w14:paraId="7FD8A2AC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</w:t>
            </w:r>
          </w:p>
          <w:p w14:paraId="41FE365C" w14:textId="03323096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0.0%)</w:t>
            </w:r>
          </w:p>
        </w:tc>
      </w:tr>
      <w:tr w:rsidR="00F7228D" w:rsidRPr="00923256" w14:paraId="1CD6C8C9" w14:textId="77777777" w:rsidTr="009B1622">
        <w:tc>
          <w:tcPr>
            <w:tcW w:w="1774" w:type="pct"/>
            <w:gridSpan w:val="2"/>
          </w:tcPr>
          <w:p w14:paraId="7DFFC2B5" w14:textId="77777777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 value </w:t>
            </w:r>
          </w:p>
          <w:p w14:paraId="2F605DA8" w14:textId="77777777" w:rsidR="00F7228D" w:rsidRPr="00923256" w:rsidRDefault="00F7228D" w:rsidP="00F722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40" w:type="pct"/>
            <w:gridSpan w:val="2"/>
          </w:tcPr>
          <w:p w14:paraId="55294738" w14:textId="09FCB5C8" w:rsidR="00F7228D" w:rsidRPr="00923256" w:rsidRDefault="00F7228D" w:rsidP="00F722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2110</w:t>
            </w:r>
          </w:p>
        </w:tc>
        <w:tc>
          <w:tcPr>
            <w:tcW w:w="1137" w:type="pct"/>
            <w:gridSpan w:val="2"/>
          </w:tcPr>
          <w:p w14:paraId="6BEC7E0D" w14:textId="573C61CF" w:rsidR="00F7228D" w:rsidRPr="00923256" w:rsidRDefault="00F7228D" w:rsidP="00F722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1048" w:type="pct"/>
            <w:gridSpan w:val="3"/>
          </w:tcPr>
          <w:p w14:paraId="7B73998E" w14:textId="19D87F9C" w:rsidR="00F7228D" w:rsidRPr="00923256" w:rsidRDefault="00F7228D" w:rsidP="00F7228D">
            <w:pPr>
              <w:tabs>
                <w:tab w:val="left" w:pos="1766"/>
              </w:tabs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9999</w:t>
            </w:r>
          </w:p>
        </w:tc>
      </w:tr>
      <w:tr w:rsidR="00F7228D" w:rsidRPr="00923256" w14:paraId="1986B8FA" w14:textId="77777777" w:rsidTr="009B1622">
        <w:tc>
          <w:tcPr>
            <w:tcW w:w="5000" w:type="pct"/>
            <w:gridSpan w:val="9"/>
          </w:tcPr>
          <w:p w14:paraId="587FA717" w14:textId="77777777" w:rsidR="00F7228D" w:rsidRPr="00923256" w:rsidRDefault="00F7228D" w:rsidP="00F7228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Pathologic stage</w:t>
            </w:r>
          </w:p>
          <w:p w14:paraId="3E4288CB" w14:textId="7F64C8FE" w:rsidR="00F7228D" w:rsidRPr="00923256" w:rsidRDefault="00F7228D" w:rsidP="00F7228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F7228D" w:rsidRPr="00923256" w14:paraId="60ABF912" w14:textId="77777777" w:rsidTr="009B1622">
        <w:tc>
          <w:tcPr>
            <w:tcW w:w="1193" w:type="pct"/>
          </w:tcPr>
          <w:p w14:paraId="60731181" w14:textId="78FA5F26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bookmarkStart w:id="1" w:name="_Hlk100153071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</w:t>
            </w:r>
          </w:p>
        </w:tc>
        <w:tc>
          <w:tcPr>
            <w:tcW w:w="582" w:type="pct"/>
          </w:tcPr>
          <w:p w14:paraId="39737507" w14:textId="10C6B60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9 (37.5%)</w:t>
            </w:r>
          </w:p>
        </w:tc>
        <w:tc>
          <w:tcPr>
            <w:tcW w:w="444" w:type="pct"/>
          </w:tcPr>
          <w:p w14:paraId="1D5D6E5A" w14:textId="13CF3074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3 (37.5%)</w:t>
            </w:r>
          </w:p>
        </w:tc>
        <w:tc>
          <w:tcPr>
            <w:tcW w:w="596" w:type="pct"/>
          </w:tcPr>
          <w:p w14:paraId="245F4040" w14:textId="40EAE8F5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 (41.6%)</w:t>
            </w:r>
          </w:p>
        </w:tc>
        <w:tc>
          <w:tcPr>
            <w:tcW w:w="567" w:type="pct"/>
          </w:tcPr>
          <w:p w14:paraId="75308AA6" w14:textId="19B250F9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  (</w:t>
            </w:r>
            <w:proofErr w:type="gramEnd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0.0%)</w:t>
            </w:r>
          </w:p>
        </w:tc>
        <w:tc>
          <w:tcPr>
            <w:tcW w:w="570" w:type="pct"/>
          </w:tcPr>
          <w:p w14:paraId="6E0C67D2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3</w:t>
            </w:r>
          </w:p>
          <w:p w14:paraId="6243F35F" w14:textId="4346B265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5.9%)</w:t>
            </w:r>
          </w:p>
        </w:tc>
        <w:tc>
          <w:tcPr>
            <w:tcW w:w="597" w:type="pct"/>
          </w:tcPr>
          <w:p w14:paraId="7C20E000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7</w:t>
            </w:r>
          </w:p>
          <w:p w14:paraId="63DC6118" w14:textId="6D6323CB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3.5%)</w:t>
            </w:r>
          </w:p>
        </w:tc>
        <w:tc>
          <w:tcPr>
            <w:tcW w:w="451" w:type="pct"/>
            <w:gridSpan w:val="2"/>
          </w:tcPr>
          <w:p w14:paraId="7947C427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</w:t>
            </w:r>
          </w:p>
          <w:p w14:paraId="1885D0E7" w14:textId="42D2CCDF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7.5%)</w:t>
            </w:r>
          </w:p>
        </w:tc>
      </w:tr>
      <w:tr w:rsidR="00F7228D" w:rsidRPr="00923256" w14:paraId="6B46C138" w14:textId="77777777" w:rsidTr="009B1622">
        <w:tc>
          <w:tcPr>
            <w:tcW w:w="1193" w:type="pct"/>
          </w:tcPr>
          <w:p w14:paraId="407F087F" w14:textId="6CD6013A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I</w:t>
            </w:r>
          </w:p>
        </w:tc>
        <w:tc>
          <w:tcPr>
            <w:tcW w:w="582" w:type="pct"/>
          </w:tcPr>
          <w:p w14:paraId="6475CB9F" w14:textId="25E640DC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 (17.3%)</w:t>
            </w:r>
          </w:p>
        </w:tc>
        <w:tc>
          <w:tcPr>
            <w:tcW w:w="444" w:type="pct"/>
          </w:tcPr>
          <w:p w14:paraId="16118AA6" w14:textId="7786FD9A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 (14.8%)</w:t>
            </w:r>
          </w:p>
        </w:tc>
        <w:tc>
          <w:tcPr>
            <w:tcW w:w="596" w:type="pct"/>
          </w:tcPr>
          <w:p w14:paraId="3A00CDC2" w14:textId="55BC82D6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(25.0%)</w:t>
            </w:r>
          </w:p>
        </w:tc>
        <w:tc>
          <w:tcPr>
            <w:tcW w:w="567" w:type="pct"/>
          </w:tcPr>
          <w:p w14:paraId="4BE261F2" w14:textId="0F3F0C24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 (</w:t>
            </w:r>
            <w:proofErr w:type="gramEnd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.0%)</w:t>
            </w:r>
          </w:p>
        </w:tc>
        <w:tc>
          <w:tcPr>
            <w:tcW w:w="570" w:type="pct"/>
          </w:tcPr>
          <w:p w14:paraId="365B9F85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</w:t>
            </w:r>
          </w:p>
          <w:p w14:paraId="46D44BEB" w14:textId="6C2863C0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7.4%)</w:t>
            </w:r>
          </w:p>
        </w:tc>
        <w:tc>
          <w:tcPr>
            <w:tcW w:w="597" w:type="pct"/>
          </w:tcPr>
          <w:p w14:paraId="5FBDA44D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</w:t>
            </w:r>
          </w:p>
          <w:p w14:paraId="59714964" w14:textId="182E2800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2.9%)</w:t>
            </w:r>
          </w:p>
        </w:tc>
        <w:tc>
          <w:tcPr>
            <w:tcW w:w="451" w:type="pct"/>
            <w:gridSpan w:val="2"/>
          </w:tcPr>
          <w:p w14:paraId="7335B6BF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</w:p>
          <w:p w14:paraId="6A19650E" w14:textId="2E027299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5.0%)</w:t>
            </w:r>
          </w:p>
        </w:tc>
      </w:tr>
      <w:tr w:rsidR="00F7228D" w:rsidRPr="00923256" w14:paraId="52A51235" w14:textId="77777777" w:rsidTr="009B1622">
        <w:tc>
          <w:tcPr>
            <w:tcW w:w="1193" w:type="pct"/>
          </w:tcPr>
          <w:p w14:paraId="146F7A35" w14:textId="5177D3AE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II</w:t>
            </w:r>
          </w:p>
        </w:tc>
        <w:tc>
          <w:tcPr>
            <w:tcW w:w="582" w:type="pct"/>
          </w:tcPr>
          <w:p w14:paraId="13AFF648" w14:textId="42344D2F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 (27.9%)</w:t>
            </w:r>
          </w:p>
        </w:tc>
        <w:tc>
          <w:tcPr>
            <w:tcW w:w="444" w:type="pct"/>
          </w:tcPr>
          <w:p w14:paraId="6087F661" w14:textId="1DD0420B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 (28.4%)</w:t>
            </w:r>
          </w:p>
        </w:tc>
        <w:tc>
          <w:tcPr>
            <w:tcW w:w="596" w:type="pct"/>
          </w:tcPr>
          <w:p w14:paraId="5B03D95A" w14:textId="23AE1022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(33.3%)</w:t>
            </w:r>
          </w:p>
        </w:tc>
        <w:tc>
          <w:tcPr>
            <w:tcW w:w="567" w:type="pct"/>
          </w:tcPr>
          <w:p w14:paraId="3DB64409" w14:textId="0B02F6C3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70" w:type="pct"/>
          </w:tcPr>
          <w:p w14:paraId="4DBFE969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</w:t>
            </w:r>
          </w:p>
          <w:p w14:paraId="145CEE28" w14:textId="41597714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1.5%)</w:t>
            </w:r>
          </w:p>
        </w:tc>
        <w:tc>
          <w:tcPr>
            <w:tcW w:w="597" w:type="pct"/>
          </w:tcPr>
          <w:p w14:paraId="090F9C29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</w:t>
            </w:r>
          </w:p>
          <w:p w14:paraId="4C2922B0" w14:textId="3C4C83E0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2.3%)</w:t>
            </w:r>
          </w:p>
        </w:tc>
        <w:tc>
          <w:tcPr>
            <w:tcW w:w="451" w:type="pct"/>
            <w:gridSpan w:val="2"/>
          </w:tcPr>
          <w:p w14:paraId="0A1CD910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</w:t>
            </w:r>
          </w:p>
          <w:p w14:paraId="61248F94" w14:textId="28A532BA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2.5%)</w:t>
            </w:r>
          </w:p>
        </w:tc>
      </w:tr>
      <w:tr w:rsidR="00F7228D" w:rsidRPr="00923256" w14:paraId="58D933FC" w14:textId="77777777" w:rsidTr="009B1622">
        <w:tc>
          <w:tcPr>
            <w:tcW w:w="1193" w:type="pct"/>
          </w:tcPr>
          <w:p w14:paraId="21B8553F" w14:textId="4F21DA7E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V</w:t>
            </w:r>
          </w:p>
        </w:tc>
        <w:tc>
          <w:tcPr>
            <w:tcW w:w="582" w:type="pct"/>
          </w:tcPr>
          <w:p w14:paraId="37AB0B22" w14:textId="6DAFE842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(1.9%)</w:t>
            </w:r>
          </w:p>
        </w:tc>
        <w:tc>
          <w:tcPr>
            <w:tcW w:w="444" w:type="pct"/>
          </w:tcPr>
          <w:p w14:paraId="37D6E880" w14:textId="309449D1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(2.3%)</w:t>
            </w:r>
          </w:p>
        </w:tc>
        <w:tc>
          <w:tcPr>
            <w:tcW w:w="596" w:type="pct"/>
          </w:tcPr>
          <w:p w14:paraId="4AA24579" w14:textId="7A7E1784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pct"/>
          </w:tcPr>
          <w:p w14:paraId="4E501E07" w14:textId="0BC144ED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70" w:type="pct"/>
          </w:tcPr>
          <w:p w14:paraId="729CE209" w14:textId="143BD9C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(2.2%)</w:t>
            </w:r>
          </w:p>
        </w:tc>
        <w:tc>
          <w:tcPr>
            <w:tcW w:w="597" w:type="pct"/>
          </w:tcPr>
          <w:p w14:paraId="079857E7" w14:textId="027E9F41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(3.2%)</w:t>
            </w:r>
          </w:p>
        </w:tc>
        <w:tc>
          <w:tcPr>
            <w:tcW w:w="451" w:type="pct"/>
            <w:gridSpan w:val="2"/>
          </w:tcPr>
          <w:p w14:paraId="7A70EA4B" w14:textId="1257DC65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bookmarkEnd w:id="1"/>
      <w:tr w:rsidR="00F7228D" w:rsidRPr="00923256" w14:paraId="0D2F7F91" w14:textId="77777777" w:rsidTr="009B1622">
        <w:tc>
          <w:tcPr>
            <w:tcW w:w="1193" w:type="pct"/>
          </w:tcPr>
          <w:p w14:paraId="5EF9F7D2" w14:textId="63388B69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582" w:type="pct"/>
          </w:tcPr>
          <w:p w14:paraId="36A5287A" w14:textId="6C15044D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 (15.4%)</w:t>
            </w:r>
          </w:p>
        </w:tc>
        <w:tc>
          <w:tcPr>
            <w:tcW w:w="444" w:type="pct"/>
          </w:tcPr>
          <w:p w14:paraId="790EAD74" w14:textId="73E53668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 (17.0%)</w:t>
            </w:r>
          </w:p>
        </w:tc>
        <w:tc>
          <w:tcPr>
            <w:tcW w:w="596" w:type="pct"/>
          </w:tcPr>
          <w:p w14:paraId="432132E0" w14:textId="52591644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pct"/>
          </w:tcPr>
          <w:p w14:paraId="6BA99F67" w14:textId="6F5F4123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 (</w:t>
            </w:r>
            <w:proofErr w:type="gramEnd"/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0.0%)</w:t>
            </w:r>
          </w:p>
        </w:tc>
        <w:tc>
          <w:tcPr>
            <w:tcW w:w="570" w:type="pct"/>
          </w:tcPr>
          <w:p w14:paraId="22763E27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2 </w:t>
            </w:r>
          </w:p>
          <w:p w14:paraId="65551F10" w14:textId="65BDE6E1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3.0%)</w:t>
            </w:r>
          </w:p>
        </w:tc>
        <w:tc>
          <w:tcPr>
            <w:tcW w:w="597" w:type="pct"/>
          </w:tcPr>
          <w:p w14:paraId="49154E26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5 </w:t>
            </w:r>
          </w:p>
          <w:p w14:paraId="0D959157" w14:textId="71869F2D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8.1%)</w:t>
            </w:r>
          </w:p>
        </w:tc>
        <w:tc>
          <w:tcPr>
            <w:tcW w:w="451" w:type="pct"/>
            <w:gridSpan w:val="2"/>
          </w:tcPr>
          <w:p w14:paraId="5984CDA1" w14:textId="77777777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</w:p>
          <w:p w14:paraId="3DF578FE" w14:textId="56446520" w:rsidR="00F7228D" w:rsidRPr="00923256" w:rsidRDefault="00F7228D" w:rsidP="00F722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5.0%)</w:t>
            </w:r>
          </w:p>
        </w:tc>
      </w:tr>
      <w:tr w:rsidR="00F7228D" w:rsidRPr="00923256" w14:paraId="135A06CB" w14:textId="77777777" w:rsidTr="009B1622">
        <w:tc>
          <w:tcPr>
            <w:tcW w:w="1774" w:type="pct"/>
            <w:gridSpan w:val="2"/>
          </w:tcPr>
          <w:p w14:paraId="220F9EE1" w14:textId="1619C068" w:rsidR="00F7228D" w:rsidRPr="00923256" w:rsidRDefault="00F7228D" w:rsidP="00F7228D">
            <w:pPr>
              <w:ind w:left="708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 value </w:t>
            </w:r>
          </w:p>
          <w:p w14:paraId="55D91CE5" w14:textId="57137F83" w:rsidR="00F7228D" w:rsidRPr="00923256" w:rsidRDefault="00F7228D" w:rsidP="00F722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40" w:type="pct"/>
            <w:gridSpan w:val="2"/>
          </w:tcPr>
          <w:p w14:paraId="109EA09E" w14:textId="788EC235" w:rsidR="00F7228D" w:rsidRPr="00923256" w:rsidRDefault="00F7228D" w:rsidP="00F722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1137" w:type="pct"/>
            <w:gridSpan w:val="2"/>
          </w:tcPr>
          <w:p w14:paraId="6570AD22" w14:textId="64CFF06F" w:rsidR="00F7228D" w:rsidRPr="00923256" w:rsidRDefault="00F7228D" w:rsidP="00F722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0472*</w:t>
            </w:r>
          </w:p>
        </w:tc>
        <w:tc>
          <w:tcPr>
            <w:tcW w:w="1048" w:type="pct"/>
            <w:gridSpan w:val="3"/>
          </w:tcPr>
          <w:p w14:paraId="04D2502A" w14:textId="213862EC" w:rsidR="00F7228D" w:rsidRPr="00923256" w:rsidRDefault="00F7228D" w:rsidP="00F722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23256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4861</w:t>
            </w:r>
          </w:p>
        </w:tc>
      </w:tr>
    </w:tbl>
    <w:p w14:paraId="5E731849" w14:textId="3A99F22D" w:rsidR="00985C8D" w:rsidRDefault="00985C8D" w:rsidP="00985C8D">
      <w:pPr>
        <w:rPr>
          <w:rFonts w:asciiTheme="majorHAnsi" w:hAnsiTheme="majorHAnsi" w:cstheme="majorHAnsi"/>
          <w:b/>
          <w:bCs/>
          <w:u w:val="single"/>
          <w:lang w:val="en-GB"/>
        </w:rPr>
      </w:pPr>
    </w:p>
    <w:p w14:paraId="1417286C" w14:textId="77777777" w:rsidR="00985C8D" w:rsidRDefault="00985C8D">
      <w:pPr>
        <w:rPr>
          <w:rFonts w:asciiTheme="majorHAnsi" w:hAnsiTheme="majorHAnsi" w:cstheme="majorHAnsi"/>
          <w:b/>
          <w:bCs/>
          <w:u w:val="single"/>
          <w:lang w:val="en-GB"/>
        </w:rPr>
      </w:pPr>
      <w:r>
        <w:rPr>
          <w:rFonts w:asciiTheme="majorHAnsi" w:hAnsiTheme="majorHAnsi" w:cstheme="majorHAnsi"/>
          <w:b/>
          <w:bCs/>
          <w:u w:val="single"/>
          <w:lang w:val="en-GB"/>
        </w:rPr>
        <w:br w:type="page"/>
      </w:r>
    </w:p>
    <w:p w14:paraId="48CAD764" w14:textId="314BE20D" w:rsidR="00301E4C" w:rsidRPr="000F26EC" w:rsidRDefault="00301E4C" w:rsidP="00301E4C">
      <w:pPr>
        <w:rPr>
          <w:rFonts w:asciiTheme="majorHAnsi" w:hAnsiTheme="majorHAnsi" w:cstheme="majorHAnsi"/>
          <w:u w:val="single"/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657"/>
        <w:gridCol w:w="1062"/>
        <w:gridCol w:w="990"/>
        <w:gridCol w:w="872"/>
        <w:gridCol w:w="1046"/>
        <w:gridCol w:w="1124"/>
        <w:gridCol w:w="1162"/>
        <w:gridCol w:w="1111"/>
        <w:gridCol w:w="38"/>
      </w:tblGrid>
      <w:tr w:rsidR="00985C8D" w:rsidRPr="00985C8D" w14:paraId="08B83DA4" w14:textId="77777777" w:rsidTr="009B1622">
        <w:trPr>
          <w:gridAfter w:val="1"/>
          <w:wAfter w:w="22" w:type="pct"/>
          <w:trHeight w:val="518"/>
          <w:tblHeader/>
        </w:trPr>
        <w:tc>
          <w:tcPr>
            <w:tcW w:w="915" w:type="pct"/>
          </w:tcPr>
          <w:p w14:paraId="162C6A47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</w:p>
          <w:p w14:paraId="40F5E6FB" w14:textId="77777777" w:rsidR="00985C8D" w:rsidRPr="00985C8D" w:rsidRDefault="00985C8D" w:rsidP="007C5DE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586" w:type="pct"/>
          </w:tcPr>
          <w:p w14:paraId="34AB0613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Total</w:t>
            </w:r>
          </w:p>
          <w:p w14:paraId="2014C70B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104)</w:t>
            </w:r>
          </w:p>
        </w:tc>
        <w:tc>
          <w:tcPr>
            <w:tcW w:w="546" w:type="pct"/>
          </w:tcPr>
          <w:p w14:paraId="5824B70E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D47</w:t>
            </w: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pos</w:t>
            </w:r>
          </w:p>
          <w:p w14:paraId="138F678F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88)</w:t>
            </w:r>
          </w:p>
        </w:tc>
        <w:tc>
          <w:tcPr>
            <w:tcW w:w="481" w:type="pct"/>
          </w:tcPr>
          <w:p w14:paraId="7F8499C2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D47</w:t>
            </w: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neg</w:t>
            </w:r>
          </w:p>
          <w:p w14:paraId="1D0BAC40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12)</w:t>
            </w:r>
          </w:p>
        </w:tc>
        <w:tc>
          <w:tcPr>
            <w:tcW w:w="577" w:type="pct"/>
          </w:tcPr>
          <w:p w14:paraId="63DBE7FE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t-PD-L1</w:t>
            </w: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pos</w:t>
            </w:r>
          </w:p>
          <w:p w14:paraId="065FE5D3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10)</w:t>
            </w:r>
          </w:p>
        </w:tc>
        <w:tc>
          <w:tcPr>
            <w:tcW w:w="620" w:type="pct"/>
          </w:tcPr>
          <w:p w14:paraId="28008E5E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t-PD-L1</w:t>
            </w: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neg</w:t>
            </w:r>
          </w:p>
          <w:p w14:paraId="38628743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92)</w:t>
            </w:r>
          </w:p>
        </w:tc>
        <w:tc>
          <w:tcPr>
            <w:tcW w:w="641" w:type="pct"/>
          </w:tcPr>
          <w:p w14:paraId="36EBEA62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t-PD-L1</w:t>
            </w: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pos</w:t>
            </w:r>
          </w:p>
          <w:p w14:paraId="138B91AA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62)</w:t>
            </w:r>
          </w:p>
        </w:tc>
        <w:tc>
          <w:tcPr>
            <w:tcW w:w="613" w:type="pct"/>
          </w:tcPr>
          <w:p w14:paraId="6C5FD4FC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t-PD-L1</w:t>
            </w: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GB"/>
              </w:rPr>
              <w:t>neg</w:t>
            </w:r>
          </w:p>
          <w:p w14:paraId="337ACA86" w14:textId="77777777" w:rsidR="00985C8D" w:rsidRPr="00985C8D" w:rsidRDefault="00985C8D" w:rsidP="007C5DE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(n=40)</w:t>
            </w:r>
          </w:p>
        </w:tc>
      </w:tr>
      <w:tr w:rsidR="00985C8D" w:rsidRPr="00985C8D" w14:paraId="3B6F0EA2" w14:textId="77777777" w:rsidTr="009B1622">
        <w:tc>
          <w:tcPr>
            <w:tcW w:w="5000" w:type="pct"/>
            <w:gridSpan w:val="9"/>
          </w:tcPr>
          <w:p w14:paraId="32875FE7" w14:textId="503043B8" w:rsidR="00985C8D" w:rsidRPr="00985C8D" w:rsidRDefault="00985C8D" w:rsidP="00985C8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Lymph node status</w:t>
            </w:r>
          </w:p>
          <w:p w14:paraId="1EC9B69B" w14:textId="343A1012" w:rsidR="00985C8D" w:rsidRPr="00985C8D" w:rsidRDefault="00985C8D" w:rsidP="00985C8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85C8D" w:rsidRPr="00985C8D" w14:paraId="0E59C7E4" w14:textId="77777777" w:rsidTr="009B1622">
        <w:tc>
          <w:tcPr>
            <w:tcW w:w="915" w:type="pct"/>
          </w:tcPr>
          <w:p w14:paraId="2E912AC7" w14:textId="1A285F12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0</w:t>
            </w:r>
          </w:p>
        </w:tc>
        <w:tc>
          <w:tcPr>
            <w:tcW w:w="586" w:type="pct"/>
          </w:tcPr>
          <w:p w14:paraId="1222EA8A" w14:textId="25F01455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4 (42.3%)</w:t>
            </w:r>
          </w:p>
        </w:tc>
        <w:tc>
          <w:tcPr>
            <w:tcW w:w="546" w:type="pct"/>
          </w:tcPr>
          <w:p w14:paraId="608C663B" w14:textId="1D251100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7 (42.0%)</w:t>
            </w:r>
          </w:p>
        </w:tc>
        <w:tc>
          <w:tcPr>
            <w:tcW w:w="481" w:type="pct"/>
          </w:tcPr>
          <w:p w14:paraId="053AC4D2" w14:textId="40AD71B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 (41.6%)</w:t>
            </w:r>
          </w:p>
        </w:tc>
        <w:tc>
          <w:tcPr>
            <w:tcW w:w="577" w:type="pct"/>
          </w:tcPr>
          <w:p w14:paraId="3A9D6888" w14:textId="5067C09A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  (</w:t>
            </w:r>
            <w:proofErr w:type="gramEnd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0.0%)</w:t>
            </w:r>
          </w:p>
        </w:tc>
        <w:tc>
          <w:tcPr>
            <w:tcW w:w="620" w:type="pct"/>
          </w:tcPr>
          <w:p w14:paraId="1E35D0C5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7</w:t>
            </w:r>
          </w:p>
          <w:p w14:paraId="43C004BE" w14:textId="49EEA369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0.2%)</w:t>
            </w:r>
          </w:p>
        </w:tc>
        <w:tc>
          <w:tcPr>
            <w:tcW w:w="641" w:type="pct"/>
          </w:tcPr>
          <w:p w14:paraId="7776319B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3</w:t>
            </w:r>
          </w:p>
          <w:p w14:paraId="3882D6F9" w14:textId="6D8EBB9B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3.2%)</w:t>
            </w:r>
          </w:p>
        </w:tc>
        <w:tc>
          <w:tcPr>
            <w:tcW w:w="634" w:type="pct"/>
            <w:gridSpan w:val="2"/>
          </w:tcPr>
          <w:p w14:paraId="1A096CD7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</w:p>
          <w:p w14:paraId="0E7DE228" w14:textId="3DD80872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5.0%)</w:t>
            </w:r>
          </w:p>
        </w:tc>
      </w:tr>
      <w:tr w:rsidR="00985C8D" w:rsidRPr="00985C8D" w14:paraId="4CDB767C" w14:textId="77777777" w:rsidTr="009B1622">
        <w:tc>
          <w:tcPr>
            <w:tcW w:w="915" w:type="pct"/>
          </w:tcPr>
          <w:p w14:paraId="25562183" w14:textId="74D80B01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1</w:t>
            </w:r>
          </w:p>
        </w:tc>
        <w:tc>
          <w:tcPr>
            <w:tcW w:w="586" w:type="pct"/>
          </w:tcPr>
          <w:p w14:paraId="74507474" w14:textId="33661D3E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 (22.1%)</w:t>
            </w:r>
          </w:p>
        </w:tc>
        <w:tc>
          <w:tcPr>
            <w:tcW w:w="546" w:type="pct"/>
          </w:tcPr>
          <w:p w14:paraId="4D908C7D" w14:textId="37C77D5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 (21.6%)</w:t>
            </w:r>
          </w:p>
        </w:tc>
        <w:tc>
          <w:tcPr>
            <w:tcW w:w="481" w:type="pct"/>
          </w:tcPr>
          <w:p w14:paraId="3D6A651C" w14:textId="175FFAF6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(25.0%)</w:t>
            </w:r>
          </w:p>
        </w:tc>
        <w:tc>
          <w:tcPr>
            <w:tcW w:w="577" w:type="pct"/>
          </w:tcPr>
          <w:p w14:paraId="11B20DA0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 </w:t>
            </w:r>
          </w:p>
          <w:p w14:paraId="35B5CAE0" w14:textId="40C2074A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0.0%)</w:t>
            </w:r>
          </w:p>
        </w:tc>
        <w:tc>
          <w:tcPr>
            <w:tcW w:w="620" w:type="pct"/>
          </w:tcPr>
          <w:p w14:paraId="1C99EC5B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</w:t>
            </w:r>
          </w:p>
          <w:p w14:paraId="1A34B5D7" w14:textId="0B81648C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3.9%)</w:t>
            </w:r>
          </w:p>
        </w:tc>
        <w:tc>
          <w:tcPr>
            <w:tcW w:w="641" w:type="pct"/>
          </w:tcPr>
          <w:p w14:paraId="2D915ECA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</w:t>
            </w:r>
          </w:p>
          <w:p w14:paraId="7330B100" w14:textId="600362B6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9.4%)</w:t>
            </w:r>
          </w:p>
        </w:tc>
        <w:tc>
          <w:tcPr>
            <w:tcW w:w="634" w:type="pct"/>
            <w:gridSpan w:val="2"/>
          </w:tcPr>
          <w:p w14:paraId="7B854D7E" w14:textId="4BDF62F8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</w:t>
            </w:r>
          </w:p>
          <w:p w14:paraId="2E033A2C" w14:textId="6BB7419E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7.5%)</w:t>
            </w:r>
          </w:p>
        </w:tc>
      </w:tr>
      <w:tr w:rsidR="00985C8D" w:rsidRPr="00985C8D" w14:paraId="200FCE15" w14:textId="77777777" w:rsidTr="009B1622">
        <w:tc>
          <w:tcPr>
            <w:tcW w:w="915" w:type="pct"/>
          </w:tcPr>
          <w:p w14:paraId="1A5D5E59" w14:textId="5635D2DF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2</w:t>
            </w:r>
          </w:p>
        </w:tc>
        <w:tc>
          <w:tcPr>
            <w:tcW w:w="586" w:type="pct"/>
          </w:tcPr>
          <w:p w14:paraId="0AF93402" w14:textId="1AA0F6A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 (16.3%)</w:t>
            </w:r>
          </w:p>
        </w:tc>
        <w:tc>
          <w:tcPr>
            <w:tcW w:w="546" w:type="pct"/>
          </w:tcPr>
          <w:p w14:paraId="154CE2A2" w14:textId="20D0D7E0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 (15.9%)</w:t>
            </w:r>
          </w:p>
        </w:tc>
        <w:tc>
          <w:tcPr>
            <w:tcW w:w="481" w:type="pct"/>
          </w:tcPr>
          <w:p w14:paraId="419F1347" w14:textId="17D717F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(25.0%)</w:t>
            </w:r>
          </w:p>
        </w:tc>
        <w:tc>
          <w:tcPr>
            <w:tcW w:w="577" w:type="pct"/>
          </w:tcPr>
          <w:p w14:paraId="0EB36E00" w14:textId="1DD1EB44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20" w:type="pct"/>
          </w:tcPr>
          <w:p w14:paraId="46483DDE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</w:t>
            </w:r>
          </w:p>
          <w:p w14:paraId="148FBC5C" w14:textId="243BD065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8.5%)</w:t>
            </w:r>
          </w:p>
        </w:tc>
        <w:tc>
          <w:tcPr>
            <w:tcW w:w="641" w:type="pct"/>
          </w:tcPr>
          <w:p w14:paraId="7C221AD0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</w:p>
          <w:p w14:paraId="6939DE66" w14:textId="597FD820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6.1%)</w:t>
            </w:r>
          </w:p>
        </w:tc>
        <w:tc>
          <w:tcPr>
            <w:tcW w:w="634" w:type="pct"/>
            <w:gridSpan w:val="2"/>
          </w:tcPr>
          <w:p w14:paraId="73AE94DD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</w:p>
          <w:p w14:paraId="6C15EC1C" w14:textId="44D03574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7.5%)</w:t>
            </w:r>
          </w:p>
        </w:tc>
      </w:tr>
      <w:tr w:rsidR="00985C8D" w:rsidRPr="00985C8D" w14:paraId="1BD71F21" w14:textId="77777777" w:rsidTr="009B1622">
        <w:tc>
          <w:tcPr>
            <w:tcW w:w="915" w:type="pct"/>
          </w:tcPr>
          <w:p w14:paraId="648D300F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nknown</w:t>
            </w:r>
          </w:p>
          <w:p w14:paraId="72772060" w14:textId="50799D1D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586" w:type="pct"/>
          </w:tcPr>
          <w:p w14:paraId="5F21FE48" w14:textId="5BB7FA36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 (19.2%)</w:t>
            </w:r>
          </w:p>
        </w:tc>
        <w:tc>
          <w:tcPr>
            <w:tcW w:w="546" w:type="pct"/>
          </w:tcPr>
          <w:p w14:paraId="3624F04A" w14:textId="6E39C67F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 (20.5%)</w:t>
            </w:r>
          </w:p>
        </w:tc>
        <w:tc>
          <w:tcPr>
            <w:tcW w:w="481" w:type="pct"/>
          </w:tcPr>
          <w:p w14:paraId="42232272" w14:textId="0BF0787F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(8.3%)</w:t>
            </w:r>
          </w:p>
        </w:tc>
        <w:tc>
          <w:tcPr>
            <w:tcW w:w="577" w:type="pct"/>
          </w:tcPr>
          <w:p w14:paraId="736A808C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3 </w:t>
            </w:r>
          </w:p>
          <w:p w14:paraId="58ED47E7" w14:textId="1BEA7EAD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0.0%)</w:t>
            </w:r>
          </w:p>
        </w:tc>
        <w:tc>
          <w:tcPr>
            <w:tcW w:w="620" w:type="pct"/>
          </w:tcPr>
          <w:p w14:paraId="0A15ACF9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</w:t>
            </w:r>
          </w:p>
          <w:p w14:paraId="21EC569D" w14:textId="652926DF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7.4%)</w:t>
            </w:r>
          </w:p>
        </w:tc>
        <w:tc>
          <w:tcPr>
            <w:tcW w:w="641" w:type="pct"/>
          </w:tcPr>
          <w:p w14:paraId="4604FCEF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</w:t>
            </w:r>
          </w:p>
          <w:p w14:paraId="02C39BE2" w14:textId="05C694F4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1.3%)</w:t>
            </w:r>
          </w:p>
        </w:tc>
        <w:tc>
          <w:tcPr>
            <w:tcW w:w="634" w:type="pct"/>
            <w:gridSpan w:val="2"/>
          </w:tcPr>
          <w:p w14:paraId="26F157C5" w14:textId="2A9CA890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</w:t>
            </w:r>
          </w:p>
          <w:p w14:paraId="253FCE39" w14:textId="3E535AC8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0.0%)</w:t>
            </w:r>
          </w:p>
        </w:tc>
      </w:tr>
      <w:tr w:rsidR="00985C8D" w:rsidRPr="00985C8D" w14:paraId="546BFCF9" w14:textId="77777777" w:rsidTr="009B1622">
        <w:tc>
          <w:tcPr>
            <w:tcW w:w="1501" w:type="pct"/>
            <w:gridSpan w:val="2"/>
          </w:tcPr>
          <w:p w14:paraId="0BC7A297" w14:textId="29C56E00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 value </w:t>
            </w:r>
          </w:p>
          <w:p w14:paraId="6B5F9C21" w14:textId="4C4EF2DB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  <w:gridSpan w:val="2"/>
          </w:tcPr>
          <w:p w14:paraId="61BCFB3D" w14:textId="5BD067A5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7509</w:t>
            </w:r>
          </w:p>
        </w:tc>
        <w:tc>
          <w:tcPr>
            <w:tcW w:w="1197" w:type="pct"/>
            <w:gridSpan w:val="2"/>
          </w:tcPr>
          <w:p w14:paraId="41D2181B" w14:textId="5DEC6214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1107</w:t>
            </w:r>
          </w:p>
        </w:tc>
        <w:tc>
          <w:tcPr>
            <w:tcW w:w="1275" w:type="pct"/>
            <w:gridSpan w:val="3"/>
          </w:tcPr>
          <w:p w14:paraId="23DF9BE2" w14:textId="35386618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0240*</w:t>
            </w:r>
          </w:p>
        </w:tc>
      </w:tr>
      <w:tr w:rsidR="00985C8D" w:rsidRPr="00985C8D" w14:paraId="75919BC3" w14:textId="77777777" w:rsidTr="009B1622">
        <w:tc>
          <w:tcPr>
            <w:tcW w:w="5000" w:type="pct"/>
            <w:gridSpan w:val="9"/>
          </w:tcPr>
          <w:p w14:paraId="302B3A33" w14:textId="77777777" w:rsidR="00985C8D" w:rsidRPr="00985C8D" w:rsidRDefault="00985C8D" w:rsidP="00985C8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Tumor size</w:t>
            </w:r>
          </w:p>
          <w:p w14:paraId="5D432FE7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985C8D" w:rsidRPr="00985C8D" w14:paraId="4C730266" w14:textId="77777777" w:rsidTr="009B1622">
        <w:tc>
          <w:tcPr>
            <w:tcW w:w="915" w:type="pct"/>
          </w:tcPr>
          <w:p w14:paraId="6E1188CA" w14:textId="0E636E0F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1</w:t>
            </w:r>
          </w:p>
        </w:tc>
        <w:tc>
          <w:tcPr>
            <w:tcW w:w="586" w:type="pct"/>
          </w:tcPr>
          <w:p w14:paraId="31B99E73" w14:textId="75BD8DCA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2 (40.4%)</w:t>
            </w:r>
          </w:p>
        </w:tc>
        <w:tc>
          <w:tcPr>
            <w:tcW w:w="546" w:type="pct"/>
          </w:tcPr>
          <w:p w14:paraId="39007F5D" w14:textId="3829F38C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4 (38.6%)</w:t>
            </w:r>
          </w:p>
        </w:tc>
        <w:tc>
          <w:tcPr>
            <w:tcW w:w="481" w:type="pct"/>
          </w:tcPr>
          <w:p w14:paraId="6322E79A" w14:textId="5999BB33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 (58.3%)</w:t>
            </w:r>
          </w:p>
        </w:tc>
        <w:tc>
          <w:tcPr>
            <w:tcW w:w="577" w:type="pct"/>
          </w:tcPr>
          <w:p w14:paraId="4D1BF076" w14:textId="404F22F5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 (</w:t>
            </w:r>
            <w:proofErr w:type="gramEnd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0.0%)</w:t>
            </w:r>
          </w:p>
        </w:tc>
        <w:tc>
          <w:tcPr>
            <w:tcW w:w="620" w:type="pct"/>
          </w:tcPr>
          <w:p w14:paraId="7C395361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8</w:t>
            </w:r>
          </w:p>
          <w:p w14:paraId="43E4BFD3" w14:textId="46AD43FE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1.3%)</w:t>
            </w:r>
          </w:p>
        </w:tc>
        <w:tc>
          <w:tcPr>
            <w:tcW w:w="641" w:type="pct"/>
          </w:tcPr>
          <w:p w14:paraId="4405D557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0</w:t>
            </w:r>
          </w:p>
          <w:p w14:paraId="399FDD24" w14:textId="710C045C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8.4%)</w:t>
            </w:r>
          </w:p>
        </w:tc>
        <w:tc>
          <w:tcPr>
            <w:tcW w:w="634" w:type="pct"/>
            <w:gridSpan w:val="2"/>
          </w:tcPr>
          <w:p w14:paraId="56E38EE2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</w:t>
            </w:r>
          </w:p>
          <w:p w14:paraId="44F37F9A" w14:textId="331135A4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7.5%)</w:t>
            </w:r>
          </w:p>
        </w:tc>
      </w:tr>
      <w:tr w:rsidR="00985C8D" w:rsidRPr="00985C8D" w14:paraId="6F677205" w14:textId="77777777" w:rsidTr="009B1622">
        <w:tc>
          <w:tcPr>
            <w:tcW w:w="915" w:type="pct"/>
          </w:tcPr>
          <w:p w14:paraId="732FD985" w14:textId="6F080FCD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2</w:t>
            </w:r>
          </w:p>
        </w:tc>
        <w:tc>
          <w:tcPr>
            <w:tcW w:w="586" w:type="pct"/>
          </w:tcPr>
          <w:p w14:paraId="0DB8B4B0" w14:textId="79E6CAC1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 (21.1%)</w:t>
            </w:r>
          </w:p>
        </w:tc>
        <w:tc>
          <w:tcPr>
            <w:tcW w:w="546" w:type="pct"/>
          </w:tcPr>
          <w:p w14:paraId="01F870AC" w14:textId="1434B119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 (19.3%)</w:t>
            </w:r>
          </w:p>
        </w:tc>
        <w:tc>
          <w:tcPr>
            <w:tcW w:w="481" w:type="pct"/>
          </w:tcPr>
          <w:p w14:paraId="33073AD2" w14:textId="5B457256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(33.3%)</w:t>
            </w:r>
          </w:p>
        </w:tc>
        <w:tc>
          <w:tcPr>
            <w:tcW w:w="577" w:type="pct"/>
          </w:tcPr>
          <w:p w14:paraId="376856F2" w14:textId="1CBC5552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 (</w:t>
            </w:r>
            <w:proofErr w:type="gramEnd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0.0%)</w:t>
            </w:r>
          </w:p>
        </w:tc>
        <w:tc>
          <w:tcPr>
            <w:tcW w:w="620" w:type="pct"/>
          </w:tcPr>
          <w:p w14:paraId="54249303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</w:t>
            </w:r>
          </w:p>
          <w:p w14:paraId="38DC456D" w14:textId="671F03ED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9.6%)</w:t>
            </w:r>
          </w:p>
        </w:tc>
        <w:tc>
          <w:tcPr>
            <w:tcW w:w="641" w:type="pct"/>
          </w:tcPr>
          <w:p w14:paraId="538E23B8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</w:t>
            </w:r>
          </w:p>
          <w:p w14:paraId="75603352" w14:textId="08F11B58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1.0%)</w:t>
            </w:r>
          </w:p>
        </w:tc>
        <w:tc>
          <w:tcPr>
            <w:tcW w:w="634" w:type="pct"/>
            <w:gridSpan w:val="2"/>
          </w:tcPr>
          <w:p w14:paraId="625BE747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</w:t>
            </w:r>
          </w:p>
          <w:p w14:paraId="069DD0FF" w14:textId="1AC5394D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2.5%)</w:t>
            </w:r>
          </w:p>
        </w:tc>
      </w:tr>
      <w:tr w:rsidR="00985C8D" w:rsidRPr="00985C8D" w14:paraId="4BE0B23B" w14:textId="77777777" w:rsidTr="009B1622">
        <w:tc>
          <w:tcPr>
            <w:tcW w:w="915" w:type="pct"/>
          </w:tcPr>
          <w:p w14:paraId="6E8E0A2C" w14:textId="4538C634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3</w:t>
            </w:r>
          </w:p>
        </w:tc>
        <w:tc>
          <w:tcPr>
            <w:tcW w:w="586" w:type="pct"/>
          </w:tcPr>
          <w:p w14:paraId="5A292A9A" w14:textId="7FB58222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 (10.6%)</w:t>
            </w:r>
          </w:p>
        </w:tc>
        <w:tc>
          <w:tcPr>
            <w:tcW w:w="546" w:type="pct"/>
          </w:tcPr>
          <w:p w14:paraId="78543015" w14:textId="4458892C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 (10.2%)</w:t>
            </w:r>
          </w:p>
        </w:tc>
        <w:tc>
          <w:tcPr>
            <w:tcW w:w="481" w:type="pct"/>
          </w:tcPr>
          <w:p w14:paraId="50C5832C" w14:textId="41EEA4E3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(8.3%)</w:t>
            </w:r>
          </w:p>
        </w:tc>
        <w:tc>
          <w:tcPr>
            <w:tcW w:w="577" w:type="pct"/>
          </w:tcPr>
          <w:p w14:paraId="44461E67" w14:textId="1E91B529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20" w:type="pct"/>
          </w:tcPr>
          <w:p w14:paraId="3AB97F9B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</w:t>
            </w:r>
          </w:p>
          <w:p w14:paraId="51093314" w14:textId="636D85AE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2.0%)</w:t>
            </w:r>
          </w:p>
        </w:tc>
        <w:tc>
          <w:tcPr>
            <w:tcW w:w="641" w:type="pct"/>
          </w:tcPr>
          <w:p w14:paraId="3631555C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  <w:p w14:paraId="68F9620D" w14:textId="5A871A5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8.1%)</w:t>
            </w:r>
          </w:p>
        </w:tc>
        <w:tc>
          <w:tcPr>
            <w:tcW w:w="634" w:type="pct"/>
            <w:gridSpan w:val="2"/>
          </w:tcPr>
          <w:p w14:paraId="0A410D60" w14:textId="06EDDE33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</w:p>
          <w:p w14:paraId="42337A1E" w14:textId="0565721B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5.0%)</w:t>
            </w:r>
          </w:p>
        </w:tc>
      </w:tr>
      <w:tr w:rsidR="00985C8D" w:rsidRPr="00985C8D" w14:paraId="0FCBD4CD" w14:textId="77777777" w:rsidTr="009B1622">
        <w:tc>
          <w:tcPr>
            <w:tcW w:w="915" w:type="pct"/>
          </w:tcPr>
          <w:p w14:paraId="06225967" w14:textId="7F2F4833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4</w:t>
            </w:r>
          </w:p>
        </w:tc>
        <w:tc>
          <w:tcPr>
            <w:tcW w:w="586" w:type="pct"/>
          </w:tcPr>
          <w:p w14:paraId="6ECC8155" w14:textId="66DB6B39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 (11.5%)</w:t>
            </w:r>
          </w:p>
        </w:tc>
        <w:tc>
          <w:tcPr>
            <w:tcW w:w="546" w:type="pct"/>
          </w:tcPr>
          <w:p w14:paraId="368A8D92" w14:textId="68D9D8E3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 (13.6%)</w:t>
            </w:r>
          </w:p>
        </w:tc>
        <w:tc>
          <w:tcPr>
            <w:tcW w:w="481" w:type="pct"/>
          </w:tcPr>
          <w:p w14:paraId="7C65DEE5" w14:textId="08C31758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77" w:type="pct"/>
          </w:tcPr>
          <w:p w14:paraId="6B24F49E" w14:textId="56DF95D9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20" w:type="pct"/>
          </w:tcPr>
          <w:p w14:paraId="4298E3BD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</w:t>
            </w:r>
          </w:p>
          <w:p w14:paraId="03C9544D" w14:textId="614FC90C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3.0%)</w:t>
            </w:r>
          </w:p>
        </w:tc>
        <w:tc>
          <w:tcPr>
            <w:tcW w:w="641" w:type="pct"/>
          </w:tcPr>
          <w:p w14:paraId="30937B98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</w:t>
            </w:r>
          </w:p>
          <w:p w14:paraId="5DB3CE09" w14:textId="2847285A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2.9%)</w:t>
            </w:r>
          </w:p>
        </w:tc>
        <w:tc>
          <w:tcPr>
            <w:tcW w:w="634" w:type="pct"/>
            <w:gridSpan w:val="2"/>
          </w:tcPr>
          <w:p w14:paraId="54E134EB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  <w:p w14:paraId="55F414B9" w14:textId="5A9032AF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0.0%)</w:t>
            </w:r>
          </w:p>
        </w:tc>
      </w:tr>
      <w:tr w:rsidR="00985C8D" w:rsidRPr="00985C8D" w14:paraId="55B1A2E6" w14:textId="77777777" w:rsidTr="009B1622">
        <w:tc>
          <w:tcPr>
            <w:tcW w:w="915" w:type="pct"/>
          </w:tcPr>
          <w:p w14:paraId="2EA595C3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nknown</w:t>
            </w:r>
          </w:p>
          <w:p w14:paraId="09110141" w14:textId="17799714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586" w:type="pct"/>
          </w:tcPr>
          <w:p w14:paraId="6C69D3A2" w14:textId="358C11F2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 (16.3%)</w:t>
            </w:r>
          </w:p>
        </w:tc>
        <w:tc>
          <w:tcPr>
            <w:tcW w:w="546" w:type="pct"/>
          </w:tcPr>
          <w:p w14:paraId="32E8D075" w14:textId="654388E9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 (18.2%)</w:t>
            </w:r>
          </w:p>
        </w:tc>
        <w:tc>
          <w:tcPr>
            <w:tcW w:w="481" w:type="pct"/>
          </w:tcPr>
          <w:p w14:paraId="2891F3D8" w14:textId="3F634018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577" w:type="pct"/>
          </w:tcPr>
          <w:p w14:paraId="0244690F" w14:textId="2F895AAB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 (</w:t>
            </w:r>
            <w:proofErr w:type="gramEnd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0.0%)</w:t>
            </w:r>
          </w:p>
        </w:tc>
        <w:tc>
          <w:tcPr>
            <w:tcW w:w="620" w:type="pct"/>
          </w:tcPr>
          <w:p w14:paraId="12E47CBC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</w:t>
            </w:r>
          </w:p>
          <w:p w14:paraId="157F11C9" w14:textId="0C20F6D0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4.1%)</w:t>
            </w:r>
          </w:p>
        </w:tc>
        <w:tc>
          <w:tcPr>
            <w:tcW w:w="641" w:type="pct"/>
          </w:tcPr>
          <w:p w14:paraId="30868C5A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6 </w:t>
            </w:r>
          </w:p>
          <w:p w14:paraId="46D9FB60" w14:textId="3347AB30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9.7%)</w:t>
            </w:r>
          </w:p>
        </w:tc>
        <w:tc>
          <w:tcPr>
            <w:tcW w:w="634" w:type="pct"/>
            <w:gridSpan w:val="2"/>
          </w:tcPr>
          <w:p w14:paraId="23975F68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</w:p>
          <w:p w14:paraId="338D7AED" w14:textId="25418629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5.0%)</w:t>
            </w:r>
          </w:p>
        </w:tc>
      </w:tr>
      <w:tr w:rsidR="00985C8D" w:rsidRPr="00985C8D" w14:paraId="707F1EF6" w14:textId="77777777" w:rsidTr="009B1622">
        <w:tc>
          <w:tcPr>
            <w:tcW w:w="1501" w:type="pct"/>
            <w:gridSpan w:val="2"/>
          </w:tcPr>
          <w:p w14:paraId="141C515E" w14:textId="1EB1E5B1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P value </w:t>
            </w:r>
          </w:p>
          <w:p w14:paraId="01FD2505" w14:textId="3B5A5930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1027" w:type="pct"/>
            <w:gridSpan w:val="2"/>
          </w:tcPr>
          <w:p w14:paraId="7A06869C" w14:textId="4D24806A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0.5437</w:t>
            </w:r>
          </w:p>
        </w:tc>
        <w:tc>
          <w:tcPr>
            <w:tcW w:w="1197" w:type="pct"/>
            <w:gridSpan w:val="2"/>
          </w:tcPr>
          <w:p w14:paraId="790E4965" w14:textId="167BCC3C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0.9999</w:t>
            </w:r>
          </w:p>
        </w:tc>
        <w:tc>
          <w:tcPr>
            <w:tcW w:w="1275" w:type="pct"/>
            <w:gridSpan w:val="3"/>
          </w:tcPr>
          <w:p w14:paraId="30816EA9" w14:textId="4DEDA232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0.1755</w:t>
            </w:r>
          </w:p>
        </w:tc>
      </w:tr>
      <w:tr w:rsidR="00985C8D" w:rsidRPr="00985C8D" w14:paraId="7BE40515" w14:textId="77777777" w:rsidTr="009B1622">
        <w:tc>
          <w:tcPr>
            <w:tcW w:w="5000" w:type="pct"/>
            <w:gridSpan w:val="9"/>
          </w:tcPr>
          <w:p w14:paraId="63294B3B" w14:textId="77777777" w:rsidR="00985C8D" w:rsidRPr="00985C8D" w:rsidRDefault="00985C8D" w:rsidP="00985C8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Lesion preoperatively visible during bronchoscopy</w:t>
            </w:r>
          </w:p>
          <w:p w14:paraId="4439E3C6" w14:textId="5DF38B06" w:rsidR="00985C8D" w:rsidRPr="00985C8D" w:rsidRDefault="00985C8D" w:rsidP="00985C8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85C8D" w:rsidRPr="00985C8D" w14:paraId="3CD97EBE" w14:textId="77777777" w:rsidTr="009B1622">
        <w:tc>
          <w:tcPr>
            <w:tcW w:w="915" w:type="pct"/>
          </w:tcPr>
          <w:p w14:paraId="74A197F0" w14:textId="01168873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586" w:type="pct"/>
          </w:tcPr>
          <w:p w14:paraId="764EC8A5" w14:textId="31299DC1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 (20.2%)</w:t>
            </w:r>
          </w:p>
        </w:tc>
        <w:tc>
          <w:tcPr>
            <w:tcW w:w="546" w:type="pct"/>
          </w:tcPr>
          <w:p w14:paraId="477468E3" w14:textId="7CBEA59B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 (20.5%)</w:t>
            </w:r>
          </w:p>
        </w:tc>
        <w:tc>
          <w:tcPr>
            <w:tcW w:w="481" w:type="pct"/>
          </w:tcPr>
          <w:p w14:paraId="57E8AB8C" w14:textId="25391783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(25.0%)</w:t>
            </w:r>
          </w:p>
        </w:tc>
        <w:tc>
          <w:tcPr>
            <w:tcW w:w="577" w:type="pct"/>
          </w:tcPr>
          <w:p w14:paraId="140A06F5" w14:textId="66A93815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 (</w:t>
            </w:r>
            <w:proofErr w:type="gramEnd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.0%)</w:t>
            </w:r>
          </w:p>
        </w:tc>
        <w:tc>
          <w:tcPr>
            <w:tcW w:w="620" w:type="pct"/>
          </w:tcPr>
          <w:p w14:paraId="55874D9F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</w:t>
            </w:r>
          </w:p>
          <w:p w14:paraId="5FB9AA76" w14:textId="4BD5DDE5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0.7%)</w:t>
            </w:r>
          </w:p>
        </w:tc>
        <w:tc>
          <w:tcPr>
            <w:tcW w:w="641" w:type="pct"/>
          </w:tcPr>
          <w:p w14:paraId="0B691A2A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</w:p>
          <w:p w14:paraId="70CD5951" w14:textId="29980BEE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6.1%)</w:t>
            </w:r>
          </w:p>
        </w:tc>
        <w:tc>
          <w:tcPr>
            <w:tcW w:w="634" w:type="pct"/>
            <w:gridSpan w:val="2"/>
          </w:tcPr>
          <w:p w14:paraId="6C9FC081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</w:t>
            </w:r>
          </w:p>
          <w:p w14:paraId="10E85A36" w14:textId="5C6002C3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7.5%)</w:t>
            </w:r>
          </w:p>
        </w:tc>
      </w:tr>
      <w:tr w:rsidR="00985C8D" w:rsidRPr="00985C8D" w14:paraId="61BA4593" w14:textId="77777777" w:rsidTr="009B1622">
        <w:tc>
          <w:tcPr>
            <w:tcW w:w="915" w:type="pct"/>
          </w:tcPr>
          <w:p w14:paraId="6FA0F627" w14:textId="5B3E6DA6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586" w:type="pct"/>
          </w:tcPr>
          <w:p w14:paraId="0D1021B2" w14:textId="1D6513C8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9 (37.5%)</w:t>
            </w:r>
          </w:p>
        </w:tc>
        <w:tc>
          <w:tcPr>
            <w:tcW w:w="546" w:type="pct"/>
          </w:tcPr>
          <w:p w14:paraId="3EE94FF4" w14:textId="25C4C290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1 (35.2%)</w:t>
            </w:r>
          </w:p>
        </w:tc>
        <w:tc>
          <w:tcPr>
            <w:tcW w:w="481" w:type="pct"/>
          </w:tcPr>
          <w:p w14:paraId="17AD1684" w14:textId="4E0BCD63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 (58.3%)</w:t>
            </w:r>
          </w:p>
        </w:tc>
        <w:tc>
          <w:tcPr>
            <w:tcW w:w="577" w:type="pct"/>
          </w:tcPr>
          <w:p w14:paraId="66457561" w14:textId="479DC1C2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  (</w:t>
            </w:r>
            <w:proofErr w:type="gramEnd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0.0%)</w:t>
            </w:r>
          </w:p>
        </w:tc>
        <w:tc>
          <w:tcPr>
            <w:tcW w:w="620" w:type="pct"/>
          </w:tcPr>
          <w:p w14:paraId="2B08EEC7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</w:t>
            </w:r>
          </w:p>
          <w:p w14:paraId="11B5099F" w14:textId="4F91B276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8.0%)</w:t>
            </w:r>
          </w:p>
        </w:tc>
        <w:tc>
          <w:tcPr>
            <w:tcW w:w="641" w:type="pct"/>
          </w:tcPr>
          <w:p w14:paraId="02E9EF27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7</w:t>
            </w:r>
          </w:p>
          <w:p w14:paraId="693EC425" w14:textId="713B9816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3.5%)</w:t>
            </w:r>
          </w:p>
        </w:tc>
        <w:tc>
          <w:tcPr>
            <w:tcW w:w="634" w:type="pct"/>
            <w:gridSpan w:val="2"/>
          </w:tcPr>
          <w:p w14:paraId="6841AF8C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</w:t>
            </w:r>
          </w:p>
          <w:p w14:paraId="27F79FCD" w14:textId="20A62D7C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7.5%)</w:t>
            </w:r>
          </w:p>
        </w:tc>
      </w:tr>
      <w:tr w:rsidR="00985C8D" w:rsidRPr="00985C8D" w14:paraId="4F30B83C" w14:textId="77777777" w:rsidTr="009B1622">
        <w:tc>
          <w:tcPr>
            <w:tcW w:w="915" w:type="pct"/>
          </w:tcPr>
          <w:p w14:paraId="14E3C0E8" w14:textId="65C4BE7A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ot performed</w:t>
            </w:r>
          </w:p>
        </w:tc>
        <w:tc>
          <w:tcPr>
            <w:tcW w:w="586" w:type="pct"/>
          </w:tcPr>
          <w:p w14:paraId="006C355D" w14:textId="4A5AB39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8 (36.5%)</w:t>
            </w:r>
          </w:p>
        </w:tc>
        <w:tc>
          <w:tcPr>
            <w:tcW w:w="546" w:type="pct"/>
          </w:tcPr>
          <w:p w14:paraId="5247E349" w14:textId="363E0FCA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 (39.8%)</w:t>
            </w:r>
          </w:p>
        </w:tc>
        <w:tc>
          <w:tcPr>
            <w:tcW w:w="481" w:type="pct"/>
          </w:tcPr>
          <w:p w14:paraId="2AE751B2" w14:textId="00F696D5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(8.3%)</w:t>
            </w:r>
          </w:p>
        </w:tc>
        <w:tc>
          <w:tcPr>
            <w:tcW w:w="577" w:type="pct"/>
          </w:tcPr>
          <w:p w14:paraId="0735E75E" w14:textId="245B51E1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 (</w:t>
            </w:r>
            <w:proofErr w:type="gramEnd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0.0%)</w:t>
            </w:r>
          </w:p>
        </w:tc>
        <w:tc>
          <w:tcPr>
            <w:tcW w:w="620" w:type="pct"/>
          </w:tcPr>
          <w:p w14:paraId="2F73C9D8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3</w:t>
            </w:r>
          </w:p>
          <w:p w14:paraId="39F9C27D" w14:textId="58CD526E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5.9%)</w:t>
            </w:r>
          </w:p>
        </w:tc>
        <w:tc>
          <w:tcPr>
            <w:tcW w:w="641" w:type="pct"/>
          </w:tcPr>
          <w:p w14:paraId="37F08486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</w:t>
            </w:r>
          </w:p>
          <w:p w14:paraId="3DA6F7DF" w14:textId="32CB64F3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2.3%)</w:t>
            </w:r>
          </w:p>
        </w:tc>
        <w:tc>
          <w:tcPr>
            <w:tcW w:w="634" w:type="pct"/>
            <w:gridSpan w:val="2"/>
          </w:tcPr>
          <w:p w14:paraId="62FE3D9B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</w:t>
            </w:r>
          </w:p>
          <w:p w14:paraId="49800445" w14:textId="03E8296B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42.5%)</w:t>
            </w:r>
          </w:p>
        </w:tc>
      </w:tr>
      <w:tr w:rsidR="00985C8D" w:rsidRPr="00985C8D" w14:paraId="3B912283" w14:textId="77777777" w:rsidTr="009B1622">
        <w:tc>
          <w:tcPr>
            <w:tcW w:w="915" w:type="pct"/>
          </w:tcPr>
          <w:p w14:paraId="3DA65F5B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nknown</w:t>
            </w:r>
          </w:p>
          <w:p w14:paraId="56A7168E" w14:textId="216F15DC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586" w:type="pct"/>
          </w:tcPr>
          <w:p w14:paraId="63193993" w14:textId="6B2254EC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 (5.8%)</w:t>
            </w:r>
          </w:p>
        </w:tc>
        <w:tc>
          <w:tcPr>
            <w:tcW w:w="546" w:type="pct"/>
          </w:tcPr>
          <w:p w14:paraId="59C29D22" w14:textId="75F32B3C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(4.5%)</w:t>
            </w:r>
          </w:p>
        </w:tc>
        <w:tc>
          <w:tcPr>
            <w:tcW w:w="481" w:type="pct"/>
          </w:tcPr>
          <w:p w14:paraId="1A130E4D" w14:textId="4FD80A43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(8.3%)</w:t>
            </w:r>
          </w:p>
        </w:tc>
        <w:tc>
          <w:tcPr>
            <w:tcW w:w="577" w:type="pct"/>
          </w:tcPr>
          <w:p w14:paraId="6818577E" w14:textId="0B86ABEB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 (</w:t>
            </w:r>
            <w:proofErr w:type="gramEnd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.0%)</w:t>
            </w:r>
          </w:p>
        </w:tc>
        <w:tc>
          <w:tcPr>
            <w:tcW w:w="620" w:type="pct"/>
          </w:tcPr>
          <w:p w14:paraId="7CBE6226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  <w:p w14:paraId="08E16D78" w14:textId="4BD1F169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.4%)</w:t>
            </w:r>
          </w:p>
        </w:tc>
        <w:tc>
          <w:tcPr>
            <w:tcW w:w="641" w:type="pct"/>
          </w:tcPr>
          <w:p w14:paraId="77D625DF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5 </w:t>
            </w:r>
          </w:p>
          <w:p w14:paraId="4B314F43" w14:textId="0C67FC26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8.1%)</w:t>
            </w:r>
          </w:p>
        </w:tc>
        <w:tc>
          <w:tcPr>
            <w:tcW w:w="634" w:type="pct"/>
            <w:gridSpan w:val="2"/>
          </w:tcPr>
          <w:p w14:paraId="431CDA4E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  <w:p w14:paraId="3DBA9FCC" w14:textId="46366E0E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.5%)</w:t>
            </w:r>
          </w:p>
        </w:tc>
      </w:tr>
      <w:tr w:rsidR="00985C8D" w:rsidRPr="00985C8D" w14:paraId="080EDE87" w14:textId="77777777" w:rsidTr="009B1622">
        <w:tc>
          <w:tcPr>
            <w:tcW w:w="1501" w:type="pct"/>
            <w:gridSpan w:val="2"/>
          </w:tcPr>
          <w:p w14:paraId="126D3F62" w14:textId="1DCEB992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 value </w:t>
            </w:r>
          </w:p>
          <w:p w14:paraId="25D97F4F" w14:textId="1D6A4F34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  <w:gridSpan w:val="2"/>
          </w:tcPr>
          <w:p w14:paraId="251AF0D6" w14:textId="427FDF7A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1197" w:type="pct"/>
            <w:gridSpan w:val="2"/>
          </w:tcPr>
          <w:p w14:paraId="3A1A5B66" w14:textId="137FF707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1275" w:type="pct"/>
            <w:gridSpan w:val="3"/>
          </w:tcPr>
          <w:p w14:paraId="1743332C" w14:textId="177F6411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0958</w:t>
            </w:r>
          </w:p>
        </w:tc>
      </w:tr>
      <w:tr w:rsidR="00985C8D" w:rsidRPr="00985C8D" w14:paraId="0C89DA3D" w14:textId="77777777" w:rsidTr="009B1622">
        <w:tc>
          <w:tcPr>
            <w:tcW w:w="5000" w:type="pct"/>
            <w:gridSpan w:val="9"/>
          </w:tcPr>
          <w:p w14:paraId="7B05F130" w14:textId="77777777" w:rsidR="00985C8D" w:rsidRPr="00985C8D" w:rsidRDefault="00985C8D" w:rsidP="00985C8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hemotherapy</w:t>
            </w:r>
          </w:p>
          <w:p w14:paraId="4AAA9102" w14:textId="42380ADF" w:rsidR="00985C8D" w:rsidRPr="00985C8D" w:rsidRDefault="00985C8D" w:rsidP="00985C8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985C8D" w:rsidRPr="00985C8D" w14:paraId="2A2ECEB8" w14:textId="77777777" w:rsidTr="009B1622">
        <w:tc>
          <w:tcPr>
            <w:tcW w:w="915" w:type="pct"/>
          </w:tcPr>
          <w:p w14:paraId="75A3F4E1" w14:textId="1B6C0B2A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djuvant</w:t>
            </w:r>
          </w:p>
        </w:tc>
        <w:tc>
          <w:tcPr>
            <w:tcW w:w="586" w:type="pct"/>
          </w:tcPr>
          <w:p w14:paraId="2DF65E7D" w14:textId="21F9C47B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2 (59.6%)</w:t>
            </w:r>
          </w:p>
        </w:tc>
        <w:tc>
          <w:tcPr>
            <w:tcW w:w="546" w:type="pct"/>
          </w:tcPr>
          <w:p w14:paraId="5F93B9E6" w14:textId="05C5112E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0 (56.8%)</w:t>
            </w:r>
          </w:p>
        </w:tc>
        <w:tc>
          <w:tcPr>
            <w:tcW w:w="481" w:type="pct"/>
          </w:tcPr>
          <w:p w14:paraId="414F9A40" w14:textId="6B45B779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 (75.0%)</w:t>
            </w:r>
          </w:p>
        </w:tc>
        <w:tc>
          <w:tcPr>
            <w:tcW w:w="577" w:type="pct"/>
          </w:tcPr>
          <w:p w14:paraId="075AA4EF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3 </w:t>
            </w:r>
          </w:p>
          <w:p w14:paraId="25DD6018" w14:textId="3400DF5F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0.0%)</w:t>
            </w:r>
          </w:p>
        </w:tc>
        <w:tc>
          <w:tcPr>
            <w:tcW w:w="620" w:type="pct"/>
          </w:tcPr>
          <w:p w14:paraId="0E11A323" w14:textId="459FA5C8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8</w:t>
            </w:r>
          </w:p>
          <w:p w14:paraId="38BC4033" w14:textId="04FF61C3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63.0%)</w:t>
            </w:r>
          </w:p>
        </w:tc>
        <w:tc>
          <w:tcPr>
            <w:tcW w:w="641" w:type="pct"/>
          </w:tcPr>
          <w:p w14:paraId="29840AAD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6</w:t>
            </w:r>
          </w:p>
          <w:p w14:paraId="28F7C94F" w14:textId="60F21EDD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8.1%)</w:t>
            </w:r>
          </w:p>
        </w:tc>
        <w:tc>
          <w:tcPr>
            <w:tcW w:w="634" w:type="pct"/>
            <w:gridSpan w:val="2"/>
          </w:tcPr>
          <w:p w14:paraId="6F54BE33" w14:textId="0C4437D1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</w:t>
            </w:r>
          </w:p>
          <w:p w14:paraId="44F29AF0" w14:textId="402AD5C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57.5%)</w:t>
            </w:r>
          </w:p>
        </w:tc>
      </w:tr>
      <w:tr w:rsidR="00985C8D" w:rsidRPr="00985C8D" w14:paraId="3E5ACBAB" w14:textId="77777777" w:rsidTr="009B1622">
        <w:tc>
          <w:tcPr>
            <w:tcW w:w="915" w:type="pct"/>
          </w:tcPr>
          <w:p w14:paraId="76E60B18" w14:textId="18811C6C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o adjuvant chemotherapy</w:t>
            </w:r>
          </w:p>
        </w:tc>
        <w:tc>
          <w:tcPr>
            <w:tcW w:w="586" w:type="pct"/>
          </w:tcPr>
          <w:p w14:paraId="72448E8D" w14:textId="7C36148A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4 (23.1%)</w:t>
            </w:r>
          </w:p>
        </w:tc>
        <w:tc>
          <w:tcPr>
            <w:tcW w:w="546" w:type="pct"/>
          </w:tcPr>
          <w:p w14:paraId="4B1DBAB9" w14:textId="4460FF09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 (22.7%)</w:t>
            </w:r>
          </w:p>
        </w:tc>
        <w:tc>
          <w:tcPr>
            <w:tcW w:w="481" w:type="pct"/>
          </w:tcPr>
          <w:p w14:paraId="4E911CA7" w14:textId="4B6C0BED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 (16.7%)</w:t>
            </w:r>
          </w:p>
        </w:tc>
        <w:tc>
          <w:tcPr>
            <w:tcW w:w="577" w:type="pct"/>
          </w:tcPr>
          <w:p w14:paraId="4A72EADE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3 </w:t>
            </w:r>
          </w:p>
          <w:p w14:paraId="30051D84" w14:textId="732E4B0C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30.0%)</w:t>
            </w:r>
          </w:p>
        </w:tc>
        <w:tc>
          <w:tcPr>
            <w:tcW w:w="620" w:type="pct"/>
          </w:tcPr>
          <w:p w14:paraId="05321777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0 </w:t>
            </w:r>
          </w:p>
          <w:p w14:paraId="4F4A2B8A" w14:textId="2DD2C092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1.7%)</w:t>
            </w:r>
          </w:p>
        </w:tc>
        <w:tc>
          <w:tcPr>
            <w:tcW w:w="641" w:type="pct"/>
          </w:tcPr>
          <w:p w14:paraId="76ECC034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2 </w:t>
            </w:r>
          </w:p>
          <w:p w14:paraId="6B753E1F" w14:textId="063FBD5D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9.4%)</w:t>
            </w:r>
          </w:p>
        </w:tc>
        <w:tc>
          <w:tcPr>
            <w:tcW w:w="634" w:type="pct"/>
            <w:gridSpan w:val="2"/>
          </w:tcPr>
          <w:p w14:paraId="2005D381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1 </w:t>
            </w:r>
          </w:p>
          <w:p w14:paraId="0BDD282C" w14:textId="1911E8FE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7.5%)</w:t>
            </w:r>
          </w:p>
        </w:tc>
      </w:tr>
      <w:tr w:rsidR="00985C8D" w:rsidRPr="00985C8D" w14:paraId="076E71D0" w14:textId="77777777" w:rsidTr="009B1622">
        <w:tc>
          <w:tcPr>
            <w:tcW w:w="915" w:type="pct"/>
          </w:tcPr>
          <w:p w14:paraId="2D9C7BD8" w14:textId="3758EB91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586" w:type="pct"/>
          </w:tcPr>
          <w:p w14:paraId="6747E967" w14:textId="524A42AF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 (17.3%)</w:t>
            </w:r>
          </w:p>
        </w:tc>
        <w:tc>
          <w:tcPr>
            <w:tcW w:w="546" w:type="pct"/>
          </w:tcPr>
          <w:p w14:paraId="4CD20FC0" w14:textId="2A90E9FD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 (19.3%)</w:t>
            </w:r>
          </w:p>
        </w:tc>
        <w:tc>
          <w:tcPr>
            <w:tcW w:w="481" w:type="pct"/>
          </w:tcPr>
          <w:p w14:paraId="31B311D7" w14:textId="5992BFB9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 (8.3%)</w:t>
            </w:r>
          </w:p>
        </w:tc>
        <w:tc>
          <w:tcPr>
            <w:tcW w:w="577" w:type="pct"/>
          </w:tcPr>
          <w:p w14:paraId="3DC03DD2" w14:textId="2AEA3B42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gramStart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  (</w:t>
            </w:r>
            <w:proofErr w:type="gramEnd"/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0.0%)</w:t>
            </w:r>
          </w:p>
        </w:tc>
        <w:tc>
          <w:tcPr>
            <w:tcW w:w="620" w:type="pct"/>
          </w:tcPr>
          <w:p w14:paraId="7C979BA6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</w:t>
            </w:r>
          </w:p>
          <w:p w14:paraId="13107D87" w14:textId="6F7308FD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5.2%)</w:t>
            </w:r>
          </w:p>
        </w:tc>
        <w:tc>
          <w:tcPr>
            <w:tcW w:w="641" w:type="pct"/>
          </w:tcPr>
          <w:p w14:paraId="5D795574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</w:t>
            </w:r>
          </w:p>
          <w:p w14:paraId="7AAC6E85" w14:textId="3B9E97B8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9.4%)</w:t>
            </w:r>
          </w:p>
        </w:tc>
        <w:tc>
          <w:tcPr>
            <w:tcW w:w="634" w:type="pct"/>
            <w:gridSpan w:val="2"/>
          </w:tcPr>
          <w:p w14:paraId="73AF3BD2" w14:textId="77777777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  <w:p w14:paraId="4418D349" w14:textId="7B875465" w:rsidR="00985C8D" w:rsidRPr="00985C8D" w:rsidRDefault="00985C8D" w:rsidP="00985C8D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12.5%)</w:t>
            </w:r>
          </w:p>
        </w:tc>
      </w:tr>
      <w:tr w:rsidR="00985C8D" w:rsidRPr="00985C8D" w14:paraId="7EE51E07" w14:textId="77777777" w:rsidTr="009B1622">
        <w:trPr>
          <w:trHeight w:val="404"/>
        </w:trPr>
        <w:tc>
          <w:tcPr>
            <w:tcW w:w="1501" w:type="pct"/>
            <w:gridSpan w:val="2"/>
          </w:tcPr>
          <w:p w14:paraId="4E27B148" w14:textId="109E23C3" w:rsidR="00985C8D" w:rsidRPr="00985C8D" w:rsidRDefault="00985C8D" w:rsidP="001A5DE9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027" w:type="pct"/>
            <w:gridSpan w:val="2"/>
          </w:tcPr>
          <w:p w14:paraId="30EBC020" w14:textId="749E40E6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4911</w:t>
            </w:r>
          </w:p>
        </w:tc>
        <w:tc>
          <w:tcPr>
            <w:tcW w:w="1197" w:type="pct"/>
            <w:gridSpan w:val="2"/>
          </w:tcPr>
          <w:p w14:paraId="444CBE7F" w14:textId="5272AE0B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3557</w:t>
            </w:r>
          </w:p>
        </w:tc>
        <w:tc>
          <w:tcPr>
            <w:tcW w:w="1275" w:type="pct"/>
            <w:gridSpan w:val="3"/>
          </w:tcPr>
          <w:p w14:paraId="3E633495" w14:textId="7F84C7A6" w:rsidR="00985C8D" w:rsidRPr="00985C8D" w:rsidRDefault="00985C8D" w:rsidP="00985C8D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985C8D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0.3051</w:t>
            </w:r>
          </w:p>
        </w:tc>
      </w:tr>
      <w:bookmarkEnd w:id="0"/>
    </w:tbl>
    <w:p w14:paraId="5FBFDB83" w14:textId="77777777" w:rsidR="00323248" w:rsidRPr="000F26EC" w:rsidRDefault="00323248">
      <w:pPr>
        <w:rPr>
          <w:rFonts w:asciiTheme="majorHAnsi" w:hAnsiTheme="majorHAnsi" w:cstheme="majorHAnsi"/>
          <w:lang w:val="en-GB"/>
        </w:rPr>
      </w:pPr>
    </w:p>
    <w:sectPr w:rsidR="00323248" w:rsidRPr="000F26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71BC1B" w14:textId="77777777" w:rsidR="00F87C3D" w:rsidRDefault="00F87C3D" w:rsidP="009D4B14">
      <w:pPr>
        <w:spacing w:after="0" w:line="240" w:lineRule="auto"/>
      </w:pPr>
      <w:r>
        <w:separator/>
      </w:r>
    </w:p>
  </w:endnote>
  <w:endnote w:type="continuationSeparator" w:id="0">
    <w:p w14:paraId="7F961C84" w14:textId="77777777" w:rsidR="00F87C3D" w:rsidRDefault="00F87C3D" w:rsidP="009D4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D8F88D" w14:textId="77777777" w:rsidR="00F87C3D" w:rsidRDefault="00F87C3D" w:rsidP="009D4B14">
      <w:pPr>
        <w:spacing w:after="0" w:line="240" w:lineRule="auto"/>
      </w:pPr>
      <w:r>
        <w:separator/>
      </w:r>
    </w:p>
  </w:footnote>
  <w:footnote w:type="continuationSeparator" w:id="0">
    <w:p w14:paraId="7A29FB61" w14:textId="77777777" w:rsidR="00F87C3D" w:rsidRDefault="00F87C3D" w:rsidP="009D4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139"/>
    <w:rsid w:val="00001520"/>
    <w:rsid w:val="00012C2C"/>
    <w:rsid w:val="000250A8"/>
    <w:rsid w:val="00050A4B"/>
    <w:rsid w:val="000624B7"/>
    <w:rsid w:val="0009654E"/>
    <w:rsid w:val="000F26EC"/>
    <w:rsid w:val="00111BA8"/>
    <w:rsid w:val="001411BD"/>
    <w:rsid w:val="00155E87"/>
    <w:rsid w:val="001833B8"/>
    <w:rsid w:val="00195DD7"/>
    <w:rsid w:val="001A4E1A"/>
    <w:rsid w:val="001A5DE9"/>
    <w:rsid w:val="001F1B3D"/>
    <w:rsid w:val="002436A4"/>
    <w:rsid w:val="002547A6"/>
    <w:rsid w:val="0025526A"/>
    <w:rsid w:val="00290DB5"/>
    <w:rsid w:val="00294AAB"/>
    <w:rsid w:val="002A6619"/>
    <w:rsid w:val="002B0385"/>
    <w:rsid w:val="00301E4C"/>
    <w:rsid w:val="0031658D"/>
    <w:rsid w:val="00323248"/>
    <w:rsid w:val="00326FE0"/>
    <w:rsid w:val="00330E85"/>
    <w:rsid w:val="003528FF"/>
    <w:rsid w:val="00363360"/>
    <w:rsid w:val="0038079F"/>
    <w:rsid w:val="003A5E6A"/>
    <w:rsid w:val="00400687"/>
    <w:rsid w:val="004117D6"/>
    <w:rsid w:val="0041700A"/>
    <w:rsid w:val="00423C25"/>
    <w:rsid w:val="00471C92"/>
    <w:rsid w:val="004C1E3A"/>
    <w:rsid w:val="004D0059"/>
    <w:rsid w:val="004D0419"/>
    <w:rsid w:val="004D3AB2"/>
    <w:rsid w:val="00521206"/>
    <w:rsid w:val="00550808"/>
    <w:rsid w:val="00564E01"/>
    <w:rsid w:val="005673D8"/>
    <w:rsid w:val="0057311B"/>
    <w:rsid w:val="00573830"/>
    <w:rsid w:val="00582662"/>
    <w:rsid w:val="005864B7"/>
    <w:rsid w:val="0058654C"/>
    <w:rsid w:val="005B4776"/>
    <w:rsid w:val="00622139"/>
    <w:rsid w:val="0063052E"/>
    <w:rsid w:val="006A4D65"/>
    <w:rsid w:val="006D0E38"/>
    <w:rsid w:val="006D6752"/>
    <w:rsid w:val="006E18C9"/>
    <w:rsid w:val="006E7E92"/>
    <w:rsid w:val="006F2418"/>
    <w:rsid w:val="00713D62"/>
    <w:rsid w:val="0071687C"/>
    <w:rsid w:val="0073138E"/>
    <w:rsid w:val="00804B01"/>
    <w:rsid w:val="0080677F"/>
    <w:rsid w:val="008135B9"/>
    <w:rsid w:val="00821830"/>
    <w:rsid w:val="008225F2"/>
    <w:rsid w:val="00827F83"/>
    <w:rsid w:val="00856423"/>
    <w:rsid w:val="00867DCD"/>
    <w:rsid w:val="008974F1"/>
    <w:rsid w:val="008F0E3E"/>
    <w:rsid w:val="008F4140"/>
    <w:rsid w:val="009119C3"/>
    <w:rsid w:val="00923256"/>
    <w:rsid w:val="00935D41"/>
    <w:rsid w:val="009451A1"/>
    <w:rsid w:val="00956387"/>
    <w:rsid w:val="00985C8D"/>
    <w:rsid w:val="009B1622"/>
    <w:rsid w:val="009D4B14"/>
    <w:rsid w:val="009E194D"/>
    <w:rsid w:val="00A345F2"/>
    <w:rsid w:val="00A773C7"/>
    <w:rsid w:val="00AA061F"/>
    <w:rsid w:val="00AD720E"/>
    <w:rsid w:val="00B146EF"/>
    <w:rsid w:val="00B73B70"/>
    <w:rsid w:val="00BB14C4"/>
    <w:rsid w:val="00C06DC6"/>
    <w:rsid w:val="00C850C2"/>
    <w:rsid w:val="00C97F96"/>
    <w:rsid w:val="00CE5044"/>
    <w:rsid w:val="00D10962"/>
    <w:rsid w:val="00D75EC1"/>
    <w:rsid w:val="00D76975"/>
    <w:rsid w:val="00D779CC"/>
    <w:rsid w:val="00DB51A6"/>
    <w:rsid w:val="00DF20CC"/>
    <w:rsid w:val="00E16CA2"/>
    <w:rsid w:val="00EA1CBD"/>
    <w:rsid w:val="00EB79F1"/>
    <w:rsid w:val="00ED44E7"/>
    <w:rsid w:val="00EE5D53"/>
    <w:rsid w:val="00F166C9"/>
    <w:rsid w:val="00F257AB"/>
    <w:rsid w:val="00F6562F"/>
    <w:rsid w:val="00F7228D"/>
    <w:rsid w:val="00F8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60251"/>
  <w15:chartTrackingRefBased/>
  <w15:docId w15:val="{DBF8769B-7FA1-4085-8903-2DC39052D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050A4B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050A4B"/>
    <w:pPr>
      <w:spacing w:after="0" w:line="240" w:lineRule="auto"/>
    </w:pPr>
    <w:rPr>
      <w:rFonts w:eastAsiaTheme="minorEastAsia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50A4B"/>
    <w:rPr>
      <w:rFonts w:eastAsiaTheme="minorEastAsia" w:cs="Times New Roman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050A4B"/>
    <w:rPr>
      <w:i/>
      <w:iCs/>
    </w:rPr>
  </w:style>
  <w:style w:type="table" w:styleId="MittlereSchattierung2-Akzent5">
    <w:name w:val="Medium Shading 2 Accent 5"/>
    <w:basedOn w:val="NormaleTabelle"/>
    <w:uiPriority w:val="64"/>
    <w:rsid w:val="00050A4B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ellenraster">
    <w:name w:val="Table Grid"/>
    <w:basedOn w:val="NormaleTabelle"/>
    <w:uiPriority w:val="39"/>
    <w:rsid w:val="00050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305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052E"/>
  </w:style>
  <w:style w:type="paragraph" w:styleId="Fuzeile">
    <w:name w:val="footer"/>
    <w:basedOn w:val="Standard"/>
    <w:link w:val="FuzeileZchn"/>
    <w:uiPriority w:val="99"/>
    <w:unhideWhenUsed/>
    <w:rsid w:val="006305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052E"/>
  </w:style>
  <w:style w:type="character" w:styleId="Kommentarzeichen">
    <w:name w:val="annotation reference"/>
    <w:basedOn w:val="Absatz-Standardschriftart"/>
    <w:uiPriority w:val="99"/>
    <w:semiHidden/>
    <w:unhideWhenUsed/>
    <w:rsid w:val="00D769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7697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7697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69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697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0D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0DB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633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2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8</Words>
  <Characters>415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Egger</dc:creator>
  <cp:keywords/>
  <dc:description/>
  <cp:lastModifiedBy>Christian Lang</cp:lastModifiedBy>
  <cp:revision>43</cp:revision>
  <dcterms:created xsi:type="dcterms:W3CDTF">2022-04-06T10:11:00Z</dcterms:created>
  <dcterms:modified xsi:type="dcterms:W3CDTF">2022-08-22T16:49:00Z</dcterms:modified>
</cp:coreProperties>
</file>